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D71DE" w14:textId="79563A3F" w:rsidR="006A067C" w:rsidRPr="00F04317" w:rsidRDefault="006A067C" w:rsidP="006A067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Grilledutableau"/>
        <w:tblW w:w="14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26"/>
        <w:gridCol w:w="9071"/>
        <w:gridCol w:w="1436"/>
        <w:gridCol w:w="426"/>
        <w:gridCol w:w="252"/>
        <w:gridCol w:w="33"/>
        <w:gridCol w:w="218"/>
        <w:gridCol w:w="208"/>
      </w:tblGrid>
      <w:tr w:rsidR="006A067C" w:rsidRPr="00F04317" w14:paraId="01EEA5BB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5156348E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Bacterial strains</w:t>
            </w:r>
          </w:p>
        </w:tc>
        <w:tc>
          <w:tcPr>
            <w:tcW w:w="9072" w:type="dxa"/>
            <w:tcBorders>
              <w:bottom w:val="single" w:sz="4" w:space="0" w:color="auto"/>
            </w:tcBorders>
          </w:tcPr>
          <w:p w14:paraId="732AFC6E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haracteristics</w:t>
            </w:r>
          </w:p>
        </w:tc>
        <w:tc>
          <w:tcPr>
            <w:tcW w:w="1862" w:type="dxa"/>
            <w:gridSpan w:val="2"/>
            <w:tcBorders>
              <w:bottom w:val="single" w:sz="4" w:space="0" w:color="auto"/>
            </w:tcBorders>
          </w:tcPr>
          <w:p w14:paraId="532307CA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rigin</w:t>
            </w:r>
          </w:p>
        </w:tc>
      </w:tr>
      <w:tr w:rsidR="006A067C" w:rsidRPr="00F04317" w14:paraId="6C0A3463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3B58A624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 xml:space="preserve">E. coli </w:t>
            </w:r>
          </w:p>
        </w:tc>
        <w:tc>
          <w:tcPr>
            <w:tcW w:w="9072" w:type="dxa"/>
          </w:tcPr>
          <w:p w14:paraId="52EA7731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62" w:type="dxa"/>
            <w:gridSpan w:val="2"/>
          </w:tcPr>
          <w:p w14:paraId="07EB618E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A067C" w:rsidRPr="00F04317" w14:paraId="24B7B492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5E88B5D2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L21(DE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)</w:t>
            </w: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ysS</w:t>
            </w:r>
            <w:proofErr w:type="spellEnd"/>
            <w:proofErr w:type="gramEnd"/>
          </w:p>
        </w:tc>
        <w:tc>
          <w:tcPr>
            <w:tcW w:w="9072" w:type="dxa"/>
          </w:tcPr>
          <w:p w14:paraId="3DB41CDF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- </w:t>
            </w:r>
            <w:proofErr w:type="spellStart"/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ompT</w:t>
            </w:r>
            <w:proofErr w:type="spellEnd"/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sdSB</w:t>
            </w:r>
            <w:proofErr w:type="spell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  <w:t>B</w:t>
            </w:r>
            <w:proofErr w:type="spellEnd"/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 - </w:t>
            </w: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  <w:t>B</w:t>
            </w:r>
            <w:proofErr w:type="spellEnd"/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) </w:t>
            </w:r>
            <w:proofErr w:type="spellStart"/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dcm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+</w:t>
            </w: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gal</w:t>
            </w:r>
            <w:proofErr w:type="spell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DE3) </w:t>
            </w: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ysS</w:t>
            </w:r>
            <w:proofErr w:type="spell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proofErr w:type="spellStart"/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m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r</w:t>
            </w:r>
            <w:proofErr w:type="spell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)</w:t>
            </w:r>
            <w:proofErr w:type="gramEnd"/>
          </w:p>
        </w:tc>
        <w:tc>
          <w:tcPr>
            <w:tcW w:w="1862" w:type="dxa"/>
            <w:gridSpan w:val="2"/>
          </w:tcPr>
          <w:p w14:paraId="41C459D9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atagene</w:t>
            </w:r>
            <w:proofErr w:type="spellEnd"/>
          </w:p>
        </w:tc>
      </w:tr>
      <w:tr w:rsidR="006A067C" w:rsidRPr="00F04317" w14:paraId="3EA24A8C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36971D9B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L21/pLys1358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9072" w:type="dxa"/>
          </w:tcPr>
          <w:p w14:paraId="5E57919B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E. coli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L21 (DE3) transformed with pLys1358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1862" w:type="dxa"/>
            <w:gridSpan w:val="2"/>
          </w:tcPr>
          <w:p w14:paraId="6079E064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7455890A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7312BE1D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L21/pLysc2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9072" w:type="dxa"/>
          </w:tcPr>
          <w:p w14:paraId="311455E6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E. coli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L21 (DE3) transformed with pLysc2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1862" w:type="dxa"/>
            <w:gridSpan w:val="2"/>
          </w:tcPr>
          <w:p w14:paraId="743019AA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5316F346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10772F42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L21/pLysP008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9072" w:type="dxa"/>
          </w:tcPr>
          <w:p w14:paraId="475CBCBC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E. coli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L21 (DE3) transformed with LysP008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1862" w:type="dxa"/>
            <w:gridSpan w:val="2"/>
          </w:tcPr>
          <w:p w14:paraId="4BC15642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3C691343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327FA158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L21/pLysP335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0a</w:t>
            </w:r>
          </w:p>
        </w:tc>
        <w:tc>
          <w:tcPr>
            <w:tcW w:w="9072" w:type="dxa"/>
          </w:tcPr>
          <w:p w14:paraId="655D696F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E. coli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L21 (DE3) transformed with pLys1358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1862" w:type="dxa"/>
            <w:gridSpan w:val="2"/>
          </w:tcPr>
          <w:p w14:paraId="4BA2B791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154225EB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2614C629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L21/pLysP335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9072" w:type="dxa"/>
          </w:tcPr>
          <w:p w14:paraId="0602DE0D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E. coli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L21 (DE3) transformed with pLysP335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1862" w:type="dxa"/>
            <w:gridSpan w:val="2"/>
          </w:tcPr>
          <w:p w14:paraId="370D5351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343DC855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25B55388" w14:textId="77777777" w:rsidR="006A067C" w:rsidRPr="00F04317" w:rsidRDefault="006A067C" w:rsidP="00561B44">
            <w:pPr>
              <w:spacing w:line="276" w:lineRule="auto"/>
              <w:ind w:right="-110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L21/pLysP335ΔTDM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0a</w:t>
            </w:r>
          </w:p>
        </w:tc>
        <w:tc>
          <w:tcPr>
            <w:tcW w:w="9072" w:type="dxa"/>
          </w:tcPr>
          <w:p w14:paraId="385253DC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E. coli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L21 (DE3) transformed with pLys1358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1862" w:type="dxa"/>
            <w:gridSpan w:val="2"/>
          </w:tcPr>
          <w:p w14:paraId="4967F564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4FC1FC6A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413B37E6" w14:textId="77777777" w:rsidR="006A067C" w:rsidRDefault="006A067C" w:rsidP="00561B44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</w:p>
          <w:p w14:paraId="17DC5649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 xml:space="preserve">L. lactis </w:t>
            </w:r>
          </w:p>
        </w:tc>
        <w:tc>
          <w:tcPr>
            <w:tcW w:w="9072" w:type="dxa"/>
          </w:tcPr>
          <w:p w14:paraId="7AE6FF4A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</w:p>
        </w:tc>
        <w:tc>
          <w:tcPr>
            <w:tcW w:w="1862" w:type="dxa"/>
            <w:gridSpan w:val="2"/>
          </w:tcPr>
          <w:p w14:paraId="0ADCB2BF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A067C" w:rsidRPr="00F04317" w14:paraId="64CB9DE8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5FFD3CBB" w14:textId="77777777" w:rsidR="006A067C" w:rsidRPr="00C9285F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C9285F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IL1403</w:t>
            </w:r>
          </w:p>
        </w:tc>
        <w:tc>
          <w:tcPr>
            <w:tcW w:w="9072" w:type="dxa"/>
          </w:tcPr>
          <w:p w14:paraId="110FC40D" w14:textId="77777777" w:rsidR="006A067C" w:rsidRPr="00C9285F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DA72D3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actococcus lacti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 l</w:t>
            </w:r>
            <w:r w:rsidRPr="00C9285F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aboratory strain</w:t>
            </w:r>
          </w:p>
        </w:tc>
        <w:tc>
          <w:tcPr>
            <w:tcW w:w="1862" w:type="dxa"/>
            <w:gridSpan w:val="2"/>
          </w:tcPr>
          <w:p w14:paraId="24E0F2B4" w14:textId="6B4031B9" w:rsidR="006A067C" w:rsidRPr="00F04317" w:rsidRDefault="004D6809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Chopin&lt;/Author&gt;&lt;Year&gt;1984&lt;/Year&gt;&lt;RecNum&gt;1177&lt;/RecNum&gt;&lt;DisplayText&gt;[1]&lt;/DisplayText&gt;&lt;record&gt;&lt;rec-number&gt;1177&lt;/rec-number&gt;&lt;foreign-keys&gt;&lt;key app="EN" db-id="sz0zzfpznsppveepvxn59a90we0sra5vtzra" timestamp="1636053586"&gt;1177&lt;/key&gt;&lt;/foreign-keys&gt;&lt;ref-type name="Journal Article"&gt;17&lt;/ref-type&gt;&lt;contributors&gt;&lt;authors&gt;&lt;author&gt;Chopin, A.&lt;/author&gt;&lt;author&gt;Chopin, M. C.&lt;/author&gt;&lt;author&gt;Moillo-Batt, A.&lt;/author&gt;&lt;author&gt;Langella, P.&lt;/author&gt;&lt;/authors&gt;&lt;/contributors&gt;&lt;titles&gt;&lt;title&gt;Two plasmid-determined restriction and modification systems in Streptococcus lactis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260-3&lt;/pages&gt;&lt;volume&gt;11&lt;/volume&gt;&lt;number&gt;3&lt;/number&gt;&lt;edition&gt;1984/05/01&lt;/edition&gt;&lt;keywords&gt;&lt;keyword&gt;Bacteriophages/physiology&lt;/keyword&gt;&lt;keyword&gt;Conjugation, Genetic&lt;/keyword&gt;&lt;keyword&gt;DNA Restriction Enzymes/*genetics&lt;/keyword&gt;&lt;keyword&gt;DNA, Bacterial/metabolism&lt;/keyword&gt;&lt;keyword&gt;DNA, Viral/metabolism&lt;/keyword&gt;&lt;keyword&gt;Lactococcus lactis/enzymology/*genetics&lt;/keyword&gt;&lt;keyword&gt;*Plasmids&lt;/keyword&gt;&lt;/keywords&gt;&lt;dates&gt;&lt;year&gt;1984&lt;/year&gt;&lt;pub-dates&gt;&lt;date&gt;May&lt;/date&gt;&lt;/pub-dates&gt;&lt;/dates&gt;&lt;isbn&gt;0147-619X (Print)&amp;#xD;0147-619x&lt;/isbn&gt;&lt;accession-num&gt;6087394&lt;/accession-num&gt;&lt;urls&gt;&lt;/urls&gt;&lt;electronic-resource-num&gt;10.1016/0147-619x(84)90033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5E0FC07F" w14:textId="77777777" w:rsidTr="00C047BF">
        <w:trPr>
          <w:gridAfter w:val="3"/>
          <w:wAfter w:w="458" w:type="dxa"/>
        </w:trPr>
        <w:tc>
          <w:tcPr>
            <w:tcW w:w="3261" w:type="dxa"/>
            <w:gridSpan w:val="2"/>
          </w:tcPr>
          <w:p w14:paraId="7275C829" w14:textId="77777777" w:rsidR="006A067C" w:rsidRPr="003A0BFD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A0BFD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IL6288</w:t>
            </w:r>
          </w:p>
        </w:tc>
        <w:tc>
          <w:tcPr>
            <w:tcW w:w="9072" w:type="dxa"/>
          </w:tcPr>
          <w:p w14:paraId="2B8CC8E7" w14:textId="77777777" w:rsidR="006A067C" w:rsidRPr="003A0BFD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A0BF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actococcus lactis </w:t>
            </w:r>
            <w:r w:rsidRPr="003A0BFD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IL1403 lacking all its prophages</w:t>
            </w:r>
          </w:p>
        </w:tc>
        <w:tc>
          <w:tcPr>
            <w:tcW w:w="2114" w:type="dxa"/>
            <w:gridSpan w:val="3"/>
          </w:tcPr>
          <w:p w14:paraId="53041112" w14:textId="288299A0" w:rsidR="006A067C" w:rsidRPr="00F04317" w:rsidRDefault="004D6809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Aucouturier&lt;/Author&gt;&lt;Year&gt;2018&lt;/Year&gt;&lt;RecNum&gt;980&lt;/RecNum&gt;&lt;DisplayText&gt;[2]&lt;/DisplayText&gt;&lt;record&gt;&lt;rec-number&gt;980&lt;/rec-number&gt;&lt;foreign-keys&gt;&lt;key app="EN" db-id="sz0zzfpznsppveepvxn59a90we0sra5vtzra" timestamp="1562259205"&gt;980&lt;/key&gt;&lt;/foreign-keys&gt;&lt;ref-type name="Journal Article"&gt;17&lt;/ref-type&gt;&lt;contributors&gt;&lt;authors&gt;&lt;author&gt;Aucouturier, Anne&lt;/author&gt;&lt;author&gt;Chain, Florian&lt;/author&gt;&lt;author&gt;Langella, Philippe&lt;/author&gt;&lt;author&gt;Bidnenko, Elena&lt;/author&gt;&lt;/authors&gt;&lt;/contributors&gt;&lt;titles&gt;&lt;title&gt;Characterization of a Prophage-Free Derivative Strain of Lactococcus lactis ssp. lactis IL1403 Reveals the Importance of Prophages for Phenotypic Plasticity of the Host&lt;/title&gt;&lt;secondary-title&gt;Frontiers in microbiology&lt;/secondary-title&gt;&lt;alt-title&gt;Front Microbiol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2032-2032&lt;/pages&gt;&lt;volume&gt;9&lt;/volume&gt;&lt;keywords&gt;&lt;keyword&gt;Lactococcus lactis IL1403&lt;/keyword&gt;&lt;keyword&gt;physiology of Lactococcus lactis&lt;/keyword&gt;&lt;keyword&gt;prophage impact&lt;/keyword&gt;&lt;keyword&gt;prophage-cured strain&lt;/keyword&gt;&lt;keyword&gt;prophages&lt;/keyword&gt;&lt;/keywords&gt;&lt;dates&gt;&lt;year&gt;2018&lt;/year&gt;&lt;/dates&gt;&lt;publisher&gt;Frontiers Media S.A.&lt;/publisher&gt;&lt;isbn&gt;1664-302X&lt;/isbn&gt;&lt;accession-num&gt;30233519&lt;/accession-num&gt;&lt;urls&gt;&lt;related-urls&gt;&lt;url&gt;https://www.ncbi.nlm.nih.gov/pubmed/30233519&lt;/url&gt;&lt;url&gt;https://www.ncbi.nlm.nih.gov/pmc/articles/PMC6127208/&lt;/url&gt;&lt;/related-urls&gt;&lt;/urls&gt;&lt;electronic-resource-num&gt;10.3389/fmicb.2018.02032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29109A05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1D58A3A0" w14:textId="77777777" w:rsidR="006A067C" w:rsidRPr="003F23AD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3F23AD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SMQ-419</w:t>
            </w:r>
          </w:p>
        </w:tc>
        <w:tc>
          <w:tcPr>
            <w:tcW w:w="9072" w:type="dxa"/>
          </w:tcPr>
          <w:p w14:paraId="6C8A02A5" w14:textId="77777777" w:rsidR="006A067C" w:rsidRPr="003F23AD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F23A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actococcus lactis </w:t>
            </w:r>
            <w:r w:rsidRPr="00F605D3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QE</w:t>
            </w:r>
          </w:p>
        </w:tc>
        <w:tc>
          <w:tcPr>
            <w:tcW w:w="1862" w:type="dxa"/>
            <w:gridSpan w:val="2"/>
          </w:tcPr>
          <w:p w14:paraId="059465C3" w14:textId="228E33BF" w:rsidR="006A067C" w:rsidRPr="00F04317" w:rsidRDefault="00486DAF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Deveau&lt;/Author&gt;&lt;Year&gt;2002&lt;/Year&gt;&lt;RecNum&gt;1178&lt;/RecNum&gt;&lt;DisplayText&gt;[3]&lt;/DisplayText&gt;&lt;record&gt;&lt;rec-number&gt;1178&lt;/rec-number&gt;&lt;foreign-keys&gt;&lt;key app="EN" db-id="sz0zzfpznsppveepvxn59a90we0sra5vtzra" timestamp="1636053711"&gt;1178&lt;/key&gt;&lt;/foreign-keys&gt;&lt;ref-type name="Journal Article"&gt;17&lt;/ref-type&gt;&lt;contributors&gt;&lt;authors&gt;&lt;author&gt;Deveau, H.&lt;/author&gt;&lt;author&gt;Van Calsteren, M. R.&lt;/author&gt;&lt;author&gt;Moineau, S.&lt;/author&gt;&lt;/authors&gt;&lt;/contributors&gt;&lt;auth-address&gt;Département de Biochimie et de Microbiologie, Faculté des Sciences et de Génie, Groupe de Recherche en Ecologie Buccale (GREB), Faculté de Médecine Dentaire, Université Laval, Québec, Canada G1K 7P4.&lt;/auth-address&gt;&lt;titles&gt;&lt;title&gt;Effect of exopolysaccharides on phage-host interactions in Lactococcus lactis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4364-9&lt;/pages&gt;&lt;volume&gt;68&lt;/volume&gt;&lt;number&gt;9&lt;/number&gt;&lt;edition&gt;2002/08/30&lt;/edition&gt;&lt;keywords&gt;&lt;keyword&gt;Bacteriophages/classification/*drug effects/isolation &amp;amp; purification/physiology&lt;/keyword&gt;&lt;keyword&gt;Lactococcus lactis/*chemistry/virology&lt;/keyword&gt;&lt;keyword&gt;Microbial Sensitivity Tests&lt;/keyword&gt;&lt;keyword&gt;Polysaccharides/analysis/*pharmacology&lt;/keyword&gt;&lt;/keywords&gt;&lt;dates&gt;&lt;year&gt;2002&lt;/year&gt;&lt;pub-dates&gt;&lt;date&gt;Sep&lt;/date&gt;&lt;/pub-dates&gt;&lt;/dates&gt;&lt;isbn&gt;0099-2240 (Print)&amp;#xD;0099-2240&lt;/isbn&gt;&lt;accession-num&gt;12200288&lt;/accession-num&gt;&lt;urls&gt;&lt;/urls&gt;&lt;custom2&gt;PMC124071&lt;/custom2&gt;&lt;electronic-resource-num&gt;10.1128/aem.68.9.4364-4369.2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1D2E3077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7CF183C9" w14:textId="77777777" w:rsidR="006A067C" w:rsidRPr="002D0AC0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2D0AC0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SMQ-447</w:t>
            </w:r>
          </w:p>
        </w:tc>
        <w:tc>
          <w:tcPr>
            <w:tcW w:w="9072" w:type="dxa"/>
          </w:tcPr>
          <w:p w14:paraId="5859AB48" w14:textId="77777777" w:rsidR="006A067C" w:rsidRPr="002D0AC0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2D0AC0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actococcus lactis </w:t>
            </w:r>
            <w:r w:rsidRPr="002D0AC0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RL34#25</w:t>
            </w:r>
          </w:p>
        </w:tc>
        <w:tc>
          <w:tcPr>
            <w:tcW w:w="1862" w:type="dxa"/>
            <w:gridSpan w:val="2"/>
          </w:tcPr>
          <w:p w14:paraId="030CCD57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280694" w14:paraId="1D42CC9B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1005FF01" w14:textId="77777777" w:rsidR="006A067C" w:rsidRPr="006A4B2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564D63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MQ-385</w:t>
            </w:r>
            <w:r w:rsidRPr="07B02B0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</w:t>
            </w:r>
            <w:r w:rsidRPr="153D7A1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R1204</w:t>
            </w:r>
          </w:p>
        </w:tc>
        <w:tc>
          <w:tcPr>
            <w:tcW w:w="9072" w:type="dxa"/>
          </w:tcPr>
          <w:p w14:paraId="51149591" w14:textId="77777777" w:rsidR="006A067C" w:rsidRPr="006A4B2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2FB3D303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actococcus lactis</w:t>
            </w:r>
            <w:r w:rsidRPr="5EFE582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L8</w:t>
            </w:r>
          </w:p>
        </w:tc>
        <w:tc>
          <w:tcPr>
            <w:tcW w:w="1862" w:type="dxa"/>
            <w:gridSpan w:val="2"/>
          </w:tcPr>
          <w:p w14:paraId="1DBAAB1A" w14:textId="4E6BEEFC" w:rsidR="006A067C" w:rsidRDefault="00486DAF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Jarvis&lt;/Author&gt;&lt;Year&gt;1984&lt;/Year&gt;&lt;RecNum&gt;1179&lt;/RecNum&gt;&lt;DisplayText&gt;[4]&lt;/DisplayText&gt;&lt;record&gt;&lt;rec-number&gt;1179&lt;/rec-number&gt;&lt;foreign-keys&gt;&lt;key app="EN" db-id="sz0zzfpznsppveepvxn59a90we0sra5vtzra" timestamp="1636053762"&gt;1179&lt;/key&gt;&lt;/foreign-keys&gt;&lt;ref-type name="Journal Article"&gt;17&lt;/ref-type&gt;&lt;contributors&gt;&lt;authors&gt;&lt;author&gt;Jarvis, A. W.&lt;/author&gt;&lt;/authors&gt;&lt;/contributors&gt;&lt;titles&gt;&lt;title&gt;Differentiation of lactic streptococcal phages into phage species by DNA-DNA homology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343-9&lt;/pages&gt;&lt;volume&gt;47&lt;/volume&gt;&lt;number&gt;2&lt;/number&gt;&lt;edition&gt;1984/02/01&lt;/edition&gt;&lt;keywords&gt;&lt;keyword&gt;Bacteriophages/*classification/genetics/ultrastructure&lt;/keyword&gt;&lt;keyword&gt;DNA Restriction Enzymes&lt;/keyword&gt;&lt;keyword&gt;DNA, Viral/*analysis&lt;/keyword&gt;&lt;keyword&gt;Lactococcus lactis&lt;/keyword&gt;&lt;keyword&gt;Nucleic Acid Hybridization&lt;/keyword&gt;&lt;keyword&gt;Phylogeny&lt;/keyword&gt;&lt;keyword&gt;Streptococcus&lt;/keyword&gt;&lt;/keywords&gt;&lt;dates&gt;&lt;year&gt;1984&lt;/year&gt;&lt;pub-dates&gt;&lt;date&gt;Feb&lt;/date&gt;&lt;/pub-dates&gt;&lt;/dates&gt;&lt;isbn&gt;0099-2240 (Print)&amp;#xD;0099-2240&lt;/isbn&gt;&lt;accession-num&gt;6324674&lt;/accession-num&gt;&lt;urls&gt;&lt;/urls&gt;&lt;custom2&gt;PMC239672&lt;/custom2&gt;&lt;electronic-resource-num&gt;10.1128/aem.47.2.343-349.198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280694" w14:paraId="14B49C37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26B006B7" w14:textId="77777777" w:rsidR="006A067C" w:rsidRPr="006A4B2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6A4B26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SMQ-388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/HER1205</w:t>
            </w:r>
          </w:p>
        </w:tc>
        <w:tc>
          <w:tcPr>
            <w:tcW w:w="9072" w:type="dxa"/>
          </w:tcPr>
          <w:p w14:paraId="49FE5AFE" w14:textId="77777777" w:rsidR="006A067C" w:rsidRPr="006A4B2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6A4B26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actococcus lactis</w:t>
            </w:r>
            <w:r w:rsidRPr="006A4B26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 582</w:t>
            </w:r>
          </w:p>
        </w:tc>
        <w:tc>
          <w:tcPr>
            <w:tcW w:w="1862" w:type="dxa"/>
            <w:gridSpan w:val="2"/>
          </w:tcPr>
          <w:p w14:paraId="3DF5AB2C" w14:textId="1D845DF7" w:rsidR="006A067C" w:rsidRPr="00F04317" w:rsidRDefault="00486DAF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Jarvis&lt;/Author&gt;&lt;Year&gt;1984&lt;/Year&gt;&lt;RecNum&gt;1179&lt;/RecNum&gt;&lt;DisplayText&gt;[4]&lt;/DisplayText&gt;&lt;record&gt;&lt;rec-number&gt;1179&lt;/rec-number&gt;&lt;foreign-keys&gt;&lt;key app="EN" db-id="sz0zzfpznsppveepvxn59a90we0sra5vtzra" timestamp="1636053762"&gt;1179&lt;/key&gt;&lt;/foreign-keys&gt;&lt;ref-type name="Journal Article"&gt;17&lt;/ref-type&gt;&lt;contributors&gt;&lt;authors&gt;&lt;author&gt;Jarvis, A. W.&lt;/author&gt;&lt;/authors&gt;&lt;/contributors&gt;&lt;titles&gt;&lt;title&gt;Differentiation of lactic streptococcal phages into phage species by DNA-DNA homology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343-9&lt;/pages&gt;&lt;volume&gt;47&lt;/volume&gt;&lt;number&gt;2&lt;/number&gt;&lt;edition&gt;1984/02/01&lt;/edition&gt;&lt;keywords&gt;&lt;keyword&gt;Bacteriophages/*classification/genetics/ultrastructure&lt;/keyword&gt;&lt;keyword&gt;DNA Restriction Enzymes&lt;/keyword&gt;&lt;keyword&gt;DNA, Viral/*analysis&lt;/keyword&gt;&lt;keyword&gt;Lactococcus lactis&lt;/keyword&gt;&lt;keyword&gt;Nucleic Acid Hybridization&lt;/keyword&gt;&lt;keyword&gt;Phylogeny&lt;/keyword&gt;&lt;keyword&gt;Streptococcus&lt;/keyword&gt;&lt;/keywords&gt;&lt;dates&gt;&lt;year&gt;1984&lt;/year&gt;&lt;pub-dates&gt;&lt;date&gt;Feb&lt;/date&gt;&lt;/pub-dates&gt;&lt;/dates&gt;&lt;isbn&gt;0099-2240 (Print)&amp;#xD;0099-2240&lt;/isbn&gt;&lt;accession-num&gt;6324674&lt;/accession-num&gt;&lt;urls&gt;&lt;/urls&gt;&lt;custom2&gt;PMC239672&lt;/custom2&gt;&lt;electronic-resource-num&gt;10.1128/aem.47.2.343-349.198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325284" w14:paraId="69662FEA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6FD9ACAA" w14:textId="77777777" w:rsidR="006A067C" w:rsidRPr="00BD6A35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SMQ-386/HER1248</w:t>
            </w:r>
          </w:p>
        </w:tc>
        <w:tc>
          <w:tcPr>
            <w:tcW w:w="9072" w:type="dxa"/>
          </w:tcPr>
          <w:p w14:paraId="0CC1E8ED" w14:textId="77777777" w:rsidR="006A067C" w:rsidRPr="00BD6A35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BD6A35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actococcus lactis </w:t>
            </w:r>
            <w:r w:rsidRPr="00BD6A35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IE-16 </w:t>
            </w:r>
          </w:p>
        </w:tc>
        <w:tc>
          <w:tcPr>
            <w:tcW w:w="1862" w:type="dxa"/>
            <w:gridSpan w:val="2"/>
          </w:tcPr>
          <w:p w14:paraId="0611869F" w14:textId="406A1D8C" w:rsidR="006A067C" w:rsidRPr="00F04317" w:rsidRDefault="00486DAF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Saxelin&lt;/Author&gt;&lt;Year&gt;1979&lt;/Year&gt;&lt;RecNum&gt;1180&lt;/RecNum&gt;&lt;DisplayText&gt;[5]&lt;/DisplayText&gt;&lt;record&gt;&lt;rec-number&gt;1180&lt;/rec-number&gt;&lt;foreign-keys&gt;&lt;key app="EN" db-id="sz0zzfpznsppveepvxn59a90we0sra5vtzra" timestamp="1636053801"&gt;1180&lt;/key&gt;&lt;/foreign-keys&gt;&lt;ref-type name="Journal Article"&gt;17&lt;/ref-type&gt;&lt;contributors&gt;&lt;authors&gt;&lt;author&gt;Saxelin, M. L.&lt;/author&gt;&lt;author&gt;Nurmiaho, E. L.&lt;/author&gt;&lt;author&gt;Korhola, M. P.&lt;/author&gt;&lt;author&gt;Sundman, V.&lt;/author&gt;&lt;/authors&gt;&lt;/contributors&gt;&lt;titles&gt;&lt;title&gt;Partial characterization of a new C3-type capsule-dissolving phage of Streptococcus cremoris&lt;/title&gt;&lt;secondary-title&gt;Can J Microbiol&lt;/secondary-title&gt;&lt;alt-title&gt;Canadian journal of microbiology&lt;/alt-title&gt;&lt;/titles&gt;&lt;periodical&gt;&lt;full-title&gt;Can J Microbiol&lt;/full-title&gt;&lt;/periodical&gt;&lt;pages&gt;1182-7&lt;/pages&gt;&lt;volume&gt;25&lt;/volume&gt;&lt;number&gt;10&lt;/number&gt;&lt;edition&gt;1979/10/01&lt;/edition&gt;&lt;keywords&gt;&lt;keyword&gt;Animals&lt;/keyword&gt;&lt;keyword&gt;Bacteriophages/growth &amp;amp; development/metabolism/*ultrastructure&lt;/keyword&gt;&lt;keyword&gt;Cattle&lt;/keyword&gt;&lt;keyword&gt;Cell Wall/metabolism&lt;/keyword&gt;&lt;keyword&gt;*Food Microbiology&lt;/keyword&gt;&lt;keyword&gt;Lactococcus lactis/metabolism&lt;/keyword&gt;&lt;keyword&gt;Milk/*microbiology&lt;/keyword&gt;&lt;keyword&gt;Species Specificity&lt;/keyword&gt;&lt;keyword&gt;Streptococcus/metabolism&lt;/keyword&gt;&lt;keyword&gt;Virus Replication&lt;/keyword&gt;&lt;/keywords&gt;&lt;dates&gt;&lt;year&gt;1979&lt;/year&gt;&lt;pub-dates&gt;&lt;date&gt;Oct&lt;/date&gt;&lt;/pub-dates&gt;&lt;/dates&gt;&lt;isbn&gt;0008-4166 (Print)&amp;#xD;0008-4166&lt;/isbn&gt;&lt;accession-num&gt;119574&lt;/accession-num&gt;&lt;urls&gt;&lt;/urls&gt;&lt;electronic-resource-num&gt;10.1139/m79-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73B5954C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10492004" w14:textId="77777777" w:rsidR="006A067C" w:rsidRPr="007A3271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7A3271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SMQ-452</w:t>
            </w:r>
          </w:p>
        </w:tc>
        <w:tc>
          <w:tcPr>
            <w:tcW w:w="9072" w:type="dxa"/>
          </w:tcPr>
          <w:p w14:paraId="605E0488" w14:textId="77777777" w:rsidR="006A067C" w:rsidRPr="007A3271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7A3271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actococcus lactis </w:t>
            </w:r>
            <w:r w:rsidRPr="007A3271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RD565</w:t>
            </w:r>
          </w:p>
        </w:tc>
        <w:tc>
          <w:tcPr>
            <w:tcW w:w="1862" w:type="dxa"/>
            <w:gridSpan w:val="2"/>
          </w:tcPr>
          <w:p w14:paraId="11E0AF66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7513CF" w14:paraId="05F56609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182D7C1F" w14:textId="77777777" w:rsidR="006A067C" w:rsidRPr="00C356F8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</w:pPr>
            <w:r w:rsidRPr="00C356F8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SMQ-378/HER1463</w:t>
            </w:r>
          </w:p>
        </w:tc>
        <w:tc>
          <w:tcPr>
            <w:tcW w:w="9072" w:type="dxa"/>
          </w:tcPr>
          <w:p w14:paraId="23FF8050" w14:textId="77777777" w:rsidR="006A067C" w:rsidRPr="00C356F8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162E5F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actococcus lactis</w:t>
            </w:r>
            <w:r w:rsidRPr="00C356F8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 F7/2</w:t>
            </w:r>
          </w:p>
        </w:tc>
        <w:tc>
          <w:tcPr>
            <w:tcW w:w="1862" w:type="dxa"/>
            <w:gridSpan w:val="2"/>
          </w:tcPr>
          <w:p w14:paraId="1BEA48BE" w14:textId="2D178512" w:rsidR="006A067C" w:rsidRPr="00F04317" w:rsidRDefault="00486DAF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Schäfer&lt;/Author&gt;&lt;Year&gt;1991&lt;/Year&gt;&lt;RecNum&gt;1181&lt;/RecNum&gt;&lt;DisplayText&gt;[6]&lt;/DisplayText&gt;&lt;record&gt;&lt;rec-number&gt;1181&lt;/rec-number&gt;&lt;foreign-keys&gt;&lt;key app="EN" db-id="sz0zzfpznsppveepvxn59a90we0sra5vtzra" timestamp="1636053856"&gt;1181&lt;/key&gt;&lt;/foreign-keys&gt;&lt;ref-type name="Journal Article"&gt;17&lt;/ref-type&gt;&lt;contributors&gt;&lt;authors&gt;&lt;author&gt;Schäfer, A.&lt;/author&gt;&lt;author&gt;Geis, A.&lt;/author&gt;&lt;author&gt;Neve, H.&lt;/author&gt;&lt;author&gt;Teuber, M.&lt;/author&gt;&lt;/authors&gt;&lt;/contributors&gt;&lt;auth-address&gt;Institute of Microbiology, Federal Dairy Research Center, Kiel, F.R.G.&lt;/auth-address&gt;&lt;titles&gt;&lt;title&gt;Bacteriophage receptors of Lactococcus lactis subsp. &amp;apos;diacetylactis&amp;apos; F7/2 and Lactococcus lactis subsp. cremoris Wg2-1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69-73&lt;/pages&gt;&lt;volume&gt;62&lt;/volume&gt;&lt;number&gt;1&lt;/number&gt;&lt;edition&gt;1991/02/01&lt;/edition&gt;&lt;keywords&gt;&lt;keyword&gt;Adsorption&lt;/keyword&gt;&lt;keyword&gt;Agglutination Tests&lt;/keyword&gt;&lt;keyword&gt;*Bacteriophages/ultrastructure&lt;/keyword&gt;&lt;keyword&gt;Cell Wall&lt;/keyword&gt;&lt;keyword&gt;Chromatography, Thin Layer&lt;/keyword&gt;&lt;keyword&gt;Lactococcus lactis/*analysis/ultrastructure&lt;/keyword&gt;&lt;keyword&gt;Lectins&lt;/keyword&gt;&lt;keyword&gt;Receptors, Virus/*analysis&lt;/keyword&gt;&lt;keyword&gt;Solubility&lt;/keyword&gt;&lt;/keywords&gt;&lt;dates&gt;&lt;year&gt;1991&lt;/year&gt;&lt;pub-dates&gt;&lt;date&gt;Feb&lt;/date&gt;&lt;/pub-dates&gt;&lt;/dates&gt;&lt;isbn&gt;0378-1097 (Print)&amp;#xD;0378-1097&lt;/isbn&gt;&lt;accession-num&gt;1903350&lt;/accession-num&gt;&lt;urls&gt;&lt;/urls&gt;&lt;electronic-resource-num&gt;10.1016/0378-1097(91)90257-b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11A2A7B2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325825E9" w14:textId="77777777" w:rsidR="006A067C" w:rsidRPr="00D601B1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D601B1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SMQ-1021</w:t>
            </w:r>
          </w:p>
        </w:tc>
        <w:tc>
          <w:tcPr>
            <w:tcW w:w="9072" w:type="dxa"/>
          </w:tcPr>
          <w:p w14:paraId="7AB32FC9" w14:textId="77777777" w:rsidR="006A067C" w:rsidRPr="00D601B1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D601B1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actococcus lactis </w:t>
            </w:r>
            <w:r w:rsidRPr="00BF2947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H265</w:t>
            </w:r>
          </w:p>
        </w:tc>
        <w:tc>
          <w:tcPr>
            <w:tcW w:w="1862" w:type="dxa"/>
            <w:gridSpan w:val="2"/>
          </w:tcPr>
          <w:p w14:paraId="473D318C" w14:textId="3AB0F8E0" w:rsidR="006A067C" w:rsidRPr="00F04317" w:rsidRDefault="00486DAF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Eb3LDqTwvQXV0aG9yPjxZZWFyPjIwMjE8L1llYXI+PFJl
Y051bT4xMTgyPC9SZWNOdW0+PERpc3BsYXlUZXh0Pls3XTwvRGlzcGxheVRleHQ+PHJlY29yZD48
cmVjLW51bWJlcj4xMTgyPC9yZWMtbnVtYmVyPjxmb3JlaWduLWtleXM+PGtleSBhcHA9IkVOIiBk
Yi1pZD0ic3owenpmcHpuc3BwdmVlcHZ4bjU5YTkwd2Uwc3JhNXZ0enJhIiB0aW1lc3RhbXA9IjE2
MzYwNTM5MDQiPjExODI8L2tleT48L2ZvcmVpZ24ta2V5cz48cmVmLXR5cGUgbmFtZT0iSm91cm5h
bCBBcnRpY2xlIj4xNzwvcmVmLXR5cGU+PGNvbnRyaWJ1dG9ycz48YXV0aG9ycz48YXV0aG9yPkRv
csOpLCBMLjwvYXV0aG9yPjxhdXRob3I+UGFnZWF1LCBHLjwvYXV0aG9yPjxhdXRob3I+Qm91cnF1
ZS1MZWJsYW5jLCBGLjwvYXV0aG9yPjxhdXRob3I+RHVwdWlzLCBNw4g8L2F1dGhvcj48YXV0aG9y
Pkxlc3NhcmQtSHVydHViaXNlLCBSLjwvYXV0aG9yPjxhdXRob3I+TGFjYXNzZSwgRy48L2F1dGhv
cj48YXV0aG9yPlBsYW50ZSwgUC4gTC48L2F1dGhvcj48YXV0aG9yPkxhYnJpZSwgUy48L2F1dGhv
cj48YXV0aG9yPlAuIEpvbGljb2V1ciBBPC9hdXRob3I+PGF1dGhvcj5Sb3Vzc2VhdSwgRy4gTS48
L2F1dGhvcj48YXV0aG9yPlRyZW1ibGF5LCBELiBNLjwvYXV0aG9yPjxhdXRob3I+TW9pbmVhdSwg
Uy48L2F1dGhvcj48L2F1dGhvcnM+PC9jb250cmlidXRvcnM+PGF1dGgtYWRkcmVzcz5Ew6lwYXJ0
ZW1lbnQgZGUgQmlvY2hpbWllLCBkZSBNaWNyb2Jpb2xvZ2llIGV0IGRlIEJpby1pbmZvcm1hdGlx
dWUsIEZhY3VsdMOpIGRlcyBTY2llbmNlcyBldCBkZSBHw6luaWUsIFVuaXZlcnNpdMOpIExhdmFs
LCBRdcOpYmVjLCBRQywgQ2FuYWRhLiYjeEQ7R3JvdXBlIGRlIFJlY2hlcmNoZSBlbiDDiWNvbG9n
aWUgQnVjY2FsZSwgRmFjdWx0w6kgZGUgTcOpZGVjaW5lIERlbnRhaXJlLCBVbml2ZXJzaXTDqSBM
YXZhbCwgUXXDqWJlYywgUUMsIENhbmFkYS4mI3hEO0NlbnRyZSBkZSBSZWNoZXJjaGUgZW4gSW5m
ZWN0aW9sb2dpZSBkZSBsJmFwb3M7VW5pdmVyc2l0w6kgTGF2YWwsIGF4ZSBNYWxhZGllcyBJbmZl
Y3RpZXVzZXMgZXQgSW1tdW5pdGFpcmVzLCBDZW50cmUgZGUgUmVjaGVyY2hlIGR1IENIVSBkZSBR
dcOpYmVjLVVuaXZlcnNpdMOpIExhdmFsLCBRdcOpYmVjLCBRQywgQ2FuYWRhLiYjeEQ7U3ludEJp
b0xhYiwgSW5jLiwgTMOpdmlzLCBRQywgQ2FuYWRhLiYjeEQ7RsOpbGl4IGQmYXBvcztIw6lyZWxs
ZSBSZWZlcmVuY2UgQ2VudGVyIGZvciBCYWN0ZXJpYWwgVmlydXNlcywgVW5pdmVyc2l0w6kgTGF2
YWwsIFF1w6liZWMsIFFDLCBDYW5hZGEuJiN4RDtEw6lwYXJ0ZW1lbnQgZGUgQmlvY2hpbWllLCBk
ZSBNaWNyb2Jpb2xvZ2llIGV0IGRlIEJpby1pbmZvcm1hdGlxdWUsIEZhY3VsdMOpIGRlcyBTY2ll
bmNlcyBldCBkZSBHw6luaWUsIFVuaXZlcnNpdMOpIExhdmFsLCBRdcOpYmVjLCBRQywgQ2FuYWRh
IFN5bHZhaW4uTW9pbmVhdUBiY20udWxhdmFsLmNhLjwvYXV0aC1hZGRyZXNzPjx0aXRsZXM+PHRp
dGxlPkNvbXBsZXRlIEdlbm9tZSBTZXF1ZW5jZXMgb2YgMTAgTGFjdG9jb2NjYWwgU2t1bmF2aXJ1
cyBQaGFnZXMgSXNvbGF0ZWQgZnJvbSBDaGVkZGFyIENoZWVzZSBXaGV5IFNhbXBsZXMgaW4gQ2Fu
YWRhPC90aXRsZT48c2Vjb25kYXJ5LXRpdGxlPk1pY3JvYmlvbCBSZXNvdXIgQW5ub3VuYzwvc2Vj
b25kYXJ5LXRpdGxlPjxhbHQtdGl0bGU+TWljcm9iaW9sb2d5IHJlc291cmNlIGFubm91bmNlbWVu
dHM8L2FsdC10aXRsZT48L3RpdGxlcz48cGVyaW9kaWNhbD48ZnVsbC10aXRsZT5NaWNyb2Jpb2wg
UmVzb3VyIEFubm91bmM8L2Z1bGwtdGl0bGU+PGFiYnItMT5NaWNyb2Jpb2xvZ3kgcmVzb3VyY2Ug
YW5ub3VuY2VtZW50czwvYWJici0xPjwvcGVyaW9kaWNhbD48YWx0LXBlcmlvZGljYWw+PGZ1bGwt
dGl0bGU+TWljcm9iaW9sIFJlc291ciBBbm5vdW5jPC9mdWxsLXRpdGxlPjxhYmJyLTE+TWljcm9i
aW9sb2d5IHJlc291cmNlIGFubm91bmNlbWVudHM8L2FiYnItMT48L2FsdC1wZXJpb2RpY2FsPjx2
b2x1bWU+MTA8L3ZvbHVtZT48bnVtYmVyPjE1PC9udW1iZXI+PGVkaXRpb24+MjAyMS8wNC8xNzwv
ZWRpdGlvbj48ZGF0ZXM+PHllYXI+MjAyMTwveWVhcj48cHViLWRhdGVzPjxkYXRlPkFwciAxNTwv
ZGF0ZT48L3B1Yi1kYXRlcz48L2RhdGVzPjxpc2JuPjI1NzYtMDk4eDwvaXNibj48YWNjZXNzaW9u
LW51bT4zMzg1ODkyMDwvYWNjZXNzaW9uLW51bT48dXJscz48L3VybHM+PGN1c3RvbTI+UE1DODA1
MDk2MjwvY3VzdG9tMj48ZWxlY3Ryb25pYy1yZXNvdXJjZS1udW0+MTAuMTEyOC9tcmEuMDAwOTgt
Mj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Eb3LDqTwvQXV0aG9yPjxZZWFyPjIwMjE8L1llYXI+PFJl
Y051bT4xMTgyPC9SZWNOdW0+PERpc3BsYXlUZXh0Pls3XTwvRGlzcGxheVRleHQ+PHJlY29yZD48
cmVjLW51bWJlcj4xMTgyPC9yZWMtbnVtYmVyPjxmb3JlaWduLWtleXM+PGtleSBhcHA9IkVOIiBk
Yi1pZD0ic3owenpmcHpuc3BwdmVlcHZ4bjU5YTkwd2Uwc3JhNXZ0enJhIiB0aW1lc3RhbXA9IjE2
MzYwNTM5MDQiPjExODI8L2tleT48L2ZvcmVpZ24ta2V5cz48cmVmLXR5cGUgbmFtZT0iSm91cm5h
bCBBcnRpY2xlIj4xNzwvcmVmLXR5cGU+PGNvbnRyaWJ1dG9ycz48YXV0aG9ycz48YXV0aG9yPkRv
csOpLCBMLjwvYXV0aG9yPjxhdXRob3I+UGFnZWF1LCBHLjwvYXV0aG9yPjxhdXRob3I+Qm91cnF1
ZS1MZWJsYW5jLCBGLjwvYXV0aG9yPjxhdXRob3I+RHVwdWlzLCBNw4g8L2F1dGhvcj48YXV0aG9y
Pkxlc3NhcmQtSHVydHViaXNlLCBSLjwvYXV0aG9yPjxhdXRob3I+TGFjYXNzZSwgRy48L2F1dGhv
cj48YXV0aG9yPlBsYW50ZSwgUC4gTC48L2F1dGhvcj48YXV0aG9yPkxhYnJpZSwgUy48L2F1dGhv
cj48YXV0aG9yPlAuIEpvbGljb2V1ciBBPC9hdXRob3I+PGF1dGhvcj5Sb3Vzc2VhdSwgRy4gTS48
L2F1dGhvcj48YXV0aG9yPlRyZW1ibGF5LCBELiBNLjwvYXV0aG9yPjxhdXRob3I+TW9pbmVhdSwg
Uy48L2F1dGhvcj48L2F1dGhvcnM+PC9jb250cmlidXRvcnM+PGF1dGgtYWRkcmVzcz5Ew6lwYXJ0
ZW1lbnQgZGUgQmlvY2hpbWllLCBkZSBNaWNyb2Jpb2xvZ2llIGV0IGRlIEJpby1pbmZvcm1hdGlx
dWUsIEZhY3VsdMOpIGRlcyBTY2llbmNlcyBldCBkZSBHw6luaWUsIFVuaXZlcnNpdMOpIExhdmFs
LCBRdcOpYmVjLCBRQywgQ2FuYWRhLiYjeEQ7R3JvdXBlIGRlIFJlY2hlcmNoZSBlbiDDiWNvbG9n
aWUgQnVjY2FsZSwgRmFjdWx0w6kgZGUgTcOpZGVjaW5lIERlbnRhaXJlLCBVbml2ZXJzaXTDqSBM
YXZhbCwgUXXDqWJlYywgUUMsIENhbmFkYS4mI3hEO0NlbnRyZSBkZSBSZWNoZXJjaGUgZW4gSW5m
ZWN0aW9sb2dpZSBkZSBsJmFwb3M7VW5pdmVyc2l0w6kgTGF2YWwsIGF4ZSBNYWxhZGllcyBJbmZl
Y3RpZXVzZXMgZXQgSW1tdW5pdGFpcmVzLCBDZW50cmUgZGUgUmVjaGVyY2hlIGR1IENIVSBkZSBR
dcOpYmVjLVVuaXZlcnNpdMOpIExhdmFsLCBRdcOpYmVjLCBRQywgQ2FuYWRhLiYjeEQ7U3ludEJp
b0xhYiwgSW5jLiwgTMOpdmlzLCBRQywgQ2FuYWRhLiYjeEQ7RsOpbGl4IGQmYXBvcztIw6lyZWxs
ZSBSZWZlcmVuY2UgQ2VudGVyIGZvciBCYWN0ZXJpYWwgVmlydXNlcywgVW5pdmVyc2l0w6kgTGF2
YWwsIFF1w6liZWMsIFFDLCBDYW5hZGEuJiN4RDtEw6lwYXJ0ZW1lbnQgZGUgQmlvY2hpbWllLCBk
ZSBNaWNyb2Jpb2xvZ2llIGV0IGRlIEJpby1pbmZvcm1hdGlxdWUsIEZhY3VsdMOpIGRlcyBTY2ll
bmNlcyBldCBkZSBHw6luaWUsIFVuaXZlcnNpdMOpIExhdmFsLCBRdcOpYmVjLCBRQywgQ2FuYWRh
IFN5bHZhaW4uTW9pbmVhdUBiY20udWxhdmFsLmNhLjwvYXV0aC1hZGRyZXNzPjx0aXRsZXM+PHRp
dGxlPkNvbXBsZXRlIEdlbm9tZSBTZXF1ZW5jZXMgb2YgMTAgTGFjdG9jb2NjYWwgU2t1bmF2aXJ1
cyBQaGFnZXMgSXNvbGF0ZWQgZnJvbSBDaGVkZGFyIENoZWVzZSBXaGV5IFNhbXBsZXMgaW4gQ2Fu
YWRhPC90aXRsZT48c2Vjb25kYXJ5LXRpdGxlPk1pY3JvYmlvbCBSZXNvdXIgQW5ub3VuYzwvc2Vj
b25kYXJ5LXRpdGxlPjxhbHQtdGl0bGU+TWljcm9iaW9sb2d5IHJlc291cmNlIGFubm91bmNlbWVu
dHM8L2FsdC10aXRsZT48L3RpdGxlcz48cGVyaW9kaWNhbD48ZnVsbC10aXRsZT5NaWNyb2Jpb2wg
UmVzb3VyIEFubm91bmM8L2Z1bGwtdGl0bGU+PGFiYnItMT5NaWNyb2Jpb2xvZ3kgcmVzb3VyY2Ug
YW5ub3VuY2VtZW50czwvYWJici0xPjwvcGVyaW9kaWNhbD48YWx0LXBlcmlvZGljYWw+PGZ1bGwt
dGl0bGU+TWljcm9iaW9sIFJlc291ciBBbm5vdW5jPC9mdWxsLXRpdGxlPjxhYmJyLTE+TWljcm9i
aW9sb2d5IHJlc291cmNlIGFubm91bmNlbWVudHM8L2FiYnItMT48L2FsdC1wZXJpb2RpY2FsPjx2
b2x1bWU+MTA8L3ZvbHVtZT48bnVtYmVyPjE1PC9udW1iZXI+PGVkaXRpb24+MjAyMS8wNC8xNzwv
ZWRpdGlvbj48ZGF0ZXM+PHllYXI+MjAyMTwveWVhcj48cHViLWRhdGVzPjxkYXRlPkFwciAxNTwv
ZGF0ZT48L3B1Yi1kYXRlcz48L2RhdGVzPjxpc2JuPjI1NzYtMDk4eDwvaXNibj48YWNjZXNzaW9u
LW51bT4zMzg1ODkyMDwvYWNjZXNzaW9uLW51bT48dXJscz48L3VybHM+PGN1c3RvbTI+UE1DODA1
MDk2MjwvY3VzdG9tMj48ZWxlY3Ryb25pYy1yZXNvdXJjZS1udW0+MTAuMTEyOC9tcmEuMDAwOTgt
Mj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5F4CA45A" w14:textId="77777777" w:rsidTr="00C047BF">
        <w:trPr>
          <w:gridAfter w:val="1"/>
          <w:wAfter w:w="207" w:type="dxa"/>
        </w:trPr>
        <w:tc>
          <w:tcPr>
            <w:tcW w:w="3261" w:type="dxa"/>
            <w:gridSpan w:val="2"/>
          </w:tcPr>
          <w:p w14:paraId="2808175B" w14:textId="77777777" w:rsidR="006A067C" w:rsidRPr="00744B76" w:rsidRDefault="006A067C" w:rsidP="00561B44">
            <w:pPr>
              <w:spacing w:line="276" w:lineRule="auto"/>
              <w:jc w:val="both"/>
              <w:rPr>
                <w:rFonts w:ascii="Calibri" w:hAnsi="Calibri" w:cs="Arial"/>
                <w:sz w:val="24"/>
                <w:szCs w:val="24"/>
                <w:lang w:val="en-CA"/>
              </w:rPr>
            </w:pPr>
            <w:r w:rsidRPr="4660A7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MQ-382</w:t>
            </w:r>
            <w:r w:rsidRPr="22FF4E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HER1344</w:t>
            </w:r>
          </w:p>
        </w:tc>
        <w:tc>
          <w:tcPr>
            <w:tcW w:w="9072" w:type="dxa"/>
          </w:tcPr>
          <w:p w14:paraId="5974C0AB" w14:textId="77777777" w:rsidR="006A067C" w:rsidRPr="00744B76" w:rsidRDefault="006A067C" w:rsidP="00561B44">
            <w:pPr>
              <w:spacing w:line="276" w:lineRule="auto"/>
              <w:jc w:val="both"/>
              <w:rPr>
                <w:rFonts w:ascii="Calibri" w:hAnsi="Calibri" w:cs="Arial"/>
                <w:sz w:val="24"/>
                <w:szCs w:val="24"/>
                <w:lang w:val="en-CA"/>
              </w:rPr>
            </w:pPr>
            <w:r w:rsidRPr="62830F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actococcus lactis</w:t>
            </w:r>
            <w:r w:rsidRPr="4CBE48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7D9DAD4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1</w:t>
            </w:r>
          </w:p>
        </w:tc>
        <w:tc>
          <w:tcPr>
            <w:tcW w:w="2365" w:type="dxa"/>
            <w:gridSpan w:val="5"/>
          </w:tcPr>
          <w:p w14:paraId="6F104C51" w14:textId="1AC376E5" w:rsidR="006A067C" w:rsidRPr="00F04317" w:rsidRDefault="00486DAF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Deveau&lt;/Author&gt;&lt;Year&gt;2006&lt;/Year&gt;&lt;RecNum&gt;968&lt;/RecNum&gt;&lt;DisplayText&gt;[8]&lt;/DisplayText&gt;&lt;record&gt;&lt;rec-number&gt;968&lt;/rec-number&gt;&lt;foreign-keys&gt;&lt;key app="EN" db-id="sz0zzfpznsppveepvxn59a90we0sra5vtzra" timestamp="1561662472"&gt;968&lt;/key&gt;&lt;/foreign-keys&gt;&lt;ref-type name="Journal Article"&gt;17&lt;/ref-type&gt;&lt;contributors&gt;&lt;authors&gt;&lt;author&gt;Deveau, Hélène&lt;/author&gt;&lt;author&gt;Labrie, Simon J.&lt;/author&gt;&lt;author&gt;Chopin, Marie-Christine&lt;/author&gt;&lt;author&gt;Moineau, Sylvain&lt;/author&gt;&lt;/authors&gt;&lt;/contributors&gt;&lt;titles&gt;&lt;title&gt;Biodiversity and classification of lactococcal phages&lt;/title&gt;&lt;secondary-title&gt;Applied and environmental microbiology&lt;/secondary-title&gt;&lt;alt-title&gt;Appl Environ Microbiol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4338-4346&lt;/pages&gt;&lt;volume&gt;72&lt;/volume&gt;&lt;number&gt;6&lt;/number&gt;&lt;keywords&gt;&lt;keyword&gt;Bacteriophages/classification/*genetics/isolation &amp;amp; purification&lt;/keyword&gt;&lt;keyword&gt;Base Sequence&lt;/keyword&gt;&lt;keyword&gt;Biodiversity&lt;/keyword&gt;&lt;keyword&gt;DNA Primers&lt;/keyword&gt;&lt;keyword&gt;DNA, Viral/genetics/isolation &amp;amp; purification&lt;/keyword&gt;&lt;keyword&gt;Lactococcus/*virology&lt;/keyword&gt;&lt;keyword&gt;Polymerase Chain Reaction&lt;/keyword&gt;&lt;/keywords&gt;&lt;dates&gt;&lt;year&gt;2006&lt;/year&gt;&lt;/dates&gt;&lt;publisher&gt;American Society for Microbiology&lt;/publisher&gt;&lt;isbn&gt;0099-2240&amp;#xD;1098-5336&lt;/isbn&gt;&lt;accession-num&gt;16751549&lt;/accession-num&gt;&lt;urls&gt;&lt;related-urls&gt;&lt;url&gt;https://www.ncbi.nlm.nih.gov/pubmed/16751549&lt;/url&gt;&lt;url&gt;https://www.ncbi.nlm.nih.gov/pmc/articles/PMC1489595/&lt;/url&gt;&lt;/related-urls&gt;&lt;/urls&gt;&lt;electronic-resource-num&gt;10.1128/AEM.02517-0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42509E07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1A4A0450" w14:textId="77777777" w:rsidR="006A067C" w:rsidRPr="00744B76" w:rsidRDefault="006A067C" w:rsidP="00561B44">
            <w:pPr>
              <w:spacing w:line="276" w:lineRule="auto"/>
              <w:jc w:val="both"/>
              <w:rPr>
                <w:rFonts w:ascii="Calibri" w:hAnsi="Calibri" w:cs="Arial"/>
                <w:sz w:val="24"/>
                <w:szCs w:val="24"/>
                <w:lang w:val="en-CA"/>
              </w:rPr>
            </w:pPr>
            <w:r w:rsidRPr="2343168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MQ-450</w:t>
            </w:r>
          </w:p>
        </w:tc>
        <w:tc>
          <w:tcPr>
            <w:tcW w:w="9072" w:type="dxa"/>
          </w:tcPr>
          <w:p w14:paraId="24942EF5" w14:textId="77777777" w:rsidR="006A067C" w:rsidRPr="00744B76" w:rsidRDefault="006A067C" w:rsidP="00561B44">
            <w:pPr>
              <w:spacing w:line="276" w:lineRule="auto"/>
              <w:jc w:val="both"/>
              <w:rPr>
                <w:rFonts w:ascii="Calibri" w:hAnsi="Calibri" w:cs="Arial"/>
                <w:sz w:val="24"/>
                <w:szCs w:val="24"/>
                <w:lang w:val="en-CA"/>
              </w:rPr>
            </w:pPr>
            <w:r w:rsidRPr="5457010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Lactococcus lactis </w:t>
            </w:r>
            <w:r w:rsidRPr="00E21F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D563</w:t>
            </w:r>
          </w:p>
        </w:tc>
        <w:tc>
          <w:tcPr>
            <w:tcW w:w="1862" w:type="dxa"/>
            <w:gridSpan w:val="2"/>
          </w:tcPr>
          <w:p w14:paraId="63DA21D4" w14:textId="4A4911B1" w:rsidR="006A067C" w:rsidRPr="00F04317" w:rsidRDefault="00486DAF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Deveau&lt;/Author&gt;&lt;Year&gt;2006&lt;/Year&gt;&lt;RecNum&gt;968&lt;/RecNum&gt;&lt;DisplayText&gt;[8]&lt;/DisplayText&gt;&lt;record&gt;&lt;rec-number&gt;968&lt;/rec-number&gt;&lt;foreign-keys&gt;&lt;key app="EN" db-id="sz0zzfpznsppveepvxn59a90we0sra5vtzra" timestamp="1561662472"&gt;968&lt;/key&gt;&lt;/foreign-keys&gt;&lt;ref-type name="Journal Article"&gt;17&lt;/ref-type&gt;&lt;contributors&gt;&lt;authors&gt;&lt;author&gt;Deveau, Hélène&lt;/author&gt;&lt;author&gt;Labrie, Simon J.&lt;/author&gt;&lt;author&gt;Chopin, Marie-Christine&lt;/author&gt;&lt;author&gt;Moineau, Sylvain&lt;/author&gt;&lt;/authors&gt;&lt;/contributors&gt;&lt;titles&gt;&lt;title&gt;Biodiversity and classification of lactococcal phages&lt;/title&gt;&lt;secondary-title&gt;Applied and environmental microbiology&lt;/secondary-title&gt;&lt;alt-title&gt;Appl Environ Microbiol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4338-4346&lt;/pages&gt;&lt;volume&gt;72&lt;/volume&gt;&lt;number&gt;6&lt;/number&gt;&lt;keywords&gt;&lt;keyword&gt;Bacteriophages/classification/*genetics/isolation &amp;amp; purification&lt;/keyword&gt;&lt;keyword&gt;Base Sequence&lt;/keyword&gt;&lt;keyword&gt;Biodiversity&lt;/keyword&gt;&lt;keyword&gt;DNA Primers&lt;/keyword&gt;&lt;keyword&gt;DNA, Viral/genetics/isolation &amp;amp; purification&lt;/keyword&gt;&lt;keyword&gt;Lactococcus/*virology&lt;/keyword&gt;&lt;keyword&gt;Polymerase Chain Reaction&lt;/keyword&gt;&lt;/keywords&gt;&lt;dates&gt;&lt;year&gt;2006&lt;/year&gt;&lt;/dates&gt;&lt;publisher&gt;American Society for Microbiology&lt;/publisher&gt;&lt;isbn&gt;0099-2240&amp;#xD;1098-5336&lt;/isbn&gt;&lt;accession-num&gt;16751549&lt;/accession-num&gt;&lt;urls&gt;&lt;related-urls&gt;&lt;url&gt;https://www.ncbi.nlm.nih.gov/pubmed/16751549&lt;/url&gt;&lt;url&gt;https://www.ncbi.nlm.nih.gov/pmc/articles/PMC1489595/&lt;/url&gt;&lt;/related-urls&gt;&lt;/urls&gt;&lt;electronic-resource-num&gt;10.1128/AEM.02517-0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63F10F44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29CB4E7B" w14:textId="77777777" w:rsidR="006A067C" w:rsidRPr="00744B7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6218D5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MQ-436</w:t>
            </w:r>
          </w:p>
        </w:tc>
        <w:tc>
          <w:tcPr>
            <w:tcW w:w="9072" w:type="dxa"/>
          </w:tcPr>
          <w:p w14:paraId="778E99A6" w14:textId="77777777" w:rsidR="006A067C" w:rsidRPr="00744B76" w:rsidRDefault="006A067C" w:rsidP="00561B44">
            <w:pPr>
              <w:spacing w:line="276" w:lineRule="auto"/>
              <w:jc w:val="both"/>
              <w:rPr>
                <w:rFonts w:ascii="Calibri" w:hAnsi="Calibri" w:cs="Arial"/>
                <w:sz w:val="24"/>
                <w:szCs w:val="24"/>
                <w:lang w:val="en-CA"/>
              </w:rPr>
            </w:pPr>
            <w:r w:rsidRPr="5D07F54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Lactococcus </w:t>
            </w:r>
            <w:r w:rsidRPr="00621B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lactis </w:t>
            </w:r>
            <w:r w:rsidRPr="00621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J401</w:t>
            </w:r>
          </w:p>
        </w:tc>
        <w:tc>
          <w:tcPr>
            <w:tcW w:w="1862" w:type="dxa"/>
            <w:gridSpan w:val="2"/>
          </w:tcPr>
          <w:p w14:paraId="34A974C2" w14:textId="529F04BE" w:rsidR="006A067C" w:rsidRPr="00F04317" w:rsidRDefault="00486DAF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Deveau&lt;/Author&gt;&lt;Year&gt;2006&lt;/Year&gt;&lt;RecNum&gt;968&lt;/RecNum&gt;&lt;DisplayText&gt;[8]&lt;/DisplayText&gt;&lt;record&gt;&lt;rec-number&gt;968&lt;/rec-number&gt;&lt;foreign-keys&gt;&lt;key app="EN" db-id="sz0zzfpznsppveepvxn59a90we0sra5vtzra" timestamp="1561662472"&gt;968&lt;/key&gt;&lt;/foreign-keys&gt;&lt;ref-type name="Journal Article"&gt;17&lt;/ref-type&gt;&lt;contributors&gt;&lt;authors&gt;&lt;author&gt;Deveau, Hélène&lt;/author&gt;&lt;author&gt;Labrie, Simon J.&lt;/author&gt;&lt;author&gt;Chopin, Marie-Christine&lt;/author&gt;&lt;author&gt;Moineau, Sylvain&lt;/author&gt;&lt;/authors&gt;&lt;/contributors&gt;&lt;titles&gt;&lt;title&gt;Biodiversity and classification of lactococcal phages&lt;/title&gt;&lt;secondary-title&gt;Applied and environmental microbiology&lt;/secondary-title&gt;&lt;alt-title&gt;Appl Environ Microbiol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4338-4346&lt;/pages&gt;&lt;volume&gt;72&lt;/volume&gt;&lt;number&gt;6&lt;/number&gt;&lt;keywords&gt;&lt;keyword&gt;Bacteriophages/classification/*genetics/isolation &amp;amp; purification&lt;/keyword&gt;&lt;keyword&gt;Base Sequence&lt;/keyword&gt;&lt;keyword&gt;Biodiversity&lt;/keyword&gt;&lt;keyword&gt;DNA Primers&lt;/keyword&gt;&lt;keyword&gt;DNA, Viral/genetics/isolation &amp;amp; purification&lt;/keyword&gt;&lt;keyword&gt;Lactococcus/*virology&lt;/keyword&gt;&lt;keyword&gt;Polymerase Chain Reaction&lt;/keyword&gt;&lt;/keywords&gt;&lt;dates&gt;&lt;year&gt;2006&lt;/year&gt;&lt;/dates&gt;&lt;publisher&gt;American Society for Microbiology&lt;/publisher&gt;&lt;isbn&gt;0099-2240&amp;#xD;1098-5336&lt;/isbn&gt;&lt;accession-num&gt;16751549&lt;/accession-num&gt;&lt;urls&gt;&lt;related-urls&gt;&lt;url&gt;https://www.ncbi.nlm.nih.gov/pubmed/16751549&lt;/url&gt;&lt;url&gt;https://www.ncbi.nlm.nih.gov/pmc/articles/PMC1489595/&lt;/url&gt;&lt;/related-urls&gt;&lt;/urls&gt;&lt;electronic-resource-num&gt;10.1128/AEM.02517-0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238770AA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31E386E9" w14:textId="77777777" w:rsidR="006A067C" w:rsidRPr="004C21B2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4C21B2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MG1363</w:t>
            </w:r>
          </w:p>
        </w:tc>
        <w:tc>
          <w:tcPr>
            <w:tcW w:w="9072" w:type="dxa"/>
          </w:tcPr>
          <w:p w14:paraId="00BB5F02" w14:textId="77777777" w:rsidR="006A067C" w:rsidRPr="004C21B2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DA72D3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actococcus lacti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 l</w:t>
            </w:r>
            <w:r w:rsidRPr="004C21B2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aboratory strain</w:t>
            </w:r>
          </w:p>
        </w:tc>
        <w:tc>
          <w:tcPr>
            <w:tcW w:w="1862" w:type="dxa"/>
            <w:gridSpan w:val="2"/>
          </w:tcPr>
          <w:p w14:paraId="2F387258" w14:textId="67B2813D" w:rsidR="006A067C" w:rsidRPr="00F04317" w:rsidRDefault="00486DAF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Gasson&lt;/Author&gt;&lt;Year&gt;1983&lt;/Year&gt;&lt;RecNum&gt;1183&lt;/RecNum&gt;&lt;DisplayText&gt;[9]&lt;/DisplayText&gt;&lt;record&gt;&lt;rec-number&gt;1183&lt;/rec-number&gt;&lt;foreign-keys&gt;&lt;key app="EN" db-id="sz0zzfpznsppveepvxn59a90we0sra5vtzra" timestamp="1636054455"&gt;1183&lt;/key&gt;&lt;/foreign-keys&gt;&lt;ref-type name="Journal Article"&gt;17&lt;/ref-type&gt;&lt;contributors&gt;&lt;authors&gt;&lt;author&gt;Gasson, M. J.&lt;/author&gt;&lt;/authors&gt;&lt;/contributors&gt;&lt;titles&gt;&lt;title&gt;Plasmid complements of Streptococcus lactis NCDO 712 and other lactic streptococci after protoplast-induced curing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-9&lt;/pages&gt;&lt;volume&gt;154&lt;/volume&gt;&lt;number&gt;1&lt;/number&gt;&lt;edition&gt;1983/04/01&lt;/edition&gt;&lt;keywords&gt;&lt;keyword&gt;Conjugation, Genetic&lt;/keyword&gt;&lt;keyword&gt;Genes, Bacterial&lt;/keyword&gt;&lt;keyword&gt;Lactococcus lactis/*genetics&lt;/keyword&gt;&lt;keyword&gt;Lactose Factors&lt;/keyword&gt;&lt;keyword&gt;Peptide Hydrolases/genetics&lt;/keyword&gt;&lt;keyword&gt;*Plasmids&lt;/keyword&gt;&lt;keyword&gt;*Protoplasts&lt;/keyword&gt;&lt;keyword&gt;Transduction, Genetic&lt;/keyword&gt;&lt;/keywords&gt;&lt;dates&gt;&lt;year&gt;1983&lt;/year&gt;&lt;pub-dates&gt;&lt;date&gt;Apr&lt;/date&gt;&lt;/pub-dates&gt;&lt;/dates&gt;&lt;isbn&gt;0021-9193 (Print)&amp;#xD;0021-9193&lt;/isbn&gt;&lt;accession-num&gt;6403500&lt;/accession-num&gt;&lt;urls&gt;&lt;/urls&gt;&lt;custom2&gt;PMC217423&lt;/custom2&gt;&lt;electronic-resource-num&gt;10.1128/jb.154.1.1-9.19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9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0EC0E553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1DF9EECE" w14:textId="77777777" w:rsidR="006A067C" w:rsidRPr="00744B7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246A949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MQ-754</w:t>
            </w:r>
          </w:p>
        </w:tc>
        <w:tc>
          <w:tcPr>
            <w:tcW w:w="9072" w:type="dxa"/>
          </w:tcPr>
          <w:p w14:paraId="184B2A25" w14:textId="77777777" w:rsidR="006A067C" w:rsidRPr="00744B76" w:rsidRDefault="006A067C" w:rsidP="00561B44">
            <w:pPr>
              <w:spacing w:line="276" w:lineRule="auto"/>
              <w:jc w:val="both"/>
              <w:rPr>
                <w:rFonts w:ascii="Calibri" w:hAnsi="Calibri" w:cs="Arial"/>
                <w:sz w:val="24"/>
                <w:szCs w:val="24"/>
                <w:lang w:val="en-CA"/>
              </w:rPr>
            </w:pPr>
            <w:r w:rsidRPr="4762E2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Lactococcus </w:t>
            </w:r>
            <w:r w:rsidRPr="00621B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lactis </w:t>
            </w:r>
            <w:r w:rsidRPr="00621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P49-7</w:t>
            </w:r>
          </w:p>
        </w:tc>
        <w:tc>
          <w:tcPr>
            <w:tcW w:w="1862" w:type="dxa"/>
            <w:gridSpan w:val="2"/>
          </w:tcPr>
          <w:p w14:paraId="169C8C59" w14:textId="7C171288" w:rsidR="006A067C" w:rsidRPr="00F04317" w:rsidRDefault="00486DAF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Cb3VjaGVyPC9BdXRob3I+PFllYXI+MjAwMzwvWWVhcj48
UmVjTnVtPjExODQ8L1JlY051bT48RGlzcGxheVRleHQ+WzEwXTwvRGlzcGxheVRleHQ+PHJlY29y
ZD48cmVjLW51bWJlcj4xMTg0PC9yZWMtbnVtYmVyPjxmb3JlaWduLWtleXM+PGtleSBhcHA9IkVO
IiBkYi1pZD0ic3owenpmcHpuc3BwdmVlcHZ4bjU5YTkwd2Uwc3JhNXZ0enJhIiB0aW1lc3RhbXA9
IjE2MzYwNTQ1MTMiPjExODQ8L2tleT48L2ZvcmVpZ24ta2V5cz48cmVmLXR5cGUgbmFtZT0iSm91
cm5hbCBBcnRpY2xlIj4xNzwvcmVmLXR5cGU+PGNvbnRyaWJ1dG9ycz48YXV0aG9ycz48YXV0aG9y
PkJvdWNoZXIsIEkuPC9hdXRob3I+PGF1dGhvcj5WYWRlYm9uY29ldXIsIEMuPC9hdXRob3I+PGF1
dGhvcj5Nb2luZWF1LCBTLjwvYXV0aG9yPjwvYXV0aG9ycz48L2NvbnRyaWJ1dG9ycz48YXV0aC1h
ZGRyZXNzPkTDqXBhcnRlbWVudCBkZSBCaW9jaGltaWUgZXQgZGUgTWljcm9iaW9sb2dpZSwgRmFj
dWx0w6kgZGVzIFNjaWVuY2VzIGV0IGRlIEfDqW5pZSwgR3JvdXBlIGRlIFJlY2hlcmNoZSBlbiBF
Y29sb2dpZSBCdWNjYWxlIChHUkVCKSwgRmFjdWx0w6kgZGUgTcOpZGVjaW5lIERlbnRhaXJlLCBV
bml2ZXJzaXTDqSBMYXZhbCwgUXXDqWJlYywgQ2FuYWRhIEcxSyA3UDQuPC9hdXRoLWFkZHJlc3M+
PHRpdGxlcz48dGl0bGU+Q2hhcmFjdGVyaXphdGlvbiBvZiBnZW5lcyBpbnZvbHZlZCBpbiB0aGUg
bWV0YWJvbGlzbSBvZiBhbHBoYS1nYWxhY3Rvc2lkZXMgYnkgTGFjdG9jb2NjdXMgcmFmZmlub2xh
Y3RpczwvdGl0bGU+PHNlY29uZGFyeS10aXRsZT5BcHBsIEVudmlyb24gTWljcm9iaW9sPC9zZWNv
bmRhcnktdGl0bGU+PGFsdC10aXRsZT5BcHBsaWVkIGFuZCBlbnZpcm9ubWVudGFsIG1pY3JvYmlv
bG9neTwvYWx0LXRpdGxlPjwvdGl0bGVzPjxwZXJpb2RpY2FsPjxmdWxsLXRpdGxlPkFwcGwgRW52
aXJvbiBNaWNyb2Jpb2w8L2Z1bGwtdGl0bGU+PGFiYnItMT5BcHBsaWVkIGFuZCBlbnZpcm9ubWVu
dGFsIG1pY3JvYmlvbG9neTwvYWJici0xPjwvcGVyaW9kaWNhbD48YWx0LXBlcmlvZGljYWw+PGZ1
bGwtdGl0bGU+QXBwbCBFbnZpcm9uIE1pY3JvYmlvbDwvZnVsbC10aXRsZT48YWJici0xPkFwcGxp
ZWQgYW5kIGVudmlyb25tZW50YWwgbWljcm9iaW9sb2d5PC9hYmJyLTE+PC9hbHQtcGVyaW9kaWNh
bD48cGFnZXM+NDA0OS01NjwvcGFnZXM+PHZvbHVtZT42OTwvdm9sdW1lPjxudW1iZXI+NzwvbnVt
YmVyPjxlZGl0aW9uPjIwMDMvMDcvMDQ8L2VkaXRpb24+PGtleXdvcmRzPjxrZXl3b3JkPkFtaW5v
IEFjaWQgU2VxdWVuY2U8L2tleXdvcmQ+PGtleXdvcmQ+QmFjdGVyaWFsIFByb3RlaW5zLypnZW5l
dGljcy9tZXRhYm9saXNtPC9rZXl3b3JkPjxrZXl3b3JkPkJhc2UgU2VxdWVuY2U8L2tleXdvcmQ+
PGtleXdvcmQ+R2FsYWN0b3NpZGVzLyptZXRhYm9saXNtPC9rZXl3b3JkPjxrZXl3b3JkPkdlbmUg
RXhwcmVzc2lvbiBSZWd1bGF0aW9uLCBCYWN0ZXJpYWw8L2tleXdvcmQ+PGtleXdvcmQ+TGFjdG9j
b2NjdXMvKmVuenltb2xvZ3kvZ2VuZXRpY3M8L2tleXdvcmQ+PGtleXdvcmQ+TW9sZWN1bGFyIFNl
cXVlbmNlIERhdGE8L2tleXdvcmQ+PGtleXdvcmQ+T3Blcm9uPC9rZXl3b3JkPjxrZXl3b3JkPlNl
cXVlbmNlIEFuYWx5c2lzLCBETkE8L2tleXdvcmQ+PGtleXdvcmQ+YWxwaGEtR2FsYWN0b3NpZGFz
ZS8qZ2VuZXRpY3MvbWV0YWJvbGlzbTwva2V5d29yZD48L2tleXdvcmRzPjxkYXRlcz48eWVhcj4y
MDAzPC95ZWFyPjxwdWItZGF0ZXM+PGRhdGU+SnVsPC9kYXRlPjwvcHViLWRhdGVzPjwvZGF0ZXM+
PGlzYm4+MDA5OS0yMjQwIChQcmludCkmI3hEOzAwOTktMjI0MDwvaXNibj48YWNjZXNzaW9uLW51
bT4xMjgzOTc4MTwvYWNjZXNzaW9uLW51bT48dXJscz48L3VybHM+PGN1c3RvbTI+UE1DMTY1MTk5
PC9jdXN0b20yPjxlbGVjdHJvbmljLXJlc291cmNlLW51bT4xMC4xMTI4L2FlbS42OS43LjQwNDkt
NDA1Ni4yMDAz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Cb3VjaGVyPC9BdXRob3I+PFllYXI+MjAwMzwvWWVhcj48
UmVjTnVtPjExODQ8L1JlY051bT48RGlzcGxheVRleHQ+WzEwXTwvRGlzcGxheVRleHQ+PHJlY29y
ZD48cmVjLW51bWJlcj4xMTg0PC9yZWMtbnVtYmVyPjxmb3JlaWduLWtleXM+PGtleSBhcHA9IkVO
IiBkYi1pZD0ic3owenpmcHpuc3BwdmVlcHZ4bjU5YTkwd2Uwc3JhNXZ0enJhIiB0aW1lc3RhbXA9
IjE2MzYwNTQ1MTMiPjExODQ8L2tleT48L2ZvcmVpZ24ta2V5cz48cmVmLXR5cGUgbmFtZT0iSm91
cm5hbCBBcnRpY2xlIj4xNzwvcmVmLXR5cGU+PGNvbnRyaWJ1dG9ycz48YXV0aG9ycz48YXV0aG9y
PkJvdWNoZXIsIEkuPC9hdXRob3I+PGF1dGhvcj5WYWRlYm9uY29ldXIsIEMuPC9hdXRob3I+PGF1
dGhvcj5Nb2luZWF1LCBTLjwvYXV0aG9yPjwvYXV0aG9ycz48L2NvbnRyaWJ1dG9ycz48YXV0aC1h
ZGRyZXNzPkTDqXBhcnRlbWVudCBkZSBCaW9jaGltaWUgZXQgZGUgTWljcm9iaW9sb2dpZSwgRmFj
dWx0w6kgZGVzIFNjaWVuY2VzIGV0IGRlIEfDqW5pZSwgR3JvdXBlIGRlIFJlY2hlcmNoZSBlbiBF
Y29sb2dpZSBCdWNjYWxlIChHUkVCKSwgRmFjdWx0w6kgZGUgTcOpZGVjaW5lIERlbnRhaXJlLCBV
bml2ZXJzaXTDqSBMYXZhbCwgUXXDqWJlYywgQ2FuYWRhIEcxSyA3UDQuPC9hdXRoLWFkZHJlc3M+
PHRpdGxlcz48dGl0bGU+Q2hhcmFjdGVyaXphdGlvbiBvZiBnZW5lcyBpbnZvbHZlZCBpbiB0aGUg
bWV0YWJvbGlzbSBvZiBhbHBoYS1nYWxhY3Rvc2lkZXMgYnkgTGFjdG9jb2NjdXMgcmFmZmlub2xh
Y3RpczwvdGl0bGU+PHNlY29uZGFyeS10aXRsZT5BcHBsIEVudmlyb24gTWljcm9iaW9sPC9zZWNv
bmRhcnktdGl0bGU+PGFsdC10aXRsZT5BcHBsaWVkIGFuZCBlbnZpcm9ubWVudGFsIG1pY3JvYmlv
bG9neTwvYWx0LXRpdGxlPjwvdGl0bGVzPjxwZXJpb2RpY2FsPjxmdWxsLXRpdGxlPkFwcGwgRW52
aXJvbiBNaWNyb2Jpb2w8L2Z1bGwtdGl0bGU+PGFiYnItMT5BcHBsaWVkIGFuZCBlbnZpcm9ubWVu
dGFsIG1pY3JvYmlvbG9neTwvYWJici0xPjwvcGVyaW9kaWNhbD48YWx0LXBlcmlvZGljYWw+PGZ1
bGwtdGl0bGU+QXBwbCBFbnZpcm9uIE1pY3JvYmlvbDwvZnVsbC10aXRsZT48YWJici0xPkFwcGxp
ZWQgYW5kIGVudmlyb25tZW50YWwgbWljcm9iaW9sb2d5PC9hYmJyLTE+PC9hbHQtcGVyaW9kaWNh
bD48cGFnZXM+NDA0OS01NjwvcGFnZXM+PHZvbHVtZT42OTwvdm9sdW1lPjxudW1iZXI+NzwvbnVt
YmVyPjxlZGl0aW9uPjIwMDMvMDcvMDQ8L2VkaXRpb24+PGtleXdvcmRzPjxrZXl3b3JkPkFtaW5v
IEFjaWQgU2VxdWVuY2U8L2tleXdvcmQ+PGtleXdvcmQ+QmFjdGVyaWFsIFByb3RlaW5zLypnZW5l
dGljcy9tZXRhYm9saXNtPC9rZXl3b3JkPjxrZXl3b3JkPkJhc2UgU2VxdWVuY2U8L2tleXdvcmQ+
PGtleXdvcmQ+R2FsYWN0b3NpZGVzLyptZXRhYm9saXNtPC9rZXl3b3JkPjxrZXl3b3JkPkdlbmUg
RXhwcmVzc2lvbiBSZWd1bGF0aW9uLCBCYWN0ZXJpYWw8L2tleXdvcmQ+PGtleXdvcmQ+TGFjdG9j
b2NjdXMvKmVuenltb2xvZ3kvZ2VuZXRpY3M8L2tleXdvcmQ+PGtleXdvcmQ+TW9sZWN1bGFyIFNl
cXVlbmNlIERhdGE8L2tleXdvcmQ+PGtleXdvcmQ+T3Blcm9uPC9rZXl3b3JkPjxrZXl3b3JkPlNl
cXVlbmNlIEFuYWx5c2lzLCBETkE8L2tleXdvcmQ+PGtleXdvcmQ+YWxwaGEtR2FsYWN0b3NpZGFz
ZS8qZ2VuZXRpY3MvbWV0YWJvbGlzbTwva2V5d29yZD48L2tleXdvcmRzPjxkYXRlcz48eWVhcj4y
MDAzPC95ZWFyPjxwdWItZGF0ZXM+PGRhdGU+SnVsPC9kYXRlPjwvcHViLWRhdGVzPjwvZGF0ZXM+
PGlzYm4+MDA5OS0yMjQwIChQcmludCkmI3hEOzAwOTktMjI0MDwvaXNibj48YWNjZXNzaW9uLW51
bT4xMjgzOTc4MTwvYWNjZXNzaW9uLW51bT48dXJscz48L3VybHM+PGN1c3RvbTI+UE1DMTY1MTk5
PC9jdXN0b20yPjxlbGVjdHJvbmljLXJlc291cmNlLW51bT4xMC4xMTI4L2FlbS42OS43LjQwNDkt
NDA1Ni4yMDAz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0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2690BDCC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192A58B7" w14:textId="77777777" w:rsidR="006A067C" w:rsidRPr="00744B7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564D63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MQ-384</w:t>
            </w:r>
            <w:r w:rsidRPr="235916B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</w:t>
            </w:r>
            <w:r w:rsidRPr="74987F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R1361</w:t>
            </w:r>
          </w:p>
        </w:tc>
        <w:tc>
          <w:tcPr>
            <w:tcW w:w="9072" w:type="dxa"/>
          </w:tcPr>
          <w:p w14:paraId="089A1F1E" w14:textId="77777777" w:rsidR="006A067C" w:rsidRPr="00744B76" w:rsidRDefault="006A067C" w:rsidP="00561B44">
            <w:pPr>
              <w:spacing w:line="276" w:lineRule="auto"/>
              <w:jc w:val="both"/>
              <w:rPr>
                <w:rFonts w:ascii="Calibri" w:eastAsia="Yu Mincho" w:hAnsi="Calibri" w:cs="Arial"/>
                <w:sz w:val="24"/>
                <w:szCs w:val="24"/>
                <w:lang w:val="en-CA"/>
              </w:rPr>
            </w:pPr>
            <w:r w:rsidRPr="6093381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Lactococcus lactis </w:t>
            </w:r>
            <w:r w:rsidRPr="5EC9D2B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10</w:t>
            </w:r>
          </w:p>
        </w:tc>
        <w:tc>
          <w:tcPr>
            <w:tcW w:w="1862" w:type="dxa"/>
            <w:gridSpan w:val="2"/>
          </w:tcPr>
          <w:p w14:paraId="1BA86754" w14:textId="0F8EFE13" w:rsidR="006A067C" w:rsidRPr="00F04317" w:rsidRDefault="00486DAF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Deveau&lt;/Author&gt;&lt;Year&gt;2006&lt;/Year&gt;&lt;RecNum&gt;968&lt;/RecNum&gt;&lt;DisplayText&gt;[8]&lt;/DisplayText&gt;&lt;record&gt;&lt;rec-number&gt;968&lt;/rec-number&gt;&lt;foreign-keys&gt;&lt;key app="EN" db-id="sz0zzfpznsppveepvxn59a90we0sra5vtzra" timestamp="1561662472"&gt;968&lt;/key&gt;&lt;/foreign-keys&gt;&lt;ref-type name="Journal Article"&gt;17&lt;/ref-type&gt;&lt;contributors&gt;&lt;authors&gt;&lt;author&gt;Deveau, Hélène&lt;/author&gt;&lt;author&gt;Labrie, Simon J.&lt;/author&gt;&lt;author&gt;Chopin, Marie-Christine&lt;/author&gt;&lt;author&gt;Moineau, Sylvain&lt;/author&gt;&lt;/authors&gt;&lt;/contributors&gt;&lt;titles&gt;&lt;title&gt;Biodiversity and classification of lactococcal phages&lt;/title&gt;&lt;secondary-title&gt;Applied and environmental microbiology&lt;/secondary-title&gt;&lt;alt-title&gt;Appl Environ Microbiol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4338-4346&lt;/pages&gt;&lt;volume&gt;72&lt;/volume&gt;&lt;number&gt;6&lt;/number&gt;&lt;keywords&gt;&lt;keyword&gt;Bacteriophages/classification/*genetics/isolation &amp;amp; purification&lt;/keyword&gt;&lt;keyword&gt;Base Sequence&lt;/keyword&gt;&lt;keyword&gt;Biodiversity&lt;/keyword&gt;&lt;keyword&gt;DNA Primers&lt;/keyword&gt;&lt;keyword&gt;DNA, Viral/genetics/isolation &amp;amp; purification&lt;/keyword&gt;&lt;keyword&gt;Lactococcus/*virology&lt;/keyword&gt;&lt;keyword&gt;Polymerase Chain Reaction&lt;/keyword&gt;&lt;/keywords&gt;&lt;dates&gt;&lt;year&gt;2006&lt;/year&gt;&lt;/dates&gt;&lt;publisher&gt;American Society for Microbiology&lt;/publisher&gt;&lt;isbn&gt;0099-2240&amp;#xD;1098-5336&lt;/isbn&gt;&lt;accession-num&gt;16751549&lt;/accession-num&gt;&lt;urls&gt;&lt;related-urls&gt;&lt;url&gt;https://www.ncbi.nlm.nih.gov/pubmed/16751549&lt;/url&gt;&lt;url&gt;https://www.ncbi.nlm.nih.gov/pmc/articles/PMC1489595/&lt;/url&gt;&lt;/related-urls&gt;&lt;/urls&gt;&lt;electronic-resource-num&gt;10.1128/AEM.02517-0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4EDD1DEC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19CE06C1" w14:textId="77777777" w:rsidR="006A067C" w:rsidRPr="003B09C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273FE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SMQ-1426</w:t>
            </w:r>
          </w:p>
        </w:tc>
        <w:tc>
          <w:tcPr>
            <w:tcW w:w="9072" w:type="dxa"/>
          </w:tcPr>
          <w:p w14:paraId="0FE5C876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0273FE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actococcus lactis </w:t>
            </w:r>
            <w:r w:rsidRPr="000273FE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DM31</w:t>
            </w:r>
          </w:p>
        </w:tc>
        <w:tc>
          <w:tcPr>
            <w:tcW w:w="1862" w:type="dxa"/>
            <w:gridSpan w:val="2"/>
          </w:tcPr>
          <w:p w14:paraId="7D480462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69A6D9CA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13D1C1C6" w14:textId="77777777" w:rsidR="006A067C" w:rsidRPr="003B09C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B09C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MQ-1456</w:t>
            </w:r>
          </w:p>
        </w:tc>
        <w:tc>
          <w:tcPr>
            <w:tcW w:w="9072" w:type="dxa"/>
          </w:tcPr>
          <w:p w14:paraId="71039701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. lactis </w:t>
            </w:r>
            <w:r w:rsidRPr="00F04317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IL1403 transformed with 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-LysP335 and 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5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P008</w:t>
            </w:r>
          </w:p>
        </w:tc>
        <w:tc>
          <w:tcPr>
            <w:tcW w:w="1862" w:type="dxa"/>
            <w:gridSpan w:val="2"/>
          </w:tcPr>
          <w:p w14:paraId="31C4E58B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40ADFCC1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40FE017C" w14:textId="77777777" w:rsidR="006A067C" w:rsidRPr="003B09C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B09C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MQ-1457</w:t>
            </w:r>
          </w:p>
        </w:tc>
        <w:tc>
          <w:tcPr>
            <w:tcW w:w="9072" w:type="dxa"/>
          </w:tcPr>
          <w:p w14:paraId="6B8BC97C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. lactis </w:t>
            </w:r>
            <w:r w:rsidRPr="00F04317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IL1403 transformed with 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-LysP335 and 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5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c2</w:t>
            </w:r>
          </w:p>
        </w:tc>
        <w:tc>
          <w:tcPr>
            <w:tcW w:w="1862" w:type="dxa"/>
            <w:gridSpan w:val="2"/>
          </w:tcPr>
          <w:p w14:paraId="6CBD9946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410D1B3A" w14:textId="77777777" w:rsidTr="00C047BF">
        <w:trPr>
          <w:gridAfter w:val="4"/>
          <w:wAfter w:w="710" w:type="dxa"/>
        </w:trPr>
        <w:tc>
          <w:tcPr>
            <w:tcW w:w="3261" w:type="dxa"/>
            <w:gridSpan w:val="2"/>
          </w:tcPr>
          <w:p w14:paraId="6DC6485C" w14:textId="77777777" w:rsidR="006A067C" w:rsidRPr="003B09C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B09C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MQ-1458</w:t>
            </w:r>
          </w:p>
        </w:tc>
        <w:tc>
          <w:tcPr>
            <w:tcW w:w="9072" w:type="dxa"/>
          </w:tcPr>
          <w:p w14:paraId="6AD2DFDD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. lactis </w:t>
            </w:r>
            <w:r w:rsidRPr="00F04317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IL1403 transformed with 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-LysP335 and 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5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1358</w:t>
            </w:r>
          </w:p>
        </w:tc>
        <w:tc>
          <w:tcPr>
            <w:tcW w:w="1862" w:type="dxa"/>
            <w:gridSpan w:val="2"/>
          </w:tcPr>
          <w:p w14:paraId="36E31799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2C161973" w14:textId="77777777" w:rsidTr="00C047BF">
        <w:trPr>
          <w:gridAfter w:val="4"/>
          <w:wAfter w:w="711" w:type="dxa"/>
        </w:trPr>
        <w:tc>
          <w:tcPr>
            <w:tcW w:w="3261" w:type="dxa"/>
            <w:gridSpan w:val="2"/>
          </w:tcPr>
          <w:p w14:paraId="2EDA6753" w14:textId="77777777" w:rsidR="006A067C" w:rsidRPr="003B09C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B09C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SMQ-1459</w:t>
            </w:r>
          </w:p>
        </w:tc>
        <w:tc>
          <w:tcPr>
            <w:tcW w:w="9071" w:type="dxa"/>
          </w:tcPr>
          <w:p w14:paraId="0BBA9A2C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. lactis </w:t>
            </w:r>
            <w:r w:rsidRPr="00F04317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IL1403 transformed with 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-LysP008 and 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5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P335ΔLysM1-2</w:t>
            </w:r>
          </w:p>
        </w:tc>
        <w:tc>
          <w:tcPr>
            <w:tcW w:w="1862" w:type="dxa"/>
            <w:gridSpan w:val="2"/>
          </w:tcPr>
          <w:p w14:paraId="10B9343F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550E5DC1" w14:textId="77777777" w:rsidTr="00C047BF">
        <w:trPr>
          <w:gridAfter w:val="4"/>
          <w:wAfter w:w="711" w:type="dxa"/>
        </w:trPr>
        <w:tc>
          <w:tcPr>
            <w:tcW w:w="3261" w:type="dxa"/>
            <w:gridSpan w:val="2"/>
          </w:tcPr>
          <w:p w14:paraId="66DB0BF8" w14:textId="77777777" w:rsidR="006A067C" w:rsidRPr="003B09C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B09C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MQ-1460</w:t>
            </w:r>
          </w:p>
        </w:tc>
        <w:tc>
          <w:tcPr>
            <w:tcW w:w="9071" w:type="dxa"/>
          </w:tcPr>
          <w:p w14:paraId="7C6715F6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. lactis </w:t>
            </w:r>
            <w:r w:rsidRPr="00F04317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IL1403 transformed with 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-LysP008 and 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8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P335</w:t>
            </w:r>
          </w:p>
        </w:tc>
        <w:tc>
          <w:tcPr>
            <w:tcW w:w="1862" w:type="dxa"/>
            <w:gridSpan w:val="2"/>
          </w:tcPr>
          <w:p w14:paraId="19C27BA6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1D0628D2" w14:textId="77777777" w:rsidTr="00C047BF">
        <w:trPr>
          <w:gridAfter w:val="4"/>
          <w:wAfter w:w="711" w:type="dxa"/>
        </w:trPr>
        <w:tc>
          <w:tcPr>
            <w:tcW w:w="3261" w:type="dxa"/>
            <w:gridSpan w:val="2"/>
          </w:tcPr>
          <w:p w14:paraId="232F95C6" w14:textId="77777777" w:rsidR="006A067C" w:rsidRPr="003B09C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B09C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MQ-1461</w:t>
            </w:r>
          </w:p>
        </w:tc>
        <w:tc>
          <w:tcPr>
            <w:tcW w:w="9071" w:type="dxa"/>
          </w:tcPr>
          <w:p w14:paraId="73918C8A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. lactis </w:t>
            </w:r>
            <w:r w:rsidRPr="00F04317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IL1403 transformed with 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-LysP008 and 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8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c2</w:t>
            </w:r>
          </w:p>
        </w:tc>
        <w:tc>
          <w:tcPr>
            <w:tcW w:w="1862" w:type="dxa"/>
            <w:gridSpan w:val="2"/>
          </w:tcPr>
          <w:p w14:paraId="31C99281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2686AB6D" w14:textId="77777777" w:rsidTr="00C047BF">
        <w:trPr>
          <w:gridAfter w:val="4"/>
          <w:wAfter w:w="711" w:type="dxa"/>
        </w:trPr>
        <w:tc>
          <w:tcPr>
            <w:tcW w:w="3261" w:type="dxa"/>
            <w:gridSpan w:val="2"/>
          </w:tcPr>
          <w:p w14:paraId="1058BE7C" w14:textId="77777777" w:rsidR="006A067C" w:rsidRPr="003B09C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B09C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MQ-1462</w:t>
            </w:r>
          </w:p>
        </w:tc>
        <w:tc>
          <w:tcPr>
            <w:tcW w:w="9071" w:type="dxa"/>
          </w:tcPr>
          <w:p w14:paraId="37904562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. lactis </w:t>
            </w:r>
            <w:r w:rsidRPr="00F04317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IL1403 transformed with 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-LysP008 and 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8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1358</w:t>
            </w:r>
          </w:p>
        </w:tc>
        <w:tc>
          <w:tcPr>
            <w:tcW w:w="1862" w:type="dxa"/>
            <w:gridSpan w:val="2"/>
          </w:tcPr>
          <w:p w14:paraId="34C28C21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4472007D" w14:textId="77777777" w:rsidTr="00C047BF">
        <w:trPr>
          <w:gridAfter w:val="4"/>
          <w:wAfter w:w="711" w:type="dxa"/>
        </w:trPr>
        <w:tc>
          <w:tcPr>
            <w:tcW w:w="3261" w:type="dxa"/>
            <w:gridSpan w:val="2"/>
          </w:tcPr>
          <w:p w14:paraId="176B3B7C" w14:textId="77777777" w:rsidR="006A067C" w:rsidRPr="003B09C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B09C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MQ-1463</w:t>
            </w:r>
          </w:p>
        </w:tc>
        <w:tc>
          <w:tcPr>
            <w:tcW w:w="9071" w:type="dxa"/>
          </w:tcPr>
          <w:p w14:paraId="07D5B115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. lactis </w:t>
            </w:r>
            <w:r w:rsidRPr="00F04317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IL1403 transformed with 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-LysP008 and 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8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ys </w:t>
            </w: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LfeSau</w:t>
            </w:r>
            <w:proofErr w:type="spellEnd"/>
          </w:p>
        </w:tc>
        <w:tc>
          <w:tcPr>
            <w:tcW w:w="1862" w:type="dxa"/>
            <w:gridSpan w:val="2"/>
          </w:tcPr>
          <w:p w14:paraId="2BF72C7A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5C74470C" w14:textId="77777777" w:rsidTr="00C047BF">
        <w:trPr>
          <w:gridAfter w:val="4"/>
          <w:wAfter w:w="711" w:type="dxa"/>
        </w:trPr>
        <w:tc>
          <w:tcPr>
            <w:tcW w:w="3261" w:type="dxa"/>
            <w:gridSpan w:val="2"/>
          </w:tcPr>
          <w:p w14:paraId="64898FC7" w14:textId="77777777" w:rsidR="006A067C" w:rsidRPr="003B09C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B09C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MQ-1464</w:t>
            </w:r>
          </w:p>
        </w:tc>
        <w:tc>
          <w:tcPr>
            <w:tcW w:w="9071" w:type="dxa"/>
          </w:tcPr>
          <w:p w14:paraId="0C5DB35E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. lactis </w:t>
            </w:r>
            <w:r w:rsidRPr="00F04317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IL1403 transformed with 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-LysP008 and 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8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FL3B</w:t>
            </w:r>
          </w:p>
        </w:tc>
        <w:tc>
          <w:tcPr>
            <w:tcW w:w="1862" w:type="dxa"/>
            <w:gridSpan w:val="2"/>
          </w:tcPr>
          <w:p w14:paraId="01B6CA1C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4540D8B4" w14:textId="77777777" w:rsidTr="00C047BF">
        <w:trPr>
          <w:gridAfter w:val="4"/>
          <w:wAfter w:w="711" w:type="dxa"/>
        </w:trPr>
        <w:tc>
          <w:tcPr>
            <w:tcW w:w="3261" w:type="dxa"/>
            <w:gridSpan w:val="2"/>
          </w:tcPr>
          <w:p w14:paraId="73D67E03" w14:textId="77777777" w:rsidR="006A067C" w:rsidRPr="003B09C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B09C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MQ-1465</w:t>
            </w:r>
          </w:p>
        </w:tc>
        <w:tc>
          <w:tcPr>
            <w:tcW w:w="9071" w:type="dxa"/>
          </w:tcPr>
          <w:p w14:paraId="06AD2417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. lactis </w:t>
            </w:r>
            <w:r w:rsidRPr="00F04317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IL1403 transformed with 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-LysP008 and 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8::</w:t>
            </w:r>
            <w:proofErr w:type="spellStart"/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EfaS</w:t>
            </w:r>
            <w:proofErr w:type="spellEnd"/>
          </w:p>
        </w:tc>
        <w:tc>
          <w:tcPr>
            <w:tcW w:w="1862" w:type="dxa"/>
            <w:gridSpan w:val="2"/>
          </w:tcPr>
          <w:p w14:paraId="3B4E4885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095124DD" w14:textId="77777777" w:rsidTr="00C047BF">
        <w:trPr>
          <w:gridAfter w:val="4"/>
          <w:wAfter w:w="711" w:type="dxa"/>
        </w:trPr>
        <w:tc>
          <w:tcPr>
            <w:tcW w:w="3261" w:type="dxa"/>
            <w:gridSpan w:val="2"/>
          </w:tcPr>
          <w:p w14:paraId="63C648AE" w14:textId="77777777" w:rsidR="006A067C" w:rsidRPr="003B09C6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B09C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MQ-1466</w:t>
            </w:r>
          </w:p>
        </w:tc>
        <w:tc>
          <w:tcPr>
            <w:tcW w:w="9071" w:type="dxa"/>
          </w:tcPr>
          <w:p w14:paraId="48DF2C81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L. lactis </w:t>
            </w:r>
            <w:r w:rsidRPr="00F04317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 xml:space="preserve">IL1403 transformed with 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-LysP008 and 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8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481</w:t>
            </w:r>
          </w:p>
        </w:tc>
        <w:tc>
          <w:tcPr>
            <w:tcW w:w="1862" w:type="dxa"/>
            <w:gridSpan w:val="2"/>
          </w:tcPr>
          <w:p w14:paraId="34BB1CEB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52D696DC" w14:textId="77777777" w:rsidTr="00C047BF">
        <w:trPr>
          <w:gridAfter w:val="5"/>
          <w:wAfter w:w="1137" w:type="dxa"/>
        </w:trPr>
        <w:tc>
          <w:tcPr>
            <w:tcW w:w="2835" w:type="dxa"/>
          </w:tcPr>
          <w:p w14:paraId="08FFDC53" w14:textId="77777777" w:rsidR="006A067C" w:rsidRPr="00F04317" w:rsidRDefault="006A067C" w:rsidP="00561B4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497" w:type="dxa"/>
            <w:gridSpan w:val="2"/>
          </w:tcPr>
          <w:p w14:paraId="5AB40BCE" w14:textId="77777777" w:rsidR="006A067C" w:rsidRPr="00F04317" w:rsidRDefault="006A067C" w:rsidP="00561B4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36" w:type="dxa"/>
          </w:tcPr>
          <w:p w14:paraId="4835CBC1" w14:textId="77777777" w:rsidR="006A067C" w:rsidRPr="00F04317" w:rsidRDefault="006A067C" w:rsidP="00561B4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A067C" w:rsidRPr="00F04317" w14:paraId="399E1717" w14:textId="77777777" w:rsidTr="00C047BF">
        <w:trPr>
          <w:gridAfter w:val="2"/>
          <w:wAfter w:w="426" w:type="dxa"/>
        </w:trPr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0D665768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Plasmids </w:t>
            </w:r>
          </w:p>
        </w:tc>
        <w:tc>
          <w:tcPr>
            <w:tcW w:w="9071" w:type="dxa"/>
            <w:tcBorders>
              <w:bottom w:val="single" w:sz="4" w:space="0" w:color="auto"/>
            </w:tcBorders>
          </w:tcPr>
          <w:p w14:paraId="2A33F052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04317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haracteristics</w:t>
            </w:r>
            <w:r w:rsidRPr="00F0431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2147" w:type="dxa"/>
            <w:gridSpan w:val="4"/>
            <w:tcBorders>
              <w:bottom w:val="single" w:sz="4" w:space="0" w:color="auto"/>
            </w:tcBorders>
          </w:tcPr>
          <w:p w14:paraId="259754D4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rigin</w:t>
            </w:r>
          </w:p>
        </w:tc>
      </w:tr>
      <w:tr w:rsidR="006A067C" w:rsidRPr="00F04317" w14:paraId="0AB0D72D" w14:textId="77777777" w:rsidTr="00C047BF">
        <w:trPr>
          <w:gridAfter w:val="2"/>
          <w:wAfter w:w="426" w:type="dxa"/>
        </w:trPr>
        <w:tc>
          <w:tcPr>
            <w:tcW w:w="3261" w:type="dxa"/>
            <w:gridSpan w:val="2"/>
          </w:tcPr>
          <w:p w14:paraId="00E8B18A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T-28a</w:t>
            </w:r>
          </w:p>
        </w:tc>
        <w:tc>
          <w:tcPr>
            <w:tcW w:w="9071" w:type="dxa"/>
          </w:tcPr>
          <w:p w14:paraId="79EFA8FC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xpression vector; </w:t>
            </w: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an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2147" w:type="dxa"/>
            <w:gridSpan w:val="4"/>
          </w:tcPr>
          <w:p w14:paraId="7A32D20B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vagen</w:t>
            </w:r>
            <w:proofErr w:type="spell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</w:tr>
      <w:tr w:rsidR="006A067C" w:rsidRPr="00F04317" w14:paraId="50C0404B" w14:textId="77777777" w:rsidTr="00C047BF">
        <w:trPr>
          <w:gridAfter w:val="2"/>
          <w:wAfter w:w="426" w:type="dxa"/>
        </w:trPr>
        <w:tc>
          <w:tcPr>
            <w:tcW w:w="3261" w:type="dxa"/>
            <w:gridSpan w:val="2"/>
          </w:tcPr>
          <w:p w14:paraId="3D3B9178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-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</w:t>
            </w:r>
          </w:p>
        </w:tc>
        <w:tc>
          <w:tcPr>
            <w:tcW w:w="9071" w:type="dxa"/>
          </w:tcPr>
          <w:p w14:paraId="3148844F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xpression vector; </w:t>
            </w: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mp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2147" w:type="dxa"/>
            <w:gridSpan w:val="4"/>
          </w:tcPr>
          <w:p w14:paraId="46088AC3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MBL</w:t>
            </w:r>
          </w:p>
        </w:tc>
      </w:tr>
      <w:tr w:rsidR="006A067C" w:rsidRPr="00F04317" w14:paraId="2293B8F3" w14:textId="77777777" w:rsidTr="00C047BF">
        <w:trPr>
          <w:gridAfter w:val="2"/>
          <w:wAfter w:w="426" w:type="dxa"/>
        </w:trPr>
        <w:tc>
          <w:tcPr>
            <w:tcW w:w="3261" w:type="dxa"/>
            <w:gridSpan w:val="2"/>
          </w:tcPr>
          <w:p w14:paraId="7A6F54D6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</w:t>
            </w:r>
          </w:p>
        </w:tc>
        <w:tc>
          <w:tcPr>
            <w:tcW w:w="9071" w:type="dxa"/>
          </w:tcPr>
          <w:p w14:paraId="1C167C8C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TRKL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ISPR-Cas9, 12.2 kb</w:t>
            </w:r>
          </w:p>
        </w:tc>
        <w:tc>
          <w:tcPr>
            <w:tcW w:w="2147" w:type="dxa"/>
            <w:gridSpan w:val="4"/>
          </w:tcPr>
          <w:p w14:paraId="25B4C26E" w14:textId="09E430B6" w:rsidR="006A067C" w:rsidRPr="00F04317" w:rsidRDefault="0088413A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MZW1heTwvQXV0aG9yPjxZZWFyPjIwMTc8L1llYXI+PFJl
Y051bT4xMTg1PC9SZWNOdW0+PERpc3BsYXlUZXh0PlsxMV08L0Rpc3BsYXlUZXh0PjxyZWNvcmQ+
PHJlYy1udW1iZXI+MTE4NTwvcmVjLW51bWJlcj48Zm9yZWlnbi1rZXlzPjxrZXkgYXBwPSJFTiIg
ZGItaWQ9InN6MHp6ZnB6bnNwcHZlZXB2eG41OWE5MHdlMHNyYTV2dHpyYSIgdGltZXN0YW1wPSIx
NjM2MDU0NjIwIj4xMTg1PC9rZXk+PC9mb3JlaWduLWtleXM+PHJlZi10eXBlIG5hbWU9IkpvdXJu
YWwgQXJ0aWNsZSI+MTc8L3JlZi10eXBlPjxjb250cmlidXRvcnM+PGF1dGhvcnM+PGF1dGhvcj5M
ZW1heSwgTS4gTC48L2F1dGhvcj48YXV0aG9yPlRyZW1ibGF5LCBELiBNLjwvYXV0aG9yPjxhdXRo
b3I+TW9pbmVhdSwgUy48L2F1dGhvcj48L2F1dGhvcnM+PC9jb250cmlidXRvcnM+PGF1dGgtYWRk
cmVzcz5Ew6lwYXJ0ZW1lbnQgZGUgYmlvY2hpbWllLCBkZSBtaWNyb2Jpb2xvZ2llLCBldCBkZSBi
aW9pbmZvcm1hdGlxdWUsIEZhY3VsdMOpIGRlcyBzY2llbmNlcyBldCBkZSBnw6luaWUsIEbDqWxp
eCBkJmFwb3M7SMOpcmVsbGUgUmVmZXJlbmNlIENlbnRlciBmb3IgQmFjdGVyaWFsIFZpcnVzZXMs
IGFuZCBHcm91cGUgZGUgcmVjaGVyY2hlIGVuIMOpY29sb2dpZSBidWNjYWxlLCBGYWN1bHTDqSBk
ZSBtw6lkZWNpbmUgZGVudGFpcmUsIFVuaXZlcnNpdMOpIExhdmFsICwgUXXDqWJlYyBDaXR5LCBR
dcOpYmVjIEcxViAwQTYsIENhbmFkYS48L2F1dGgtYWRkcmVzcz48dGl0bGVzPjx0aXRsZT5HZW5v
bWUgRW5naW5lZXJpbmcgb2YgVmlydWxlbnQgTGFjdG9jb2NjYWwgUGhhZ2VzIFVzaW5nIENSSVNQ
Ui1DYXM5PC90aXRsZT48c2Vjb25kYXJ5LXRpdGxlPkFDUyBTeW50aCBCaW9sPC9zZWNvbmRhcnkt
dGl0bGU+PGFsdC10aXRsZT5BQ1Mgc3ludGhldGljIGJpb2xvZ3k8L2FsdC10aXRsZT48L3RpdGxl
cz48cGVyaW9kaWNhbD48ZnVsbC10aXRsZT5BQ1MgU3ludGggQmlvbDwvZnVsbC10aXRsZT48YWJi
ci0xPkFDUyBzeW50aGV0aWMgYmlvbG9neTwvYWJici0xPjwvcGVyaW9kaWNhbD48YWx0LXBlcmlv
ZGljYWw+PGZ1bGwtdGl0bGU+QUNTIFN5bnRoIEJpb2w8L2Z1bGwtdGl0bGU+PGFiYnItMT5BQ1Mg
c3ludGhldGljIGJpb2xvZ3k8L2FiYnItMT48L2FsdC1wZXJpb2RpY2FsPjxwYWdlcz4xMzUxLTEz
NTg8L3BhZ2VzPjx2b2x1bWU+Njwvdm9sdW1lPjxudW1iZXI+NzwvbnVtYmVyPjxlZGl0aW9uPjIw
MTcvMDMvMjM8L2VkaXRpb24+PGtleXdvcmRzPjxrZXl3b3JkPkJhY3RlcmlvcGhhZ2VzL3BhdGhv
Z2VuaWNpdHk8L2tleXdvcmQ+PGtleXdvcmQ+Q1JJU1BSLUNhcyBTeXN0ZW1zLypnZW5ldGljcy9w
aHlzaW9sb2d5PC9rZXl3b3JkPjxrZXl3b3JkPkROQSBCcmVha3MsIERvdWJsZS1TdHJhbmRlZDwv
a2V5d29yZD48a2V5d29yZD5HZW5ldGljIEVuZ2luZWVyaW5nLyptZXRob2RzPC9rZXl3b3JkPjxr
ZXl3b3JkPkxhY3RvYmFjaWxsYWxlcy9nZW5ldGljcy92aXJvbG9neTwva2V5d29yZD48a2V5d29y
ZD5MYWN0b2NvY2N1cyBsYWN0aXMvKmdlbmV0aWNzLyp2aXJvbG9neTwva2V5d29yZD48a2V5d29y
ZD5WaXJ1bGVuY2UvZ2VuZXRpY3MvcGh5c2lvbG9neTwva2V5d29yZD48a2V5d29yZD4qQ1JJU1BS
LUNhczk8L2tleXdvcmQ+PGtleXdvcmQ+KmRvdWJsZS1zdHJhbmQgRE5BIGJyZWFrIHJlcGFpcjwv
a2V5d29yZD48a2V5d29yZD4qZ2Vub21lIGVuZ2luZWVyaW5nPC9rZXl3b3JkPjxrZXl3b3JkPipo
b21vbG9nb3VzIHJlY29tYmluYXRpb248L2tleXdvcmQ+PGtleXdvcmQ+KmxhY3RpYyBhY2lkIGJh
Y3RlcmlhPC9rZXl3b3JkPjxrZXl3b3JkPip2aXJ1bGVudCBiYWN0ZXJpb3BoYWdlczwva2V5d29y
ZD48L2tleXdvcmRzPjxkYXRlcz48eWVhcj4yMDE3PC95ZWFyPjxwdWItZGF0ZXM+PGRhdGU+SnVs
IDIxPC9kYXRlPjwvcHViLWRhdGVzPjwvZGF0ZXM+PGlzYm4+MjE2MS01MDYzPC9pc2JuPjxhY2Nl
c3Npb24tbnVtPjI4MzI0NjUwPC9hY2Nlc3Npb24tbnVtPjx1cmxzPjwvdXJscz48ZWxlY3Ryb25p
Yy1yZXNvdXJjZS1udW0+MTAuMTAyMS9hY3NzeW5iaW8uNmIwMDM4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MZW1heTwvQXV0aG9yPjxZZWFyPjIwMTc8L1llYXI+PFJl
Y051bT4xMTg1PC9SZWNOdW0+PERpc3BsYXlUZXh0PlsxMV08L0Rpc3BsYXlUZXh0PjxyZWNvcmQ+
PHJlYy1udW1iZXI+MTE4NTwvcmVjLW51bWJlcj48Zm9yZWlnbi1rZXlzPjxrZXkgYXBwPSJFTiIg
ZGItaWQ9InN6MHp6ZnB6bnNwcHZlZXB2eG41OWE5MHdlMHNyYTV2dHpyYSIgdGltZXN0YW1wPSIx
NjM2MDU0NjIwIj4xMTg1PC9rZXk+PC9mb3JlaWduLWtleXM+PHJlZi10eXBlIG5hbWU9IkpvdXJu
YWwgQXJ0aWNsZSI+MTc8L3JlZi10eXBlPjxjb250cmlidXRvcnM+PGF1dGhvcnM+PGF1dGhvcj5M
ZW1heSwgTS4gTC48L2F1dGhvcj48YXV0aG9yPlRyZW1ibGF5LCBELiBNLjwvYXV0aG9yPjxhdXRo
b3I+TW9pbmVhdSwgUy48L2F1dGhvcj48L2F1dGhvcnM+PC9jb250cmlidXRvcnM+PGF1dGgtYWRk
cmVzcz5Ew6lwYXJ0ZW1lbnQgZGUgYmlvY2hpbWllLCBkZSBtaWNyb2Jpb2xvZ2llLCBldCBkZSBi
aW9pbmZvcm1hdGlxdWUsIEZhY3VsdMOpIGRlcyBzY2llbmNlcyBldCBkZSBnw6luaWUsIEbDqWxp
eCBkJmFwb3M7SMOpcmVsbGUgUmVmZXJlbmNlIENlbnRlciBmb3IgQmFjdGVyaWFsIFZpcnVzZXMs
IGFuZCBHcm91cGUgZGUgcmVjaGVyY2hlIGVuIMOpY29sb2dpZSBidWNjYWxlLCBGYWN1bHTDqSBk
ZSBtw6lkZWNpbmUgZGVudGFpcmUsIFVuaXZlcnNpdMOpIExhdmFsICwgUXXDqWJlYyBDaXR5LCBR
dcOpYmVjIEcxViAwQTYsIENhbmFkYS48L2F1dGgtYWRkcmVzcz48dGl0bGVzPjx0aXRsZT5HZW5v
bWUgRW5naW5lZXJpbmcgb2YgVmlydWxlbnQgTGFjdG9jb2NjYWwgUGhhZ2VzIFVzaW5nIENSSVNQ
Ui1DYXM5PC90aXRsZT48c2Vjb25kYXJ5LXRpdGxlPkFDUyBTeW50aCBCaW9sPC9zZWNvbmRhcnkt
dGl0bGU+PGFsdC10aXRsZT5BQ1Mgc3ludGhldGljIGJpb2xvZ3k8L2FsdC10aXRsZT48L3RpdGxl
cz48cGVyaW9kaWNhbD48ZnVsbC10aXRsZT5BQ1MgU3ludGggQmlvbDwvZnVsbC10aXRsZT48YWJi
ci0xPkFDUyBzeW50aGV0aWMgYmlvbG9neTwvYWJici0xPjwvcGVyaW9kaWNhbD48YWx0LXBlcmlv
ZGljYWw+PGZ1bGwtdGl0bGU+QUNTIFN5bnRoIEJpb2w8L2Z1bGwtdGl0bGU+PGFiYnItMT5BQ1Mg
c3ludGhldGljIGJpb2xvZ3k8L2FiYnItMT48L2FsdC1wZXJpb2RpY2FsPjxwYWdlcz4xMzUxLTEz
NTg8L3BhZ2VzPjx2b2x1bWU+Njwvdm9sdW1lPjxudW1iZXI+NzwvbnVtYmVyPjxlZGl0aW9uPjIw
MTcvMDMvMjM8L2VkaXRpb24+PGtleXdvcmRzPjxrZXl3b3JkPkJhY3RlcmlvcGhhZ2VzL3BhdGhv
Z2VuaWNpdHk8L2tleXdvcmQ+PGtleXdvcmQ+Q1JJU1BSLUNhcyBTeXN0ZW1zLypnZW5ldGljcy9w
aHlzaW9sb2d5PC9rZXl3b3JkPjxrZXl3b3JkPkROQSBCcmVha3MsIERvdWJsZS1TdHJhbmRlZDwv
a2V5d29yZD48a2V5d29yZD5HZW5ldGljIEVuZ2luZWVyaW5nLyptZXRob2RzPC9rZXl3b3JkPjxr
ZXl3b3JkPkxhY3RvYmFjaWxsYWxlcy9nZW5ldGljcy92aXJvbG9neTwva2V5d29yZD48a2V5d29y
ZD5MYWN0b2NvY2N1cyBsYWN0aXMvKmdlbmV0aWNzLyp2aXJvbG9neTwva2V5d29yZD48a2V5d29y
ZD5WaXJ1bGVuY2UvZ2VuZXRpY3MvcGh5c2lvbG9neTwva2V5d29yZD48a2V5d29yZD4qQ1JJU1BS
LUNhczk8L2tleXdvcmQ+PGtleXdvcmQ+KmRvdWJsZS1zdHJhbmQgRE5BIGJyZWFrIHJlcGFpcjwv
a2V5d29yZD48a2V5d29yZD4qZ2Vub21lIGVuZ2luZWVyaW5nPC9rZXl3b3JkPjxrZXl3b3JkPipo
b21vbG9nb3VzIHJlY29tYmluYXRpb248L2tleXdvcmQ+PGtleXdvcmQ+KmxhY3RpYyBhY2lkIGJh
Y3RlcmlhPC9rZXl3b3JkPjxrZXl3b3JkPip2aXJ1bGVudCBiYWN0ZXJpb3BoYWdlczwva2V5d29y
ZD48L2tleXdvcmRzPjxkYXRlcz48eWVhcj4yMDE3PC95ZWFyPjxwdWItZGF0ZXM+PGRhdGU+SnVs
IDIxPC9kYXRlPjwvcHViLWRhdGVzPjwvZGF0ZXM+PGlzYm4+MjE2MS01MDYzPC9pc2JuPjxhY2Nl
c3Npb24tbnVtPjI4MzI0NjUwPC9hY2Nlc3Npb24tbnVtPjx1cmxzPjwvdXJscz48ZWxlY3Ryb25p
Yy1yZXNvdXJjZS1udW0+MTAuMTAyMS9hY3NzeW5iaW8uNmIwMDM4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1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061BD885" w14:textId="77777777" w:rsidTr="00C047BF">
        <w:trPr>
          <w:gridAfter w:val="2"/>
          <w:wAfter w:w="426" w:type="dxa"/>
        </w:trPr>
        <w:tc>
          <w:tcPr>
            <w:tcW w:w="3261" w:type="dxa"/>
            <w:gridSpan w:val="2"/>
          </w:tcPr>
          <w:p w14:paraId="182B0497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-LysP008</w:t>
            </w:r>
          </w:p>
        </w:tc>
        <w:tc>
          <w:tcPr>
            <w:tcW w:w="9071" w:type="dxa"/>
          </w:tcPr>
          <w:p w14:paraId="455BE52E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 with a spacer targeting the endolysin of phage P008</w:t>
            </w:r>
          </w:p>
        </w:tc>
        <w:tc>
          <w:tcPr>
            <w:tcW w:w="2147" w:type="dxa"/>
            <w:gridSpan w:val="4"/>
          </w:tcPr>
          <w:p w14:paraId="7173E4C2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758B0428" w14:textId="77777777" w:rsidTr="00C047BF">
        <w:trPr>
          <w:gridAfter w:val="2"/>
          <w:wAfter w:w="426" w:type="dxa"/>
        </w:trPr>
        <w:tc>
          <w:tcPr>
            <w:tcW w:w="3261" w:type="dxa"/>
            <w:gridSpan w:val="2"/>
          </w:tcPr>
          <w:p w14:paraId="754E2B79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-LysP335</w:t>
            </w:r>
          </w:p>
        </w:tc>
        <w:tc>
          <w:tcPr>
            <w:tcW w:w="9071" w:type="dxa"/>
          </w:tcPr>
          <w:p w14:paraId="52E6B3E5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2Cas9 with a spacer targeting the endolysin of phage P335</w:t>
            </w:r>
          </w:p>
        </w:tc>
        <w:tc>
          <w:tcPr>
            <w:tcW w:w="2147" w:type="dxa"/>
            <w:gridSpan w:val="4"/>
          </w:tcPr>
          <w:p w14:paraId="77904A9B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33EFC9E4" w14:textId="77777777" w:rsidTr="00C047BF">
        <w:trPr>
          <w:gridAfter w:val="2"/>
          <w:wAfter w:w="426" w:type="dxa"/>
        </w:trPr>
        <w:tc>
          <w:tcPr>
            <w:tcW w:w="3261" w:type="dxa"/>
            <w:gridSpan w:val="2"/>
          </w:tcPr>
          <w:p w14:paraId="712B6971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ys1358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9071" w:type="dxa"/>
          </w:tcPr>
          <w:p w14:paraId="2978F815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ET-28a carrying </w:t>
            </w: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ys1358</w:t>
            </w:r>
          </w:p>
        </w:tc>
        <w:tc>
          <w:tcPr>
            <w:tcW w:w="2147" w:type="dxa"/>
            <w:gridSpan w:val="4"/>
          </w:tcPr>
          <w:p w14:paraId="20D203FD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6CCBDB6C" w14:textId="77777777" w:rsidTr="00C047BF">
        <w:trPr>
          <w:gridAfter w:val="2"/>
          <w:wAfter w:w="426" w:type="dxa"/>
        </w:trPr>
        <w:tc>
          <w:tcPr>
            <w:tcW w:w="3261" w:type="dxa"/>
            <w:gridSpan w:val="2"/>
          </w:tcPr>
          <w:p w14:paraId="11210686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ysc2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9071" w:type="dxa"/>
          </w:tcPr>
          <w:p w14:paraId="3B03FC3A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ET-28a carrying </w:t>
            </w: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ysc2</w:t>
            </w:r>
          </w:p>
        </w:tc>
        <w:tc>
          <w:tcPr>
            <w:tcW w:w="2147" w:type="dxa"/>
            <w:gridSpan w:val="4"/>
          </w:tcPr>
          <w:p w14:paraId="22F003BB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49D5C88E" w14:textId="77777777" w:rsidTr="00C047BF">
        <w:trPr>
          <w:gridAfter w:val="2"/>
          <w:wAfter w:w="426" w:type="dxa"/>
        </w:trPr>
        <w:tc>
          <w:tcPr>
            <w:tcW w:w="3261" w:type="dxa"/>
            <w:gridSpan w:val="2"/>
          </w:tcPr>
          <w:p w14:paraId="63ADAACE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ysP008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9071" w:type="dxa"/>
          </w:tcPr>
          <w:p w14:paraId="187E8252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ET-28a carrying </w:t>
            </w: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ysP008</w:t>
            </w:r>
          </w:p>
        </w:tc>
        <w:tc>
          <w:tcPr>
            <w:tcW w:w="2147" w:type="dxa"/>
            <w:gridSpan w:val="4"/>
          </w:tcPr>
          <w:p w14:paraId="485A4354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75FF22E4" w14:textId="77777777" w:rsidTr="00C047BF">
        <w:trPr>
          <w:gridAfter w:val="2"/>
          <w:wAfter w:w="426" w:type="dxa"/>
        </w:trPr>
        <w:tc>
          <w:tcPr>
            <w:tcW w:w="3261" w:type="dxa"/>
            <w:gridSpan w:val="2"/>
          </w:tcPr>
          <w:p w14:paraId="297BBDAA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ysP335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0a</w:t>
            </w:r>
          </w:p>
        </w:tc>
        <w:tc>
          <w:tcPr>
            <w:tcW w:w="9071" w:type="dxa"/>
          </w:tcPr>
          <w:p w14:paraId="0B27E094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ET-g20a carrying </w:t>
            </w: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ysP335</w:t>
            </w:r>
          </w:p>
        </w:tc>
        <w:tc>
          <w:tcPr>
            <w:tcW w:w="2147" w:type="dxa"/>
            <w:gridSpan w:val="4"/>
          </w:tcPr>
          <w:p w14:paraId="13DF3BA0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73B01D33" w14:textId="77777777" w:rsidTr="00C047BF">
        <w:trPr>
          <w:gridAfter w:val="2"/>
          <w:wAfter w:w="426" w:type="dxa"/>
        </w:trPr>
        <w:tc>
          <w:tcPr>
            <w:tcW w:w="3261" w:type="dxa"/>
            <w:gridSpan w:val="2"/>
          </w:tcPr>
          <w:p w14:paraId="57EA86C1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ysP335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8a</w:t>
            </w:r>
          </w:p>
        </w:tc>
        <w:tc>
          <w:tcPr>
            <w:tcW w:w="9071" w:type="dxa"/>
          </w:tcPr>
          <w:p w14:paraId="5B4072C1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ET-28a carrying </w:t>
            </w: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ysP335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2147" w:type="dxa"/>
            <w:gridSpan w:val="4"/>
          </w:tcPr>
          <w:p w14:paraId="527F2B62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6FCC98C0" w14:textId="77777777" w:rsidTr="00C047BF">
        <w:trPr>
          <w:gridAfter w:val="2"/>
          <w:wAfter w:w="426" w:type="dxa"/>
        </w:trPr>
        <w:tc>
          <w:tcPr>
            <w:tcW w:w="3261" w:type="dxa"/>
            <w:gridSpan w:val="2"/>
          </w:tcPr>
          <w:p w14:paraId="465D1C1F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ysP335ΔTDM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0a</w:t>
            </w:r>
          </w:p>
        </w:tc>
        <w:tc>
          <w:tcPr>
            <w:tcW w:w="9071" w:type="dxa"/>
          </w:tcPr>
          <w:p w14:paraId="7D0CAEFE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ET-g20a carrying </w:t>
            </w:r>
            <w:r w:rsidRPr="00F04317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ysP335Δ</w:t>
            </w:r>
          </w:p>
        </w:tc>
        <w:tc>
          <w:tcPr>
            <w:tcW w:w="2147" w:type="dxa"/>
            <w:gridSpan w:val="4"/>
          </w:tcPr>
          <w:p w14:paraId="6AA24F64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339C6856" w14:textId="77777777" w:rsidTr="00C047BF">
        <w:trPr>
          <w:gridAfter w:val="2"/>
          <w:wAfter w:w="426" w:type="dxa"/>
        </w:trPr>
        <w:tc>
          <w:tcPr>
            <w:tcW w:w="3261" w:type="dxa"/>
            <w:gridSpan w:val="2"/>
          </w:tcPr>
          <w:p w14:paraId="170CED65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8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481</w:t>
            </w:r>
          </w:p>
        </w:tc>
        <w:tc>
          <w:tcPr>
            <w:tcW w:w="9071" w:type="dxa"/>
          </w:tcPr>
          <w:p w14:paraId="65FC080B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NZ123 having the repair template for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P008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ubstitution with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481</w:t>
            </w:r>
          </w:p>
        </w:tc>
        <w:tc>
          <w:tcPr>
            <w:tcW w:w="2147" w:type="dxa"/>
            <w:gridSpan w:val="4"/>
          </w:tcPr>
          <w:p w14:paraId="10CD6B5C" w14:textId="77777777" w:rsidR="006A067C" w:rsidRDefault="006A067C" w:rsidP="00561B44">
            <w:pPr>
              <w:spacing w:line="276" w:lineRule="auto"/>
              <w:ind w:left="602" w:hanging="60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780086B9" w14:textId="77777777" w:rsidTr="00C047BF">
        <w:trPr>
          <w:gridAfter w:val="2"/>
          <w:wAfter w:w="426" w:type="dxa"/>
        </w:trPr>
        <w:tc>
          <w:tcPr>
            <w:tcW w:w="3261" w:type="dxa"/>
            <w:gridSpan w:val="2"/>
          </w:tcPr>
          <w:p w14:paraId="125B82C3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8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1358</w:t>
            </w:r>
          </w:p>
        </w:tc>
        <w:tc>
          <w:tcPr>
            <w:tcW w:w="9071" w:type="dxa"/>
          </w:tcPr>
          <w:p w14:paraId="5BB42C4F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NZ123 having the repair template for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P008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ubstitution with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1358</w:t>
            </w:r>
          </w:p>
        </w:tc>
        <w:tc>
          <w:tcPr>
            <w:tcW w:w="2147" w:type="dxa"/>
            <w:gridSpan w:val="4"/>
          </w:tcPr>
          <w:p w14:paraId="2A14B8C1" w14:textId="77777777" w:rsidR="006A067C" w:rsidRDefault="006A067C" w:rsidP="00561B44">
            <w:pPr>
              <w:spacing w:line="276" w:lineRule="auto"/>
              <w:ind w:left="602" w:hanging="60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6A1DA283" w14:textId="77777777" w:rsidTr="00C047BF">
        <w:trPr>
          <w:gridAfter w:val="2"/>
          <w:wAfter w:w="426" w:type="dxa"/>
        </w:trPr>
        <w:tc>
          <w:tcPr>
            <w:tcW w:w="3261" w:type="dxa"/>
            <w:gridSpan w:val="2"/>
          </w:tcPr>
          <w:p w14:paraId="473D5367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8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c2</w:t>
            </w:r>
          </w:p>
        </w:tc>
        <w:tc>
          <w:tcPr>
            <w:tcW w:w="9071" w:type="dxa"/>
          </w:tcPr>
          <w:p w14:paraId="16B57B59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NZ123 having the repair template for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P008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ubstitution with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c2</w:t>
            </w:r>
          </w:p>
        </w:tc>
        <w:tc>
          <w:tcPr>
            <w:tcW w:w="2147" w:type="dxa"/>
            <w:gridSpan w:val="4"/>
          </w:tcPr>
          <w:p w14:paraId="4B49D282" w14:textId="77777777" w:rsidR="006A067C" w:rsidRDefault="006A067C" w:rsidP="00561B44">
            <w:pPr>
              <w:spacing w:line="276" w:lineRule="auto"/>
              <w:ind w:left="602" w:hanging="60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6109B58D" w14:textId="77777777" w:rsidTr="00C047BF">
        <w:trPr>
          <w:gridAfter w:val="2"/>
          <w:wAfter w:w="426" w:type="dxa"/>
        </w:trPr>
        <w:tc>
          <w:tcPr>
            <w:tcW w:w="2835" w:type="dxa"/>
          </w:tcPr>
          <w:p w14:paraId="0DF05AE7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8::</w:t>
            </w:r>
            <w:proofErr w:type="spellStart"/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EfaS</w:t>
            </w:r>
            <w:proofErr w:type="spellEnd"/>
          </w:p>
        </w:tc>
        <w:tc>
          <w:tcPr>
            <w:tcW w:w="9497" w:type="dxa"/>
            <w:gridSpan w:val="2"/>
          </w:tcPr>
          <w:p w14:paraId="58DC0531" w14:textId="77777777" w:rsidR="006A067C" w:rsidRPr="00F04317" w:rsidRDefault="006A067C" w:rsidP="00561B44">
            <w:pPr>
              <w:spacing w:line="276" w:lineRule="auto"/>
              <w:ind w:left="455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NZ123 having the repair template for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P008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ubstitution with </w:t>
            </w:r>
            <w:proofErr w:type="spellStart"/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EfaS</w:t>
            </w:r>
            <w:proofErr w:type="spellEnd"/>
          </w:p>
        </w:tc>
        <w:tc>
          <w:tcPr>
            <w:tcW w:w="2147" w:type="dxa"/>
            <w:gridSpan w:val="4"/>
          </w:tcPr>
          <w:p w14:paraId="0BC00843" w14:textId="77777777" w:rsidR="006A067C" w:rsidRDefault="006A067C" w:rsidP="00486DA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657C70D0" w14:textId="77777777" w:rsidTr="00C047BF">
        <w:trPr>
          <w:gridAfter w:val="2"/>
          <w:wAfter w:w="426" w:type="dxa"/>
        </w:trPr>
        <w:tc>
          <w:tcPr>
            <w:tcW w:w="2835" w:type="dxa"/>
          </w:tcPr>
          <w:p w14:paraId="4C86B970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8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FL3B</w:t>
            </w:r>
          </w:p>
        </w:tc>
        <w:tc>
          <w:tcPr>
            <w:tcW w:w="9497" w:type="dxa"/>
            <w:gridSpan w:val="2"/>
          </w:tcPr>
          <w:p w14:paraId="6784E802" w14:textId="77777777" w:rsidR="006A067C" w:rsidRPr="00F04317" w:rsidRDefault="006A067C" w:rsidP="00561B44">
            <w:pPr>
              <w:spacing w:line="276" w:lineRule="auto"/>
              <w:ind w:left="455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NZ123 having the repair template for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P008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ubstitution with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FL3B</w:t>
            </w:r>
          </w:p>
        </w:tc>
        <w:tc>
          <w:tcPr>
            <w:tcW w:w="2147" w:type="dxa"/>
            <w:gridSpan w:val="4"/>
          </w:tcPr>
          <w:p w14:paraId="70C58B43" w14:textId="77777777" w:rsidR="006A067C" w:rsidRDefault="006A067C" w:rsidP="00561B44">
            <w:pPr>
              <w:spacing w:line="276" w:lineRule="auto"/>
              <w:ind w:left="602" w:hanging="60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0D2E369E" w14:textId="77777777" w:rsidTr="00C047BF">
        <w:trPr>
          <w:gridAfter w:val="2"/>
          <w:wAfter w:w="426" w:type="dxa"/>
        </w:trPr>
        <w:tc>
          <w:tcPr>
            <w:tcW w:w="2835" w:type="dxa"/>
          </w:tcPr>
          <w:p w14:paraId="7200D5EB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8::</w:t>
            </w:r>
            <w:proofErr w:type="spellStart"/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LfeSau</w:t>
            </w:r>
            <w:proofErr w:type="spellEnd"/>
          </w:p>
        </w:tc>
        <w:tc>
          <w:tcPr>
            <w:tcW w:w="9497" w:type="dxa"/>
            <w:gridSpan w:val="2"/>
          </w:tcPr>
          <w:p w14:paraId="251B89F7" w14:textId="77777777" w:rsidR="006A067C" w:rsidRPr="00F04317" w:rsidRDefault="006A067C" w:rsidP="00561B44">
            <w:pPr>
              <w:spacing w:line="276" w:lineRule="auto"/>
              <w:ind w:left="455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NZ123 having the repair template for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P008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ubstitution with </w:t>
            </w:r>
            <w:proofErr w:type="spellStart"/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LfeSau</w:t>
            </w:r>
            <w:proofErr w:type="spellEnd"/>
          </w:p>
        </w:tc>
        <w:tc>
          <w:tcPr>
            <w:tcW w:w="2147" w:type="dxa"/>
            <w:gridSpan w:val="4"/>
          </w:tcPr>
          <w:p w14:paraId="2C888A4B" w14:textId="77777777" w:rsidR="006A067C" w:rsidRDefault="006A067C" w:rsidP="00561B44">
            <w:pPr>
              <w:spacing w:line="276" w:lineRule="auto"/>
              <w:ind w:left="602" w:hanging="60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5F0D007B" w14:textId="77777777" w:rsidTr="00C047BF">
        <w:trPr>
          <w:gridAfter w:val="2"/>
          <w:wAfter w:w="426" w:type="dxa"/>
        </w:trPr>
        <w:tc>
          <w:tcPr>
            <w:tcW w:w="2835" w:type="dxa"/>
          </w:tcPr>
          <w:p w14:paraId="40F1F6EF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8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P335</w:t>
            </w:r>
          </w:p>
        </w:tc>
        <w:tc>
          <w:tcPr>
            <w:tcW w:w="9497" w:type="dxa"/>
            <w:gridSpan w:val="2"/>
          </w:tcPr>
          <w:p w14:paraId="1D9AF6C2" w14:textId="77777777" w:rsidR="006A067C" w:rsidRPr="00F04317" w:rsidRDefault="006A067C" w:rsidP="00561B44">
            <w:pPr>
              <w:spacing w:line="276" w:lineRule="auto"/>
              <w:ind w:left="455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NZ123 having the repair template for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P008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ubstitution with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P335</w:t>
            </w:r>
          </w:p>
        </w:tc>
        <w:tc>
          <w:tcPr>
            <w:tcW w:w="2147" w:type="dxa"/>
            <w:gridSpan w:val="4"/>
          </w:tcPr>
          <w:p w14:paraId="5CF93256" w14:textId="77777777" w:rsidR="006A067C" w:rsidRDefault="006A067C" w:rsidP="00561B44">
            <w:pPr>
              <w:spacing w:line="276" w:lineRule="auto"/>
              <w:ind w:left="602" w:hanging="60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16F39BEF" w14:textId="77777777" w:rsidTr="00C047BF">
        <w:trPr>
          <w:gridAfter w:val="2"/>
          <w:wAfter w:w="426" w:type="dxa"/>
        </w:trPr>
        <w:tc>
          <w:tcPr>
            <w:tcW w:w="2835" w:type="dxa"/>
          </w:tcPr>
          <w:p w14:paraId="10D85676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5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1358</w:t>
            </w:r>
          </w:p>
        </w:tc>
        <w:tc>
          <w:tcPr>
            <w:tcW w:w="9497" w:type="dxa"/>
            <w:gridSpan w:val="2"/>
          </w:tcPr>
          <w:p w14:paraId="5679B64C" w14:textId="77777777" w:rsidR="006A067C" w:rsidRPr="00F04317" w:rsidRDefault="006A067C" w:rsidP="00561B44">
            <w:pPr>
              <w:spacing w:line="276" w:lineRule="auto"/>
              <w:ind w:left="455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NZ123 having the repair template for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P335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ubstitution with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1358</w:t>
            </w:r>
          </w:p>
        </w:tc>
        <w:tc>
          <w:tcPr>
            <w:tcW w:w="2147" w:type="dxa"/>
            <w:gridSpan w:val="4"/>
          </w:tcPr>
          <w:p w14:paraId="16535BC0" w14:textId="77777777" w:rsidR="006A067C" w:rsidRPr="00F04317" w:rsidRDefault="006A067C" w:rsidP="00561B44">
            <w:pPr>
              <w:spacing w:line="276" w:lineRule="auto"/>
              <w:ind w:left="602" w:hanging="60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3C731E19" w14:textId="77777777" w:rsidTr="00C047BF">
        <w:trPr>
          <w:gridAfter w:val="2"/>
          <w:wAfter w:w="426" w:type="dxa"/>
        </w:trPr>
        <w:tc>
          <w:tcPr>
            <w:tcW w:w="2835" w:type="dxa"/>
          </w:tcPr>
          <w:p w14:paraId="1AB1E8BB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5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c2</w:t>
            </w:r>
          </w:p>
        </w:tc>
        <w:tc>
          <w:tcPr>
            <w:tcW w:w="9497" w:type="dxa"/>
            <w:gridSpan w:val="2"/>
          </w:tcPr>
          <w:p w14:paraId="363A1DA9" w14:textId="77777777" w:rsidR="006A067C" w:rsidRPr="00F04317" w:rsidRDefault="006A067C" w:rsidP="00561B44">
            <w:pPr>
              <w:spacing w:line="276" w:lineRule="auto"/>
              <w:ind w:left="455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NZ123 having the repair template for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P335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ubstitution with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c2</w:t>
            </w:r>
          </w:p>
        </w:tc>
        <w:tc>
          <w:tcPr>
            <w:tcW w:w="2147" w:type="dxa"/>
            <w:gridSpan w:val="4"/>
          </w:tcPr>
          <w:p w14:paraId="6E909A0F" w14:textId="77777777" w:rsidR="006A067C" w:rsidRPr="00F04317" w:rsidRDefault="006A067C" w:rsidP="00561B44">
            <w:pPr>
              <w:spacing w:line="276" w:lineRule="auto"/>
              <w:ind w:left="602" w:hanging="60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48571623" w14:textId="77777777" w:rsidTr="00C047BF">
        <w:trPr>
          <w:gridAfter w:val="2"/>
          <w:wAfter w:w="426" w:type="dxa"/>
        </w:trPr>
        <w:tc>
          <w:tcPr>
            <w:tcW w:w="2835" w:type="dxa"/>
          </w:tcPr>
          <w:p w14:paraId="2756673F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5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P008</w:t>
            </w:r>
          </w:p>
        </w:tc>
        <w:tc>
          <w:tcPr>
            <w:tcW w:w="9497" w:type="dxa"/>
            <w:gridSpan w:val="2"/>
          </w:tcPr>
          <w:p w14:paraId="38C39E46" w14:textId="77777777" w:rsidR="006A067C" w:rsidRPr="00F04317" w:rsidRDefault="006A067C" w:rsidP="00561B44">
            <w:pPr>
              <w:spacing w:line="276" w:lineRule="auto"/>
              <w:ind w:left="455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NZ123 having the repair template for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P335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ubstitution with </w:t>
            </w:r>
            <w:r w:rsidRPr="00F04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ysP008</w:t>
            </w:r>
          </w:p>
        </w:tc>
        <w:tc>
          <w:tcPr>
            <w:tcW w:w="2147" w:type="dxa"/>
            <w:gridSpan w:val="4"/>
          </w:tcPr>
          <w:p w14:paraId="439BBAB9" w14:textId="77777777" w:rsidR="006A067C" w:rsidRPr="00F04317" w:rsidRDefault="006A067C" w:rsidP="00561B44">
            <w:pPr>
              <w:spacing w:line="276" w:lineRule="auto"/>
              <w:ind w:left="602" w:hanging="60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5FD9F710" w14:textId="77777777" w:rsidTr="00C047BF">
        <w:trPr>
          <w:gridAfter w:val="2"/>
          <w:wAfter w:w="426" w:type="dxa"/>
        </w:trPr>
        <w:tc>
          <w:tcPr>
            <w:tcW w:w="2835" w:type="dxa"/>
          </w:tcPr>
          <w:p w14:paraId="4FF908C4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ΔLysP</w:t>
            </w:r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5::</w:t>
            </w:r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ΔLysM1-2</w:t>
            </w:r>
          </w:p>
        </w:tc>
        <w:tc>
          <w:tcPr>
            <w:tcW w:w="9497" w:type="dxa"/>
            <w:gridSpan w:val="2"/>
          </w:tcPr>
          <w:p w14:paraId="1FD22F0E" w14:textId="77777777" w:rsidR="006A067C" w:rsidRPr="00F04317" w:rsidRDefault="006A067C" w:rsidP="00561B44">
            <w:pPr>
              <w:spacing w:line="276" w:lineRule="auto"/>
              <w:ind w:left="455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NZ123 having the repair template for the deletion of LysP335 </w:t>
            </w: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sM</w:t>
            </w:r>
            <w:proofErr w:type="spell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omains</w:t>
            </w:r>
          </w:p>
        </w:tc>
        <w:tc>
          <w:tcPr>
            <w:tcW w:w="2147" w:type="dxa"/>
            <w:gridSpan w:val="4"/>
          </w:tcPr>
          <w:p w14:paraId="5D63FC7C" w14:textId="77777777" w:rsidR="006A067C" w:rsidRPr="00F04317" w:rsidRDefault="006A067C" w:rsidP="00561B44">
            <w:pPr>
              <w:spacing w:line="276" w:lineRule="auto"/>
              <w:ind w:left="602" w:hanging="60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59108F34" w14:textId="77777777" w:rsidTr="00C047BF">
        <w:trPr>
          <w:trHeight w:val="59"/>
        </w:trPr>
        <w:tc>
          <w:tcPr>
            <w:tcW w:w="2835" w:type="dxa"/>
          </w:tcPr>
          <w:p w14:paraId="47E80EBB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NZ123</w:t>
            </w:r>
          </w:p>
        </w:tc>
        <w:tc>
          <w:tcPr>
            <w:tcW w:w="9497" w:type="dxa"/>
            <w:gridSpan w:val="2"/>
          </w:tcPr>
          <w:p w14:paraId="2C8A07AF" w14:textId="77777777" w:rsidR="006A067C" w:rsidRPr="00F04317" w:rsidRDefault="006A067C" w:rsidP="00561B44">
            <w:pPr>
              <w:spacing w:line="276" w:lineRule="auto"/>
              <w:ind w:left="455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igh copy number vector, </w:t>
            </w: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mr</w:t>
            </w:r>
            <w:proofErr w:type="spell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2.5 kb</w:t>
            </w:r>
          </w:p>
        </w:tc>
        <w:tc>
          <w:tcPr>
            <w:tcW w:w="2573" w:type="dxa"/>
            <w:gridSpan w:val="6"/>
          </w:tcPr>
          <w:p w14:paraId="46557FB1" w14:textId="3A5EA3B4" w:rsidR="006A067C" w:rsidRPr="00F04317" w:rsidRDefault="0088413A" w:rsidP="0088413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&gt;&lt;Author&gt;De Vos&lt;/Author&gt;&lt;Year&gt;1987&lt;/Year&gt;&lt;RecNum&gt;1186&lt;/RecNum&gt;&lt;DisplayText&gt;[12]&lt;/DisplayText&gt;&lt;record&gt;&lt;rec-number&gt;1186&lt;/rec-number&gt;&lt;foreign-keys&gt;&lt;key app="EN" db-id="sz0zzfpznsppveepvxn59a90we0sra5vtzra" timestamp="1636054693"&gt;1186&lt;/key&gt;&lt;/foreign-keys&gt;&lt;ref-type name="Journal Article"&gt;17&lt;/ref-type&gt;&lt;contributors&gt;&lt;authors&gt;&lt;author&gt;De Vos, Willem M.&lt;/author&gt;&lt;/authors&gt;&lt;/contributors&gt;&lt;titles&gt;&lt;title&gt;Gene cloning and expression in lactic streptococci&lt;/title&gt;&lt;secondary-title&gt;FEMS Microbiology Letters&lt;/secondary-title&gt;&lt;/titles&gt;&lt;periodical&gt;&lt;full-title&gt;FEMS Microbiol Lett&lt;/full-title&gt;&lt;abbr-1&gt;FEMS microbiology letters&lt;/abbr-1&gt;&lt;/periodical&gt;&lt;pages&gt;281-295&lt;/pages&gt;&lt;volume&gt;46&lt;/volume&gt;&lt;number&gt;3&lt;/number&gt;&lt;keywords&gt;&lt;keyword&gt;Recombinant DNA&lt;/keyword&gt;&lt;keyword&gt;Plasmid vector&lt;/keyword&gt;&lt;keyword&gt;Gene cloning&lt;/keyword&gt;&lt;keyword&gt;Gene expression&lt;/keyword&gt;&lt;keyword&gt;Lactic streptococcus&lt;/keyword&gt;&lt;/keywords&gt;&lt;dates&gt;&lt;year&gt;1987&lt;/year&gt;&lt;pub-dates&gt;&lt;date&gt;1987/09/01/&lt;/date&gt;&lt;/pub-dates&gt;&lt;/dates&gt;&lt;isbn&gt;0378-1097&lt;/isbn&gt;&lt;urls&gt;&lt;related-urls&gt;&lt;url&gt;https://www.sciencedirect.com/science/article/pii/0378109787901133&lt;/url&gt;&lt;/related-urls&gt;&lt;/urls&gt;&lt;electronic-resource-num&gt;https://doi.org/10.1016/0378-1097(87)90113-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2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</w:tbl>
    <w:p w14:paraId="6B5298ED" w14:textId="77777777" w:rsidR="006A067C" w:rsidRDefault="006A067C" w:rsidP="006A067C">
      <w:pPr>
        <w:spacing w:after="0" w:line="240" w:lineRule="auto"/>
      </w:pPr>
    </w:p>
    <w:tbl>
      <w:tblPr>
        <w:tblStyle w:val="Grilledutableau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930"/>
        <w:gridCol w:w="1276"/>
        <w:gridCol w:w="708"/>
      </w:tblGrid>
      <w:tr w:rsidR="006A067C" w:rsidRPr="00F04317" w14:paraId="1D48B50E" w14:textId="77777777" w:rsidTr="00561B44">
        <w:trPr>
          <w:gridAfter w:val="1"/>
          <w:wAfter w:w="708" w:type="dxa"/>
        </w:trPr>
        <w:tc>
          <w:tcPr>
            <w:tcW w:w="3261" w:type="dxa"/>
            <w:tcBorders>
              <w:bottom w:val="single" w:sz="4" w:space="0" w:color="auto"/>
            </w:tcBorders>
          </w:tcPr>
          <w:p w14:paraId="5AC1B089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Oligonucleotides </w:t>
            </w:r>
          </w:p>
        </w:tc>
        <w:tc>
          <w:tcPr>
            <w:tcW w:w="8930" w:type="dxa"/>
            <w:tcBorders>
              <w:bottom w:val="single" w:sz="4" w:space="0" w:color="auto"/>
            </w:tcBorders>
          </w:tcPr>
          <w:p w14:paraId="539E5C19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equence 5’ → 3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400D3C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rigin</w:t>
            </w:r>
          </w:p>
        </w:tc>
      </w:tr>
      <w:tr w:rsidR="006A067C" w:rsidRPr="00F04317" w14:paraId="01492650" w14:textId="77777777" w:rsidTr="00561B44">
        <w:tc>
          <w:tcPr>
            <w:tcW w:w="3261" w:type="dxa"/>
          </w:tcPr>
          <w:p w14:paraId="0956901D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57D5C">
              <w:rPr>
                <w:rFonts w:ascii="Times New Roman" w:hAnsi="Times New Roman" w:cs="Times New Roman"/>
                <w:lang w:val="en-CA"/>
              </w:rPr>
              <w:t>Cas9_S.pyo_F6</w:t>
            </w:r>
          </w:p>
        </w:tc>
        <w:tc>
          <w:tcPr>
            <w:tcW w:w="8930" w:type="dxa"/>
          </w:tcPr>
          <w:p w14:paraId="58E35A96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hAnsi="Courier" w:cs="Times New Roman"/>
                <w:sz w:val="20"/>
                <w:szCs w:val="20"/>
                <w:lang w:val="en-CA"/>
              </w:rPr>
            </w:pPr>
            <w:r w:rsidRPr="00656C4A">
              <w:rPr>
                <w:rFonts w:ascii="Courier" w:hAnsi="Courier" w:cs="Times New Roman"/>
                <w:sz w:val="20"/>
                <w:szCs w:val="20"/>
                <w:lang w:val="en-CA"/>
              </w:rPr>
              <w:t>GTTCTTAGTGCATATAACAAACATAGAGAC</w:t>
            </w:r>
          </w:p>
        </w:tc>
        <w:tc>
          <w:tcPr>
            <w:tcW w:w="1984" w:type="dxa"/>
            <w:gridSpan w:val="2"/>
          </w:tcPr>
          <w:p w14:paraId="25171339" w14:textId="6EE228D0" w:rsidR="006A067C" w:rsidRPr="00F04317" w:rsidRDefault="0088413A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MZW1heTwvQXV0aG9yPjxZZWFyPjIwMTc8L1llYXI+PFJl
Y051bT4xMTg1PC9SZWNOdW0+PERpc3BsYXlUZXh0PlsxMV08L0Rpc3BsYXlUZXh0PjxyZWNvcmQ+
PHJlYy1udW1iZXI+MTE4NTwvcmVjLW51bWJlcj48Zm9yZWlnbi1rZXlzPjxrZXkgYXBwPSJFTiIg
ZGItaWQ9InN6MHp6ZnB6bnNwcHZlZXB2eG41OWE5MHdlMHNyYTV2dHpyYSIgdGltZXN0YW1wPSIx
NjM2MDU0NjIwIj4xMTg1PC9rZXk+PC9mb3JlaWduLWtleXM+PHJlZi10eXBlIG5hbWU9IkpvdXJu
YWwgQXJ0aWNsZSI+MTc8L3JlZi10eXBlPjxjb250cmlidXRvcnM+PGF1dGhvcnM+PGF1dGhvcj5M
ZW1heSwgTS4gTC48L2F1dGhvcj48YXV0aG9yPlRyZW1ibGF5LCBELiBNLjwvYXV0aG9yPjxhdXRo
b3I+TW9pbmVhdSwgUy48L2F1dGhvcj48L2F1dGhvcnM+PC9jb250cmlidXRvcnM+PGF1dGgtYWRk
cmVzcz5Ew6lwYXJ0ZW1lbnQgZGUgYmlvY2hpbWllLCBkZSBtaWNyb2Jpb2xvZ2llLCBldCBkZSBi
aW9pbmZvcm1hdGlxdWUsIEZhY3VsdMOpIGRlcyBzY2llbmNlcyBldCBkZSBnw6luaWUsIEbDqWxp
eCBkJmFwb3M7SMOpcmVsbGUgUmVmZXJlbmNlIENlbnRlciBmb3IgQmFjdGVyaWFsIFZpcnVzZXMs
IGFuZCBHcm91cGUgZGUgcmVjaGVyY2hlIGVuIMOpY29sb2dpZSBidWNjYWxlLCBGYWN1bHTDqSBk
ZSBtw6lkZWNpbmUgZGVudGFpcmUsIFVuaXZlcnNpdMOpIExhdmFsICwgUXXDqWJlYyBDaXR5LCBR
dcOpYmVjIEcxViAwQTYsIENhbmFkYS48L2F1dGgtYWRkcmVzcz48dGl0bGVzPjx0aXRsZT5HZW5v
bWUgRW5naW5lZXJpbmcgb2YgVmlydWxlbnQgTGFjdG9jb2NjYWwgUGhhZ2VzIFVzaW5nIENSSVNQ
Ui1DYXM5PC90aXRsZT48c2Vjb25kYXJ5LXRpdGxlPkFDUyBTeW50aCBCaW9sPC9zZWNvbmRhcnkt
dGl0bGU+PGFsdC10aXRsZT5BQ1Mgc3ludGhldGljIGJpb2xvZ3k8L2FsdC10aXRsZT48L3RpdGxl
cz48cGVyaW9kaWNhbD48ZnVsbC10aXRsZT5BQ1MgU3ludGggQmlvbDwvZnVsbC10aXRsZT48YWJi
ci0xPkFDUyBzeW50aGV0aWMgYmlvbG9neTwvYWJici0xPjwvcGVyaW9kaWNhbD48YWx0LXBlcmlv
ZGljYWw+PGZ1bGwtdGl0bGU+QUNTIFN5bnRoIEJpb2w8L2Z1bGwtdGl0bGU+PGFiYnItMT5BQ1Mg
c3ludGhldGljIGJpb2xvZ3k8L2FiYnItMT48L2FsdC1wZXJpb2RpY2FsPjxwYWdlcz4xMzUxLTEz
NTg8L3BhZ2VzPjx2b2x1bWU+Njwvdm9sdW1lPjxudW1iZXI+NzwvbnVtYmVyPjxlZGl0aW9uPjIw
MTcvMDMvMjM8L2VkaXRpb24+PGtleXdvcmRzPjxrZXl3b3JkPkJhY3RlcmlvcGhhZ2VzL3BhdGhv
Z2VuaWNpdHk8L2tleXdvcmQ+PGtleXdvcmQ+Q1JJU1BSLUNhcyBTeXN0ZW1zLypnZW5ldGljcy9w
aHlzaW9sb2d5PC9rZXl3b3JkPjxrZXl3b3JkPkROQSBCcmVha3MsIERvdWJsZS1TdHJhbmRlZDwv
a2V5d29yZD48a2V5d29yZD5HZW5ldGljIEVuZ2luZWVyaW5nLyptZXRob2RzPC9rZXl3b3JkPjxr
ZXl3b3JkPkxhY3RvYmFjaWxsYWxlcy9nZW5ldGljcy92aXJvbG9neTwva2V5d29yZD48a2V5d29y
ZD5MYWN0b2NvY2N1cyBsYWN0aXMvKmdlbmV0aWNzLyp2aXJvbG9neTwva2V5d29yZD48a2V5d29y
ZD5WaXJ1bGVuY2UvZ2VuZXRpY3MvcGh5c2lvbG9neTwva2V5d29yZD48a2V5d29yZD4qQ1JJU1BS
LUNhczk8L2tleXdvcmQ+PGtleXdvcmQ+KmRvdWJsZS1zdHJhbmQgRE5BIGJyZWFrIHJlcGFpcjwv
a2V5d29yZD48a2V5d29yZD4qZ2Vub21lIGVuZ2luZWVyaW5nPC9rZXl3b3JkPjxrZXl3b3JkPipo
b21vbG9nb3VzIHJlY29tYmluYXRpb248L2tleXdvcmQ+PGtleXdvcmQ+KmxhY3RpYyBhY2lkIGJh
Y3RlcmlhPC9rZXl3b3JkPjxrZXl3b3JkPip2aXJ1bGVudCBiYWN0ZXJpb3BoYWdlczwva2V5d29y
ZD48L2tleXdvcmRzPjxkYXRlcz48eWVhcj4yMDE3PC95ZWFyPjxwdWItZGF0ZXM+PGRhdGU+SnVs
IDIxPC9kYXRlPjwvcHViLWRhdGVzPjwvZGF0ZXM+PGlzYm4+MjE2MS01MDYzPC9pc2JuPjxhY2Nl
c3Npb24tbnVtPjI4MzI0NjUwPC9hY2Nlc3Npb24tbnVtPjx1cmxzPjwvdXJscz48ZWxlY3Ryb25p
Yy1yZXNvdXJjZS1udW0+MTAuMTAyMS9hY3NzeW5iaW8uNmIwMDM4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MZW1heTwvQXV0aG9yPjxZZWFyPjIwMTc8L1llYXI+PFJl
Y051bT4xMTg1PC9SZWNOdW0+PERpc3BsYXlUZXh0PlsxMV08L0Rpc3BsYXlUZXh0PjxyZWNvcmQ+
PHJlYy1udW1iZXI+MTE4NTwvcmVjLW51bWJlcj48Zm9yZWlnbi1rZXlzPjxrZXkgYXBwPSJFTiIg
ZGItaWQ9InN6MHp6ZnB6bnNwcHZlZXB2eG41OWE5MHdlMHNyYTV2dHpyYSIgdGltZXN0YW1wPSIx
NjM2MDU0NjIwIj4xMTg1PC9rZXk+PC9mb3JlaWduLWtleXM+PHJlZi10eXBlIG5hbWU9IkpvdXJu
YWwgQXJ0aWNsZSI+MTc8L3JlZi10eXBlPjxjb250cmlidXRvcnM+PGF1dGhvcnM+PGF1dGhvcj5M
ZW1heSwgTS4gTC48L2F1dGhvcj48YXV0aG9yPlRyZW1ibGF5LCBELiBNLjwvYXV0aG9yPjxhdXRo
b3I+TW9pbmVhdSwgUy48L2F1dGhvcj48L2F1dGhvcnM+PC9jb250cmlidXRvcnM+PGF1dGgtYWRk
cmVzcz5Ew6lwYXJ0ZW1lbnQgZGUgYmlvY2hpbWllLCBkZSBtaWNyb2Jpb2xvZ2llLCBldCBkZSBi
aW9pbmZvcm1hdGlxdWUsIEZhY3VsdMOpIGRlcyBzY2llbmNlcyBldCBkZSBnw6luaWUsIEbDqWxp
eCBkJmFwb3M7SMOpcmVsbGUgUmVmZXJlbmNlIENlbnRlciBmb3IgQmFjdGVyaWFsIFZpcnVzZXMs
IGFuZCBHcm91cGUgZGUgcmVjaGVyY2hlIGVuIMOpY29sb2dpZSBidWNjYWxlLCBGYWN1bHTDqSBk
ZSBtw6lkZWNpbmUgZGVudGFpcmUsIFVuaXZlcnNpdMOpIExhdmFsICwgUXXDqWJlYyBDaXR5LCBR
dcOpYmVjIEcxViAwQTYsIENhbmFkYS48L2F1dGgtYWRkcmVzcz48dGl0bGVzPjx0aXRsZT5HZW5v
bWUgRW5naW5lZXJpbmcgb2YgVmlydWxlbnQgTGFjdG9jb2NjYWwgUGhhZ2VzIFVzaW5nIENSSVNQ
Ui1DYXM5PC90aXRsZT48c2Vjb25kYXJ5LXRpdGxlPkFDUyBTeW50aCBCaW9sPC9zZWNvbmRhcnkt
dGl0bGU+PGFsdC10aXRsZT5BQ1Mgc3ludGhldGljIGJpb2xvZ3k8L2FsdC10aXRsZT48L3RpdGxl
cz48cGVyaW9kaWNhbD48ZnVsbC10aXRsZT5BQ1MgU3ludGggQmlvbDwvZnVsbC10aXRsZT48YWJi
ci0xPkFDUyBzeW50aGV0aWMgYmlvbG9neTwvYWJici0xPjwvcGVyaW9kaWNhbD48YWx0LXBlcmlv
ZGljYWw+PGZ1bGwtdGl0bGU+QUNTIFN5bnRoIEJpb2w8L2Z1bGwtdGl0bGU+PGFiYnItMT5BQ1Mg
c3ludGhldGljIGJpb2xvZ3k8L2FiYnItMT48L2FsdC1wZXJpb2RpY2FsPjxwYWdlcz4xMzUxLTEz
NTg8L3BhZ2VzPjx2b2x1bWU+Njwvdm9sdW1lPjxudW1iZXI+NzwvbnVtYmVyPjxlZGl0aW9uPjIw
MTcvMDMvMjM8L2VkaXRpb24+PGtleXdvcmRzPjxrZXl3b3JkPkJhY3RlcmlvcGhhZ2VzL3BhdGhv
Z2VuaWNpdHk8L2tleXdvcmQ+PGtleXdvcmQ+Q1JJU1BSLUNhcyBTeXN0ZW1zLypnZW5ldGljcy9w
aHlzaW9sb2d5PC9rZXl3b3JkPjxrZXl3b3JkPkROQSBCcmVha3MsIERvdWJsZS1TdHJhbmRlZDwv
a2V5d29yZD48a2V5d29yZD5HZW5ldGljIEVuZ2luZWVyaW5nLyptZXRob2RzPC9rZXl3b3JkPjxr
ZXl3b3JkPkxhY3RvYmFjaWxsYWxlcy9nZW5ldGljcy92aXJvbG9neTwva2V5d29yZD48a2V5d29y
ZD5MYWN0b2NvY2N1cyBsYWN0aXMvKmdlbmV0aWNzLyp2aXJvbG9neTwva2V5d29yZD48a2V5d29y
ZD5WaXJ1bGVuY2UvZ2VuZXRpY3MvcGh5c2lvbG9neTwva2V5d29yZD48a2V5d29yZD4qQ1JJU1BS
LUNhczk8L2tleXdvcmQ+PGtleXdvcmQ+KmRvdWJsZS1zdHJhbmQgRE5BIGJyZWFrIHJlcGFpcjwv
a2V5d29yZD48a2V5d29yZD4qZ2Vub21lIGVuZ2luZWVyaW5nPC9rZXl3b3JkPjxrZXl3b3JkPipo
b21vbG9nb3VzIHJlY29tYmluYXRpb248L2tleXdvcmQ+PGtleXdvcmQ+KmxhY3RpYyBhY2lkIGJh
Y3RlcmlhPC9rZXl3b3JkPjxrZXl3b3JkPip2aXJ1bGVudCBiYWN0ZXJpb3BoYWdlczwva2V5d29y
ZD48L2tleXdvcmRzPjxkYXRlcz48eWVhcj4yMDE3PC95ZWFyPjxwdWItZGF0ZXM+PGRhdGU+SnVs
IDIxPC9kYXRlPjwvcHViLWRhdGVzPjwvZGF0ZXM+PGlzYm4+MjE2MS01MDYzPC9pc2JuPjxhY2Nl
c3Npb24tbnVtPjI4MzI0NjUwPC9hY2Nlc3Npb24tbnVtPjx1cmxzPjwvdXJscz48ZWxlY3Ryb25p
Yy1yZXNvdXJjZS1udW0+MTAuMTAyMS9hY3NzeW5iaW8uNmIwMDM4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1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2588DDC4" w14:textId="77777777" w:rsidTr="00561B44">
        <w:tc>
          <w:tcPr>
            <w:tcW w:w="3261" w:type="dxa"/>
          </w:tcPr>
          <w:p w14:paraId="6E4F6BCE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57D5C">
              <w:rPr>
                <w:rFonts w:ascii="Times New Roman" w:hAnsi="Times New Roman" w:cs="Times New Roman"/>
                <w:lang w:val="en-CA"/>
              </w:rPr>
              <w:t>crRNA_S.pyo_R</w:t>
            </w:r>
            <w:proofErr w:type="spellEnd"/>
          </w:p>
        </w:tc>
        <w:tc>
          <w:tcPr>
            <w:tcW w:w="8930" w:type="dxa"/>
          </w:tcPr>
          <w:p w14:paraId="77E7A622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hAnsi="Courier" w:cs="Times New Roman"/>
                <w:sz w:val="20"/>
                <w:szCs w:val="20"/>
                <w:lang w:val="en-CA"/>
              </w:rPr>
            </w:pPr>
            <w:r w:rsidRPr="00656C4A">
              <w:rPr>
                <w:rFonts w:ascii="Courier" w:hAnsi="Courier" w:cs="Times New Roman"/>
                <w:sz w:val="20"/>
                <w:szCs w:val="20"/>
                <w:lang w:val="en-CA"/>
              </w:rPr>
              <w:t>CCAAGTAGCGAAGCGAGC</w:t>
            </w:r>
          </w:p>
        </w:tc>
        <w:tc>
          <w:tcPr>
            <w:tcW w:w="1984" w:type="dxa"/>
            <w:gridSpan w:val="2"/>
          </w:tcPr>
          <w:p w14:paraId="0CDD6C1A" w14:textId="3682832A" w:rsidR="006A067C" w:rsidRPr="00F04317" w:rsidRDefault="0088413A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MZW1heTwvQXV0aG9yPjxZZWFyPjIwMTc8L1llYXI+PFJl
Y051bT4xMTg1PC9SZWNOdW0+PERpc3BsYXlUZXh0PlsxMV08L0Rpc3BsYXlUZXh0PjxyZWNvcmQ+
PHJlYy1udW1iZXI+MTE4NTwvcmVjLW51bWJlcj48Zm9yZWlnbi1rZXlzPjxrZXkgYXBwPSJFTiIg
ZGItaWQ9InN6MHp6ZnB6bnNwcHZlZXB2eG41OWE5MHdlMHNyYTV2dHpyYSIgdGltZXN0YW1wPSIx
NjM2MDU0NjIwIj4xMTg1PC9rZXk+PC9mb3JlaWduLWtleXM+PHJlZi10eXBlIG5hbWU9IkpvdXJu
YWwgQXJ0aWNsZSI+MTc8L3JlZi10eXBlPjxjb250cmlidXRvcnM+PGF1dGhvcnM+PGF1dGhvcj5M
ZW1heSwgTS4gTC48L2F1dGhvcj48YXV0aG9yPlRyZW1ibGF5LCBELiBNLjwvYXV0aG9yPjxhdXRo
b3I+TW9pbmVhdSwgUy48L2F1dGhvcj48L2F1dGhvcnM+PC9jb250cmlidXRvcnM+PGF1dGgtYWRk
cmVzcz5Ew6lwYXJ0ZW1lbnQgZGUgYmlvY2hpbWllLCBkZSBtaWNyb2Jpb2xvZ2llLCBldCBkZSBi
aW9pbmZvcm1hdGlxdWUsIEZhY3VsdMOpIGRlcyBzY2llbmNlcyBldCBkZSBnw6luaWUsIEbDqWxp
eCBkJmFwb3M7SMOpcmVsbGUgUmVmZXJlbmNlIENlbnRlciBmb3IgQmFjdGVyaWFsIFZpcnVzZXMs
IGFuZCBHcm91cGUgZGUgcmVjaGVyY2hlIGVuIMOpY29sb2dpZSBidWNjYWxlLCBGYWN1bHTDqSBk
ZSBtw6lkZWNpbmUgZGVudGFpcmUsIFVuaXZlcnNpdMOpIExhdmFsICwgUXXDqWJlYyBDaXR5LCBR
dcOpYmVjIEcxViAwQTYsIENhbmFkYS48L2F1dGgtYWRkcmVzcz48dGl0bGVzPjx0aXRsZT5HZW5v
bWUgRW5naW5lZXJpbmcgb2YgVmlydWxlbnQgTGFjdG9jb2NjYWwgUGhhZ2VzIFVzaW5nIENSSVNQ
Ui1DYXM5PC90aXRsZT48c2Vjb25kYXJ5LXRpdGxlPkFDUyBTeW50aCBCaW9sPC9zZWNvbmRhcnkt
dGl0bGU+PGFsdC10aXRsZT5BQ1Mgc3ludGhldGljIGJpb2xvZ3k8L2FsdC10aXRsZT48L3RpdGxl
cz48cGVyaW9kaWNhbD48ZnVsbC10aXRsZT5BQ1MgU3ludGggQmlvbDwvZnVsbC10aXRsZT48YWJi
ci0xPkFDUyBzeW50aGV0aWMgYmlvbG9neTwvYWJici0xPjwvcGVyaW9kaWNhbD48YWx0LXBlcmlv
ZGljYWw+PGZ1bGwtdGl0bGU+QUNTIFN5bnRoIEJpb2w8L2Z1bGwtdGl0bGU+PGFiYnItMT5BQ1Mg
c3ludGhldGljIGJpb2xvZ3k8L2FiYnItMT48L2FsdC1wZXJpb2RpY2FsPjxwYWdlcz4xMzUxLTEz
NTg8L3BhZ2VzPjx2b2x1bWU+Njwvdm9sdW1lPjxudW1iZXI+NzwvbnVtYmVyPjxlZGl0aW9uPjIw
MTcvMDMvMjM8L2VkaXRpb24+PGtleXdvcmRzPjxrZXl3b3JkPkJhY3RlcmlvcGhhZ2VzL3BhdGhv
Z2VuaWNpdHk8L2tleXdvcmQ+PGtleXdvcmQ+Q1JJU1BSLUNhcyBTeXN0ZW1zLypnZW5ldGljcy9w
aHlzaW9sb2d5PC9rZXl3b3JkPjxrZXl3b3JkPkROQSBCcmVha3MsIERvdWJsZS1TdHJhbmRlZDwv
a2V5d29yZD48a2V5d29yZD5HZW5ldGljIEVuZ2luZWVyaW5nLyptZXRob2RzPC9rZXl3b3JkPjxr
ZXl3b3JkPkxhY3RvYmFjaWxsYWxlcy9nZW5ldGljcy92aXJvbG9neTwva2V5d29yZD48a2V5d29y
ZD5MYWN0b2NvY2N1cyBsYWN0aXMvKmdlbmV0aWNzLyp2aXJvbG9neTwva2V5d29yZD48a2V5d29y
ZD5WaXJ1bGVuY2UvZ2VuZXRpY3MvcGh5c2lvbG9neTwva2V5d29yZD48a2V5d29yZD4qQ1JJU1BS
LUNhczk8L2tleXdvcmQ+PGtleXdvcmQ+KmRvdWJsZS1zdHJhbmQgRE5BIGJyZWFrIHJlcGFpcjwv
a2V5d29yZD48a2V5d29yZD4qZ2Vub21lIGVuZ2luZWVyaW5nPC9rZXl3b3JkPjxrZXl3b3JkPipo
b21vbG9nb3VzIHJlY29tYmluYXRpb248L2tleXdvcmQ+PGtleXdvcmQ+KmxhY3RpYyBhY2lkIGJh
Y3RlcmlhPC9rZXl3b3JkPjxrZXl3b3JkPip2aXJ1bGVudCBiYWN0ZXJpb3BoYWdlczwva2V5d29y
ZD48L2tleXdvcmRzPjxkYXRlcz48eWVhcj4yMDE3PC95ZWFyPjxwdWItZGF0ZXM+PGRhdGU+SnVs
IDIxPC9kYXRlPjwvcHViLWRhdGVzPjwvZGF0ZXM+PGlzYm4+MjE2MS01MDYzPC9pc2JuPjxhY2Nl
c3Npb24tbnVtPjI4MzI0NjUwPC9hY2Nlc3Npb24tbnVtPjx1cmxzPjwvdXJscz48ZWxlY3Ryb25p
Yy1yZXNvdXJjZS1udW0+MTAuMTAyMS9hY3NzeW5iaW8uNmIwMDM4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MZW1heTwvQXV0aG9yPjxZZWFyPjIwMTc8L1llYXI+PFJl
Y051bT4xMTg1PC9SZWNOdW0+PERpc3BsYXlUZXh0PlsxMV08L0Rpc3BsYXlUZXh0PjxyZWNvcmQ+
PHJlYy1udW1iZXI+MTE4NTwvcmVjLW51bWJlcj48Zm9yZWlnbi1rZXlzPjxrZXkgYXBwPSJFTiIg
ZGItaWQ9InN6MHp6ZnB6bnNwcHZlZXB2eG41OWE5MHdlMHNyYTV2dHpyYSIgdGltZXN0YW1wPSIx
NjM2MDU0NjIwIj4xMTg1PC9rZXk+PC9mb3JlaWduLWtleXM+PHJlZi10eXBlIG5hbWU9IkpvdXJu
YWwgQXJ0aWNsZSI+MTc8L3JlZi10eXBlPjxjb250cmlidXRvcnM+PGF1dGhvcnM+PGF1dGhvcj5M
ZW1heSwgTS4gTC48L2F1dGhvcj48YXV0aG9yPlRyZW1ibGF5LCBELiBNLjwvYXV0aG9yPjxhdXRo
b3I+TW9pbmVhdSwgUy48L2F1dGhvcj48L2F1dGhvcnM+PC9jb250cmlidXRvcnM+PGF1dGgtYWRk
cmVzcz5Ew6lwYXJ0ZW1lbnQgZGUgYmlvY2hpbWllLCBkZSBtaWNyb2Jpb2xvZ2llLCBldCBkZSBi
aW9pbmZvcm1hdGlxdWUsIEZhY3VsdMOpIGRlcyBzY2llbmNlcyBldCBkZSBnw6luaWUsIEbDqWxp
eCBkJmFwb3M7SMOpcmVsbGUgUmVmZXJlbmNlIENlbnRlciBmb3IgQmFjdGVyaWFsIFZpcnVzZXMs
IGFuZCBHcm91cGUgZGUgcmVjaGVyY2hlIGVuIMOpY29sb2dpZSBidWNjYWxlLCBGYWN1bHTDqSBk
ZSBtw6lkZWNpbmUgZGVudGFpcmUsIFVuaXZlcnNpdMOpIExhdmFsICwgUXXDqWJlYyBDaXR5LCBR
dcOpYmVjIEcxViAwQTYsIENhbmFkYS48L2F1dGgtYWRkcmVzcz48dGl0bGVzPjx0aXRsZT5HZW5v
bWUgRW5naW5lZXJpbmcgb2YgVmlydWxlbnQgTGFjdG9jb2NjYWwgUGhhZ2VzIFVzaW5nIENSSVNQ
Ui1DYXM5PC90aXRsZT48c2Vjb25kYXJ5LXRpdGxlPkFDUyBTeW50aCBCaW9sPC9zZWNvbmRhcnkt
dGl0bGU+PGFsdC10aXRsZT5BQ1Mgc3ludGhldGljIGJpb2xvZ3k8L2FsdC10aXRsZT48L3RpdGxl
cz48cGVyaW9kaWNhbD48ZnVsbC10aXRsZT5BQ1MgU3ludGggQmlvbDwvZnVsbC10aXRsZT48YWJi
ci0xPkFDUyBzeW50aGV0aWMgYmlvbG9neTwvYWJici0xPjwvcGVyaW9kaWNhbD48YWx0LXBlcmlv
ZGljYWw+PGZ1bGwtdGl0bGU+QUNTIFN5bnRoIEJpb2w8L2Z1bGwtdGl0bGU+PGFiYnItMT5BQ1Mg
c3ludGhldGljIGJpb2xvZ3k8L2FiYnItMT48L2FsdC1wZXJpb2RpY2FsPjxwYWdlcz4xMzUxLTEz
NTg8L3BhZ2VzPjx2b2x1bWU+Njwvdm9sdW1lPjxudW1iZXI+NzwvbnVtYmVyPjxlZGl0aW9uPjIw
MTcvMDMvMjM8L2VkaXRpb24+PGtleXdvcmRzPjxrZXl3b3JkPkJhY3RlcmlvcGhhZ2VzL3BhdGhv
Z2VuaWNpdHk8L2tleXdvcmQ+PGtleXdvcmQ+Q1JJU1BSLUNhcyBTeXN0ZW1zLypnZW5ldGljcy9w
aHlzaW9sb2d5PC9rZXl3b3JkPjxrZXl3b3JkPkROQSBCcmVha3MsIERvdWJsZS1TdHJhbmRlZDwv
a2V5d29yZD48a2V5d29yZD5HZW5ldGljIEVuZ2luZWVyaW5nLyptZXRob2RzPC9rZXl3b3JkPjxr
ZXl3b3JkPkxhY3RvYmFjaWxsYWxlcy9nZW5ldGljcy92aXJvbG9neTwva2V5d29yZD48a2V5d29y
ZD5MYWN0b2NvY2N1cyBsYWN0aXMvKmdlbmV0aWNzLyp2aXJvbG9neTwva2V5d29yZD48a2V5d29y
ZD5WaXJ1bGVuY2UvZ2VuZXRpY3MvcGh5c2lvbG9neTwva2V5d29yZD48a2V5d29yZD4qQ1JJU1BS
LUNhczk8L2tleXdvcmQ+PGtleXdvcmQ+KmRvdWJsZS1zdHJhbmQgRE5BIGJyZWFrIHJlcGFpcjwv
a2V5d29yZD48a2V5d29yZD4qZ2Vub21lIGVuZ2luZWVyaW5nPC9rZXl3b3JkPjxrZXl3b3JkPipo
b21vbG9nb3VzIHJlY29tYmluYXRpb248L2tleXdvcmQ+PGtleXdvcmQ+KmxhY3RpYyBhY2lkIGJh
Y3RlcmlhPC9rZXl3b3JkPjxrZXl3b3JkPip2aXJ1bGVudCBiYWN0ZXJpb3BoYWdlczwva2V5d29y
ZD48L2tleXdvcmRzPjxkYXRlcz48eWVhcj4yMDE3PC95ZWFyPjxwdWItZGF0ZXM+PGRhdGU+SnVs
IDIxPC9kYXRlPjwvcHViLWRhdGVzPjwvZGF0ZXM+PGlzYm4+MjE2MS01MDYzPC9pc2JuPjxhY2Nl
c3Npb24tbnVtPjI4MzI0NjUwPC9hY2Nlc3Npb24tbnVtPjx1cmxzPjwvdXJscz48ZWxlY3Ryb25p
Yy1yZXNvdXJjZS1udW0+MTAuMTAyMS9hY3NzeW5iaW8uNmIwMDM4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1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14585CEA" w14:textId="77777777" w:rsidTr="00561B44">
        <w:tc>
          <w:tcPr>
            <w:tcW w:w="3261" w:type="dxa"/>
          </w:tcPr>
          <w:p w14:paraId="0EB06426" w14:textId="77777777" w:rsidR="006A067C" w:rsidRPr="00F04317" w:rsidRDefault="006A067C" w:rsidP="00561B44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teway_lysP335_Fw </w:t>
            </w:r>
          </w:p>
        </w:tc>
        <w:tc>
          <w:tcPr>
            <w:tcW w:w="8930" w:type="dxa"/>
          </w:tcPr>
          <w:p w14:paraId="1FFEC545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hAnsi="Courier" w:cs="Times New Roman"/>
                <w:sz w:val="20"/>
                <w:szCs w:val="20"/>
                <w:lang w:val="en-CA"/>
              </w:rPr>
            </w:pPr>
            <w:r w:rsidRPr="00656C4A">
              <w:rPr>
                <w:rFonts w:ascii="Courier" w:hAnsi="Courier" w:cs="Times New Roman"/>
                <w:sz w:val="20"/>
                <w:szCs w:val="20"/>
                <w:lang w:val="en-CA"/>
              </w:rPr>
              <w:t>GGGGACAAGTTTGTACAAAAAAGCAGGCTTAGAAAACCTGTACTTCCAGGGT</w:t>
            </w:r>
            <w:r w:rsidRPr="00656C4A">
              <w:rPr>
                <w:rFonts w:ascii="Courier" w:hAnsi="Courier" w:cs="Times New Roman"/>
                <w:caps/>
                <w:sz w:val="20"/>
                <w:szCs w:val="20"/>
                <w:shd w:val="clear" w:color="auto" w:fill="FFFFFF"/>
                <w:lang w:val="en-CA"/>
              </w:rPr>
              <w:t>AAACGGCTCATCAAAAAATC</w:t>
            </w:r>
          </w:p>
        </w:tc>
        <w:tc>
          <w:tcPr>
            <w:tcW w:w="1984" w:type="dxa"/>
            <w:gridSpan w:val="2"/>
          </w:tcPr>
          <w:p w14:paraId="0BE2BC24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519DB924" w14:textId="77777777" w:rsidTr="00561B44">
        <w:tc>
          <w:tcPr>
            <w:tcW w:w="3261" w:type="dxa"/>
          </w:tcPr>
          <w:p w14:paraId="1CF13A74" w14:textId="77777777" w:rsidR="006A067C" w:rsidRPr="00F04317" w:rsidRDefault="006A067C" w:rsidP="00561B44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teway_lysP335_Rv</w:t>
            </w:r>
          </w:p>
        </w:tc>
        <w:tc>
          <w:tcPr>
            <w:tcW w:w="8930" w:type="dxa"/>
          </w:tcPr>
          <w:p w14:paraId="6D5C2584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hAnsi="Courier" w:cs="Times New Roman"/>
                <w:sz w:val="20"/>
                <w:szCs w:val="20"/>
                <w:lang w:val="en-CA"/>
              </w:rPr>
            </w:pPr>
            <w:r w:rsidRPr="00E80044">
              <w:rPr>
                <w:rFonts w:ascii="Courier" w:hAnsi="Courier" w:cs="Times New Roman"/>
                <w:sz w:val="20"/>
                <w:szCs w:val="20"/>
                <w:lang w:val="en-CA"/>
              </w:rPr>
              <w:t>GGGGACCACTTTGTACAAGAAAGCTGGGTTTATTA</w:t>
            </w:r>
            <w:r>
              <w:rPr>
                <w:rFonts w:ascii="Courier" w:hAnsi="Courier" w:cs="Times New Roman"/>
                <w:sz w:val="20"/>
                <w:szCs w:val="20"/>
                <w:lang w:val="en-CA"/>
              </w:rPr>
              <w:t>CTAGTAGTTGAGTGTCTG</w:t>
            </w:r>
          </w:p>
        </w:tc>
        <w:tc>
          <w:tcPr>
            <w:tcW w:w="1984" w:type="dxa"/>
            <w:gridSpan w:val="2"/>
          </w:tcPr>
          <w:p w14:paraId="03182DB2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0C86ED87" w14:textId="77777777" w:rsidTr="00561B44">
        <w:tc>
          <w:tcPr>
            <w:tcW w:w="3261" w:type="dxa"/>
          </w:tcPr>
          <w:p w14:paraId="2AD46BC1" w14:textId="77777777" w:rsidR="006A067C" w:rsidRPr="00F04317" w:rsidRDefault="006A067C" w:rsidP="00561B44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teway_lysP335_delsig_Fw</w:t>
            </w:r>
          </w:p>
        </w:tc>
        <w:tc>
          <w:tcPr>
            <w:tcW w:w="8930" w:type="dxa"/>
          </w:tcPr>
          <w:p w14:paraId="32369525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hAnsi="Courier" w:cs="Times New Roman"/>
                <w:sz w:val="20"/>
                <w:szCs w:val="20"/>
                <w:lang w:val="en-CA"/>
              </w:rPr>
            </w:pPr>
            <w:r w:rsidRPr="00656C4A">
              <w:rPr>
                <w:rFonts w:ascii="Courier" w:hAnsi="Courier" w:cs="Times New Roman"/>
                <w:sz w:val="20"/>
                <w:szCs w:val="20"/>
                <w:lang w:val="en-CA"/>
              </w:rPr>
              <w:t>GGGGACAAGTTTGTACAAAAAAGCAGGCTTAGAAAACCTGTACTTCCAGGGT</w:t>
            </w:r>
            <w:r w:rsidRPr="00656C4A">
              <w:rPr>
                <w:rFonts w:ascii="Courier" w:hAnsi="Courier" w:cs="Times New Roman"/>
                <w:caps/>
                <w:sz w:val="20"/>
                <w:szCs w:val="20"/>
                <w:shd w:val="clear" w:color="auto" w:fill="FFFFFF"/>
                <w:lang w:val="en-CA"/>
              </w:rPr>
              <w:t>gcTAGCGGCGATCAGGGGG</w:t>
            </w:r>
          </w:p>
        </w:tc>
        <w:tc>
          <w:tcPr>
            <w:tcW w:w="1984" w:type="dxa"/>
            <w:gridSpan w:val="2"/>
          </w:tcPr>
          <w:p w14:paraId="73047199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3071A3E4" w14:textId="77777777" w:rsidTr="00561B44">
        <w:tc>
          <w:tcPr>
            <w:tcW w:w="3261" w:type="dxa"/>
          </w:tcPr>
          <w:p w14:paraId="2F52F9BC" w14:textId="77777777" w:rsidR="006A067C" w:rsidRPr="00F04317" w:rsidRDefault="006A067C" w:rsidP="00561B44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ateway_lysP335_ </w:t>
            </w: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lsig</w:t>
            </w:r>
            <w:proofErr w:type="spell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_</w:t>
            </w: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v</w:t>
            </w:r>
            <w:proofErr w:type="spellEnd"/>
          </w:p>
        </w:tc>
        <w:tc>
          <w:tcPr>
            <w:tcW w:w="8930" w:type="dxa"/>
          </w:tcPr>
          <w:p w14:paraId="1D4362C9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hAnsi="Courier" w:cs="Times New Roman"/>
                <w:sz w:val="20"/>
                <w:szCs w:val="20"/>
                <w:lang w:val="en-CA"/>
              </w:rPr>
            </w:pPr>
            <w:r w:rsidRPr="00656C4A">
              <w:rPr>
                <w:rFonts w:ascii="Courier" w:hAnsi="Courier" w:cs="Times New Roman"/>
                <w:sz w:val="20"/>
                <w:szCs w:val="20"/>
                <w:lang w:val="en-CA"/>
              </w:rPr>
              <w:t>GGGGACCACTTTGTACAAGAAAGCTGGGTTTATTACTAGTAGTTGAGTGTCTGGCCAG</w:t>
            </w:r>
          </w:p>
        </w:tc>
        <w:tc>
          <w:tcPr>
            <w:tcW w:w="1984" w:type="dxa"/>
            <w:gridSpan w:val="2"/>
          </w:tcPr>
          <w:p w14:paraId="3D31896B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774D8C89" w14:textId="77777777" w:rsidTr="00561B44">
        <w:tc>
          <w:tcPr>
            <w:tcW w:w="3261" w:type="dxa"/>
          </w:tcPr>
          <w:p w14:paraId="12A92963" w14:textId="77777777" w:rsidR="006A067C" w:rsidRPr="00D57D5C" w:rsidRDefault="006A067C" w:rsidP="00561B44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F04317">
              <w:rPr>
                <w:rFonts w:ascii="Times New Roman" w:hAnsi="Times New Roman" w:cs="Times New Roman"/>
                <w:caps/>
                <w:shd w:val="clear" w:color="auto" w:fill="FFFFFF"/>
                <w:lang w:val="en-CA"/>
              </w:rPr>
              <w:t>p008_control_F</w:t>
            </w:r>
          </w:p>
        </w:tc>
        <w:tc>
          <w:tcPr>
            <w:tcW w:w="8930" w:type="dxa"/>
          </w:tcPr>
          <w:p w14:paraId="7EA58058" w14:textId="77777777" w:rsidR="006A067C" w:rsidRPr="00656C4A" w:rsidRDefault="006A067C" w:rsidP="00561B44">
            <w:pPr>
              <w:pStyle w:val="Default"/>
              <w:spacing w:line="276" w:lineRule="auto"/>
              <w:jc w:val="both"/>
              <w:rPr>
                <w:rFonts w:ascii="Courier" w:hAnsi="Courier" w:cs="Times New Roman"/>
                <w:color w:val="auto"/>
                <w:sz w:val="20"/>
                <w:szCs w:val="20"/>
                <w:lang w:val="en-CA"/>
              </w:rPr>
            </w:pPr>
            <w:r w:rsidRPr="00656C4A">
              <w:rPr>
                <w:rFonts w:ascii="Courier" w:hAnsi="Courier" w:cs="Times New Roman"/>
                <w:caps/>
                <w:sz w:val="20"/>
                <w:szCs w:val="20"/>
                <w:shd w:val="clear" w:color="auto" w:fill="FFFFFF"/>
                <w:lang w:val="en-CA"/>
              </w:rPr>
              <w:t>TGGCACTTTCCCACCTGC</w:t>
            </w:r>
          </w:p>
        </w:tc>
        <w:tc>
          <w:tcPr>
            <w:tcW w:w="1984" w:type="dxa"/>
            <w:gridSpan w:val="2"/>
          </w:tcPr>
          <w:p w14:paraId="2E39B7D1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4F6EBD6F" w14:textId="77777777" w:rsidTr="00561B44">
        <w:tc>
          <w:tcPr>
            <w:tcW w:w="3261" w:type="dxa"/>
          </w:tcPr>
          <w:p w14:paraId="75156C23" w14:textId="77777777" w:rsidR="006A067C" w:rsidRPr="00D57D5C" w:rsidRDefault="006A067C" w:rsidP="00561B44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F04317">
              <w:rPr>
                <w:rFonts w:ascii="Times New Roman" w:hAnsi="Times New Roman" w:cs="Times New Roman"/>
                <w:caps/>
                <w:shd w:val="clear" w:color="auto" w:fill="FFFFFF"/>
                <w:lang w:val="en-CA"/>
              </w:rPr>
              <w:t>p008_control_R</w:t>
            </w:r>
          </w:p>
        </w:tc>
        <w:tc>
          <w:tcPr>
            <w:tcW w:w="8930" w:type="dxa"/>
          </w:tcPr>
          <w:p w14:paraId="51E26B08" w14:textId="77777777" w:rsidR="006A067C" w:rsidRPr="00656C4A" w:rsidRDefault="006A067C" w:rsidP="00561B44">
            <w:pPr>
              <w:pStyle w:val="Default"/>
              <w:spacing w:line="276" w:lineRule="auto"/>
              <w:jc w:val="both"/>
              <w:rPr>
                <w:rFonts w:ascii="Courier" w:hAnsi="Courier" w:cs="Times New Roman"/>
                <w:color w:val="auto"/>
                <w:sz w:val="20"/>
                <w:szCs w:val="20"/>
                <w:lang w:val="en-CA"/>
              </w:rPr>
            </w:pPr>
            <w:r w:rsidRPr="00656C4A">
              <w:rPr>
                <w:rFonts w:ascii="Courier" w:eastAsia="Times New Roman" w:hAnsi="Courier" w:cs="Times New Roman"/>
                <w:sz w:val="20"/>
                <w:szCs w:val="20"/>
                <w:lang w:val="en-CA" w:eastAsia="fr-CH"/>
              </w:rPr>
              <w:t>TGAAGCTGAAAAACGAGCCG</w:t>
            </w:r>
          </w:p>
        </w:tc>
        <w:tc>
          <w:tcPr>
            <w:tcW w:w="1984" w:type="dxa"/>
            <w:gridSpan w:val="2"/>
          </w:tcPr>
          <w:p w14:paraId="7630F688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30B6BBD7" w14:textId="77777777" w:rsidTr="00561B44">
        <w:tc>
          <w:tcPr>
            <w:tcW w:w="3261" w:type="dxa"/>
          </w:tcPr>
          <w:p w14:paraId="6666393E" w14:textId="77777777" w:rsidR="006A067C" w:rsidRPr="00D57D5C" w:rsidRDefault="006A067C" w:rsidP="00561B44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caps/>
                <w:sz w:val="24"/>
                <w:szCs w:val="24"/>
                <w:shd w:val="clear" w:color="auto" w:fill="FFFFFF"/>
                <w:lang w:val="en-CA"/>
              </w:rPr>
              <w:t>P335_control_F</w:t>
            </w:r>
          </w:p>
        </w:tc>
        <w:tc>
          <w:tcPr>
            <w:tcW w:w="8930" w:type="dxa"/>
          </w:tcPr>
          <w:p w14:paraId="7AAEEB44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hAnsi="Courier" w:cs="Times New Roman"/>
                <w:sz w:val="20"/>
                <w:szCs w:val="20"/>
                <w:lang w:val="en-CA"/>
              </w:rPr>
            </w:pPr>
            <w:r w:rsidRPr="00656C4A">
              <w:rPr>
                <w:rFonts w:ascii="Courier" w:hAnsi="Courier" w:cs="Times New Roman"/>
                <w:sz w:val="20"/>
                <w:szCs w:val="20"/>
                <w:lang w:val="en-CA"/>
              </w:rPr>
              <w:t>ACTTCACAATCTAATACAATTGC</w:t>
            </w:r>
          </w:p>
        </w:tc>
        <w:tc>
          <w:tcPr>
            <w:tcW w:w="1984" w:type="dxa"/>
            <w:gridSpan w:val="2"/>
          </w:tcPr>
          <w:p w14:paraId="2384978D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2FD5EE7C" w14:textId="77777777" w:rsidTr="00561B44">
        <w:tc>
          <w:tcPr>
            <w:tcW w:w="3261" w:type="dxa"/>
          </w:tcPr>
          <w:p w14:paraId="6D50E2BF" w14:textId="77777777" w:rsidR="006A067C" w:rsidRPr="00D57D5C" w:rsidRDefault="006A067C" w:rsidP="00561B44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caps/>
                <w:sz w:val="24"/>
                <w:szCs w:val="24"/>
                <w:shd w:val="clear" w:color="auto" w:fill="FFFFFF"/>
                <w:lang w:val="en-CA"/>
              </w:rPr>
              <w:t>P335_control_R</w:t>
            </w:r>
          </w:p>
        </w:tc>
        <w:tc>
          <w:tcPr>
            <w:tcW w:w="8930" w:type="dxa"/>
          </w:tcPr>
          <w:p w14:paraId="5317A9B4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hAnsi="Courier" w:cs="Times New Roman"/>
                <w:sz w:val="20"/>
                <w:szCs w:val="20"/>
                <w:lang w:val="en-CA"/>
              </w:rPr>
            </w:pPr>
            <w:r w:rsidRPr="00656C4A">
              <w:rPr>
                <w:rFonts w:ascii="Courier" w:hAnsi="Courier" w:cs="Times New Roman"/>
                <w:sz w:val="20"/>
                <w:szCs w:val="20"/>
                <w:lang w:val="en-CA"/>
              </w:rPr>
              <w:t>GTTAGCTACCAACTGAGC</w:t>
            </w:r>
          </w:p>
        </w:tc>
        <w:tc>
          <w:tcPr>
            <w:tcW w:w="1984" w:type="dxa"/>
            <w:gridSpan w:val="2"/>
          </w:tcPr>
          <w:p w14:paraId="4DD64305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2A98FA28" w14:textId="77777777" w:rsidTr="00561B44">
        <w:tc>
          <w:tcPr>
            <w:tcW w:w="3261" w:type="dxa"/>
          </w:tcPr>
          <w:p w14:paraId="3D2AD274" w14:textId="77777777" w:rsidR="006A067C" w:rsidRPr="00D57D5C" w:rsidRDefault="006A067C" w:rsidP="00561B44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H"/>
              </w:rPr>
              <w:t>pL2Cas9_LysP008_2_5’</w:t>
            </w:r>
          </w:p>
        </w:tc>
        <w:tc>
          <w:tcPr>
            <w:tcW w:w="8930" w:type="dxa"/>
          </w:tcPr>
          <w:p w14:paraId="2ED889F4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hAnsi="Courier" w:cs="Times New Roman"/>
                <w:sz w:val="20"/>
                <w:szCs w:val="20"/>
                <w:lang w:val="en-CA"/>
              </w:rPr>
            </w:pPr>
            <w:r w:rsidRPr="00656C4A">
              <w:rPr>
                <w:rFonts w:ascii="Courier" w:hAnsi="Courier" w:cs="Times New Roman"/>
                <w:sz w:val="20"/>
                <w:szCs w:val="20"/>
                <w:lang w:val="en-CA"/>
              </w:rPr>
              <w:t>AAAC</w:t>
            </w:r>
            <w:r w:rsidRPr="00656C4A">
              <w:rPr>
                <w:rFonts w:ascii="Courier" w:eastAsia="Times New Roman" w:hAnsi="Courier" w:cs="Times New Roman"/>
                <w:sz w:val="20"/>
                <w:szCs w:val="20"/>
                <w:lang w:val="en-CA" w:eastAsia="fr-CH"/>
              </w:rPr>
              <w:t>TACAGACACAAAACGCTACTATGTATCTAA</w:t>
            </w:r>
            <w:r w:rsidRPr="00656C4A">
              <w:rPr>
                <w:rFonts w:ascii="Courier" w:hAnsi="Courier" w:cs="Times New Roman"/>
                <w:sz w:val="20"/>
                <w:szCs w:val="20"/>
                <w:lang w:val="en-CA"/>
              </w:rPr>
              <w:t>G</w:t>
            </w:r>
          </w:p>
        </w:tc>
        <w:tc>
          <w:tcPr>
            <w:tcW w:w="1984" w:type="dxa"/>
            <w:gridSpan w:val="2"/>
          </w:tcPr>
          <w:p w14:paraId="44311900" w14:textId="77777777" w:rsidR="006A067C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4686D5F2" w14:textId="77777777" w:rsidTr="00561B44">
        <w:tc>
          <w:tcPr>
            <w:tcW w:w="3261" w:type="dxa"/>
          </w:tcPr>
          <w:p w14:paraId="49C18C40" w14:textId="77777777" w:rsidR="006A067C" w:rsidRPr="00D57D5C" w:rsidRDefault="006A067C" w:rsidP="00561B44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H"/>
              </w:rPr>
              <w:t>pL2Cas9_LysP008_2_3’</w:t>
            </w:r>
          </w:p>
        </w:tc>
        <w:tc>
          <w:tcPr>
            <w:tcW w:w="8930" w:type="dxa"/>
          </w:tcPr>
          <w:p w14:paraId="212E442D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hAnsi="Courier" w:cs="Times New Roman"/>
                <w:sz w:val="20"/>
                <w:szCs w:val="20"/>
                <w:lang w:val="en-CA"/>
              </w:rPr>
            </w:pPr>
            <w:r w:rsidRPr="00656C4A">
              <w:rPr>
                <w:rFonts w:ascii="Courier" w:eastAsia="Times New Roman" w:hAnsi="Courier" w:cs="Times New Roman"/>
                <w:sz w:val="20"/>
                <w:szCs w:val="20"/>
                <w:lang w:val="en-CA" w:eastAsia="fr-CH"/>
              </w:rPr>
              <w:t>AAAACTTAGATACATAGTAGCGTTTTGTGTCTGTA</w:t>
            </w:r>
          </w:p>
        </w:tc>
        <w:tc>
          <w:tcPr>
            <w:tcW w:w="1984" w:type="dxa"/>
            <w:gridSpan w:val="2"/>
          </w:tcPr>
          <w:p w14:paraId="06FA2C6C" w14:textId="77777777" w:rsidR="006A067C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3248ED1D" w14:textId="77777777" w:rsidTr="00561B44">
        <w:tc>
          <w:tcPr>
            <w:tcW w:w="3261" w:type="dxa"/>
          </w:tcPr>
          <w:p w14:paraId="3DCA6CEC" w14:textId="77777777" w:rsidR="006A067C" w:rsidRPr="00D57D5C" w:rsidRDefault="006A067C" w:rsidP="00561B44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H"/>
              </w:rPr>
              <w:t>pL2Cas9_LysP335_5’</w:t>
            </w:r>
          </w:p>
        </w:tc>
        <w:tc>
          <w:tcPr>
            <w:tcW w:w="8930" w:type="dxa"/>
          </w:tcPr>
          <w:p w14:paraId="19C16291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hAnsi="Courier" w:cs="Times New Roman"/>
                <w:sz w:val="20"/>
                <w:szCs w:val="20"/>
                <w:lang w:val="en-CA"/>
              </w:rPr>
            </w:pPr>
            <w:r w:rsidRPr="00656C4A">
              <w:rPr>
                <w:rFonts w:ascii="Courier" w:eastAsia="Times New Roman" w:hAnsi="Courier" w:cs="Times New Roman"/>
                <w:sz w:val="20"/>
                <w:szCs w:val="20"/>
                <w:lang w:val="en-CA" w:eastAsia="fr-CH"/>
              </w:rPr>
              <w:t>AAACGTGATAATCTTTCATCAATTGCGAGCCGTTTG</w:t>
            </w:r>
          </w:p>
        </w:tc>
        <w:tc>
          <w:tcPr>
            <w:tcW w:w="1984" w:type="dxa"/>
            <w:gridSpan w:val="2"/>
          </w:tcPr>
          <w:p w14:paraId="2AEF1D6F" w14:textId="77777777" w:rsidR="006A067C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69975E89" w14:textId="77777777" w:rsidTr="00561B44">
        <w:tc>
          <w:tcPr>
            <w:tcW w:w="3261" w:type="dxa"/>
          </w:tcPr>
          <w:p w14:paraId="32BD3772" w14:textId="77777777" w:rsidR="006A067C" w:rsidRPr="00D57D5C" w:rsidRDefault="006A067C" w:rsidP="00561B44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H"/>
              </w:rPr>
              <w:t>pL2Cas9_LysP335_3’</w:t>
            </w:r>
          </w:p>
        </w:tc>
        <w:tc>
          <w:tcPr>
            <w:tcW w:w="8930" w:type="dxa"/>
          </w:tcPr>
          <w:p w14:paraId="2004D5F3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hAnsi="Courier" w:cs="Times New Roman"/>
                <w:sz w:val="20"/>
                <w:szCs w:val="20"/>
                <w:lang w:val="en-CA"/>
              </w:rPr>
            </w:pPr>
            <w:r w:rsidRPr="00656C4A">
              <w:rPr>
                <w:rFonts w:ascii="Courier" w:eastAsia="Times New Roman" w:hAnsi="Courier" w:cs="Times New Roman"/>
                <w:sz w:val="20"/>
                <w:szCs w:val="20"/>
                <w:lang w:val="en-CA" w:eastAsia="fr-CH"/>
              </w:rPr>
              <w:t>AAAACAAACGGCTCGCAATTGATGAAAGATTATCAC</w:t>
            </w:r>
          </w:p>
        </w:tc>
        <w:tc>
          <w:tcPr>
            <w:tcW w:w="1984" w:type="dxa"/>
            <w:gridSpan w:val="2"/>
          </w:tcPr>
          <w:p w14:paraId="74909454" w14:textId="77777777" w:rsidR="006A067C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study</w:t>
            </w:r>
          </w:p>
        </w:tc>
      </w:tr>
      <w:tr w:rsidR="006A067C" w:rsidRPr="00F04317" w14:paraId="060EAEE3" w14:textId="77777777" w:rsidTr="00561B44">
        <w:tc>
          <w:tcPr>
            <w:tcW w:w="3261" w:type="dxa"/>
          </w:tcPr>
          <w:p w14:paraId="6F12B011" w14:textId="77777777" w:rsidR="006A067C" w:rsidRPr="00D57D5C" w:rsidRDefault="006A067C" w:rsidP="00561B44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57D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NZins_F</w:t>
            </w:r>
            <w:proofErr w:type="spellEnd"/>
          </w:p>
        </w:tc>
        <w:tc>
          <w:tcPr>
            <w:tcW w:w="8930" w:type="dxa"/>
          </w:tcPr>
          <w:p w14:paraId="3AF97782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hAnsi="Courier" w:cs="Times New Roman"/>
                <w:sz w:val="20"/>
                <w:szCs w:val="20"/>
                <w:lang w:val="en-CA"/>
              </w:rPr>
            </w:pPr>
            <w:r w:rsidRPr="00656C4A">
              <w:rPr>
                <w:rFonts w:ascii="Courier" w:hAnsi="Courier" w:cs="Times New Roman"/>
                <w:sz w:val="20"/>
                <w:szCs w:val="20"/>
                <w:lang w:val="en-CA"/>
              </w:rPr>
              <w:t>CGCTAAAACGTCTCAGAAAC</w:t>
            </w:r>
          </w:p>
        </w:tc>
        <w:tc>
          <w:tcPr>
            <w:tcW w:w="1984" w:type="dxa"/>
            <w:gridSpan w:val="2"/>
          </w:tcPr>
          <w:p w14:paraId="0F6A8F78" w14:textId="49CAAD9E" w:rsidR="006A067C" w:rsidRDefault="0088413A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MZW1heTwvQXV0aG9yPjxZZWFyPjIwMTc8L1llYXI+PFJl
Y051bT4xMTg1PC9SZWNOdW0+PERpc3BsYXlUZXh0PlsxMV08L0Rpc3BsYXlUZXh0PjxyZWNvcmQ+
PHJlYy1udW1iZXI+MTE4NTwvcmVjLW51bWJlcj48Zm9yZWlnbi1rZXlzPjxrZXkgYXBwPSJFTiIg
ZGItaWQ9InN6MHp6ZnB6bnNwcHZlZXB2eG41OWE5MHdlMHNyYTV2dHpyYSIgdGltZXN0YW1wPSIx
NjM2MDU0NjIwIj4xMTg1PC9rZXk+PC9mb3JlaWduLWtleXM+PHJlZi10eXBlIG5hbWU9IkpvdXJu
YWwgQXJ0aWNsZSI+MTc8L3JlZi10eXBlPjxjb250cmlidXRvcnM+PGF1dGhvcnM+PGF1dGhvcj5M
ZW1heSwgTS4gTC48L2F1dGhvcj48YXV0aG9yPlRyZW1ibGF5LCBELiBNLjwvYXV0aG9yPjxhdXRo
b3I+TW9pbmVhdSwgUy48L2F1dGhvcj48L2F1dGhvcnM+PC9jb250cmlidXRvcnM+PGF1dGgtYWRk
cmVzcz5Ew6lwYXJ0ZW1lbnQgZGUgYmlvY2hpbWllLCBkZSBtaWNyb2Jpb2xvZ2llLCBldCBkZSBi
aW9pbmZvcm1hdGlxdWUsIEZhY3VsdMOpIGRlcyBzY2llbmNlcyBldCBkZSBnw6luaWUsIEbDqWxp
eCBkJmFwb3M7SMOpcmVsbGUgUmVmZXJlbmNlIENlbnRlciBmb3IgQmFjdGVyaWFsIFZpcnVzZXMs
IGFuZCBHcm91cGUgZGUgcmVjaGVyY2hlIGVuIMOpY29sb2dpZSBidWNjYWxlLCBGYWN1bHTDqSBk
ZSBtw6lkZWNpbmUgZGVudGFpcmUsIFVuaXZlcnNpdMOpIExhdmFsICwgUXXDqWJlYyBDaXR5LCBR
dcOpYmVjIEcxViAwQTYsIENhbmFkYS48L2F1dGgtYWRkcmVzcz48dGl0bGVzPjx0aXRsZT5HZW5v
bWUgRW5naW5lZXJpbmcgb2YgVmlydWxlbnQgTGFjdG9jb2NjYWwgUGhhZ2VzIFVzaW5nIENSSVNQ
Ui1DYXM5PC90aXRsZT48c2Vjb25kYXJ5LXRpdGxlPkFDUyBTeW50aCBCaW9sPC9zZWNvbmRhcnkt
dGl0bGU+PGFsdC10aXRsZT5BQ1Mgc3ludGhldGljIGJpb2xvZ3k8L2FsdC10aXRsZT48L3RpdGxl
cz48cGVyaW9kaWNhbD48ZnVsbC10aXRsZT5BQ1MgU3ludGggQmlvbDwvZnVsbC10aXRsZT48YWJi
ci0xPkFDUyBzeW50aGV0aWMgYmlvbG9neTwvYWJici0xPjwvcGVyaW9kaWNhbD48YWx0LXBlcmlv
ZGljYWw+PGZ1bGwtdGl0bGU+QUNTIFN5bnRoIEJpb2w8L2Z1bGwtdGl0bGU+PGFiYnItMT5BQ1Mg
c3ludGhldGljIGJpb2xvZ3k8L2FiYnItMT48L2FsdC1wZXJpb2RpY2FsPjxwYWdlcz4xMzUxLTEz
NTg8L3BhZ2VzPjx2b2x1bWU+Njwvdm9sdW1lPjxudW1iZXI+NzwvbnVtYmVyPjxlZGl0aW9uPjIw
MTcvMDMvMjM8L2VkaXRpb24+PGtleXdvcmRzPjxrZXl3b3JkPkJhY3RlcmlvcGhhZ2VzL3BhdGhv
Z2VuaWNpdHk8L2tleXdvcmQ+PGtleXdvcmQ+Q1JJU1BSLUNhcyBTeXN0ZW1zLypnZW5ldGljcy9w
aHlzaW9sb2d5PC9rZXl3b3JkPjxrZXl3b3JkPkROQSBCcmVha3MsIERvdWJsZS1TdHJhbmRlZDwv
a2V5d29yZD48a2V5d29yZD5HZW5ldGljIEVuZ2luZWVyaW5nLyptZXRob2RzPC9rZXl3b3JkPjxr
ZXl3b3JkPkxhY3RvYmFjaWxsYWxlcy9nZW5ldGljcy92aXJvbG9neTwva2V5d29yZD48a2V5d29y
ZD5MYWN0b2NvY2N1cyBsYWN0aXMvKmdlbmV0aWNzLyp2aXJvbG9neTwva2V5d29yZD48a2V5d29y
ZD5WaXJ1bGVuY2UvZ2VuZXRpY3MvcGh5c2lvbG9neTwva2V5d29yZD48a2V5d29yZD4qQ1JJU1BS
LUNhczk8L2tleXdvcmQ+PGtleXdvcmQ+KmRvdWJsZS1zdHJhbmQgRE5BIGJyZWFrIHJlcGFpcjwv
a2V5d29yZD48a2V5d29yZD4qZ2Vub21lIGVuZ2luZWVyaW5nPC9rZXl3b3JkPjxrZXl3b3JkPipo
b21vbG9nb3VzIHJlY29tYmluYXRpb248L2tleXdvcmQ+PGtleXdvcmQ+KmxhY3RpYyBhY2lkIGJh
Y3RlcmlhPC9rZXl3b3JkPjxrZXl3b3JkPip2aXJ1bGVudCBiYWN0ZXJpb3BoYWdlczwva2V5d29y
ZD48L2tleXdvcmRzPjxkYXRlcz48eWVhcj4yMDE3PC95ZWFyPjxwdWItZGF0ZXM+PGRhdGU+SnVs
IDIxPC9kYXRlPjwvcHViLWRhdGVzPjwvZGF0ZXM+PGlzYm4+MjE2MS01MDYzPC9pc2JuPjxhY2Nl
c3Npb24tbnVtPjI4MzI0NjUwPC9hY2Nlc3Npb24tbnVtPjx1cmxzPjwvdXJscz48ZWxlY3Ryb25p
Yy1yZXNvdXJjZS1udW0+MTAuMTAyMS9hY3NzeW5iaW8uNmIwMDM4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MZW1heTwvQXV0aG9yPjxZZWFyPjIwMTc8L1llYXI+PFJl
Y051bT4xMTg1PC9SZWNOdW0+PERpc3BsYXlUZXh0PlsxMV08L0Rpc3BsYXlUZXh0PjxyZWNvcmQ+
PHJlYy1udW1iZXI+MTE4NTwvcmVjLW51bWJlcj48Zm9yZWlnbi1rZXlzPjxrZXkgYXBwPSJFTiIg
ZGItaWQ9InN6MHp6ZnB6bnNwcHZlZXB2eG41OWE5MHdlMHNyYTV2dHpyYSIgdGltZXN0YW1wPSIx
NjM2MDU0NjIwIj4xMTg1PC9rZXk+PC9mb3JlaWduLWtleXM+PHJlZi10eXBlIG5hbWU9IkpvdXJu
YWwgQXJ0aWNsZSI+MTc8L3JlZi10eXBlPjxjb250cmlidXRvcnM+PGF1dGhvcnM+PGF1dGhvcj5M
ZW1heSwgTS4gTC48L2F1dGhvcj48YXV0aG9yPlRyZW1ibGF5LCBELiBNLjwvYXV0aG9yPjxhdXRo
b3I+TW9pbmVhdSwgUy48L2F1dGhvcj48L2F1dGhvcnM+PC9jb250cmlidXRvcnM+PGF1dGgtYWRk
cmVzcz5Ew6lwYXJ0ZW1lbnQgZGUgYmlvY2hpbWllLCBkZSBtaWNyb2Jpb2xvZ2llLCBldCBkZSBi
aW9pbmZvcm1hdGlxdWUsIEZhY3VsdMOpIGRlcyBzY2llbmNlcyBldCBkZSBnw6luaWUsIEbDqWxp
eCBkJmFwb3M7SMOpcmVsbGUgUmVmZXJlbmNlIENlbnRlciBmb3IgQmFjdGVyaWFsIFZpcnVzZXMs
IGFuZCBHcm91cGUgZGUgcmVjaGVyY2hlIGVuIMOpY29sb2dpZSBidWNjYWxlLCBGYWN1bHTDqSBk
ZSBtw6lkZWNpbmUgZGVudGFpcmUsIFVuaXZlcnNpdMOpIExhdmFsICwgUXXDqWJlYyBDaXR5LCBR
dcOpYmVjIEcxViAwQTYsIENhbmFkYS48L2F1dGgtYWRkcmVzcz48dGl0bGVzPjx0aXRsZT5HZW5v
bWUgRW5naW5lZXJpbmcgb2YgVmlydWxlbnQgTGFjdG9jb2NjYWwgUGhhZ2VzIFVzaW5nIENSSVNQ
Ui1DYXM5PC90aXRsZT48c2Vjb25kYXJ5LXRpdGxlPkFDUyBTeW50aCBCaW9sPC9zZWNvbmRhcnkt
dGl0bGU+PGFsdC10aXRsZT5BQ1Mgc3ludGhldGljIGJpb2xvZ3k8L2FsdC10aXRsZT48L3RpdGxl
cz48cGVyaW9kaWNhbD48ZnVsbC10aXRsZT5BQ1MgU3ludGggQmlvbDwvZnVsbC10aXRsZT48YWJi
ci0xPkFDUyBzeW50aGV0aWMgYmlvbG9neTwvYWJici0xPjwvcGVyaW9kaWNhbD48YWx0LXBlcmlv
ZGljYWw+PGZ1bGwtdGl0bGU+QUNTIFN5bnRoIEJpb2w8L2Z1bGwtdGl0bGU+PGFiYnItMT5BQ1Mg
c3ludGhldGljIGJpb2xvZ3k8L2FiYnItMT48L2FsdC1wZXJpb2RpY2FsPjxwYWdlcz4xMzUxLTEz
NTg8L3BhZ2VzPjx2b2x1bWU+Njwvdm9sdW1lPjxudW1iZXI+NzwvbnVtYmVyPjxlZGl0aW9uPjIw
MTcvMDMvMjM8L2VkaXRpb24+PGtleXdvcmRzPjxrZXl3b3JkPkJhY3RlcmlvcGhhZ2VzL3BhdGhv
Z2VuaWNpdHk8L2tleXdvcmQ+PGtleXdvcmQ+Q1JJU1BSLUNhcyBTeXN0ZW1zLypnZW5ldGljcy9w
aHlzaW9sb2d5PC9rZXl3b3JkPjxrZXl3b3JkPkROQSBCcmVha3MsIERvdWJsZS1TdHJhbmRlZDwv
a2V5d29yZD48a2V5d29yZD5HZW5ldGljIEVuZ2luZWVyaW5nLyptZXRob2RzPC9rZXl3b3JkPjxr
ZXl3b3JkPkxhY3RvYmFjaWxsYWxlcy9nZW5ldGljcy92aXJvbG9neTwva2V5d29yZD48a2V5d29y
ZD5MYWN0b2NvY2N1cyBsYWN0aXMvKmdlbmV0aWNzLyp2aXJvbG9neTwva2V5d29yZD48a2V5d29y
ZD5WaXJ1bGVuY2UvZ2VuZXRpY3MvcGh5c2lvbG9neTwva2V5d29yZD48a2V5d29yZD4qQ1JJU1BS
LUNhczk8L2tleXdvcmQ+PGtleXdvcmQ+KmRvdWJsZS1zdHJhbmQgRE5BIGJyZWFrIHJlcGFpcjwv
a2V5d29yZD48a2V5d29yZD4qZ2Vub21lIGVuZ2luZWVyaW5nPC9rZXl3b3JkPjxrZXl3b3JkPipo
b21vbG9nb3VzIHJlY29tYmluYXRpb248L2tleXdvcmQ+PGtleXdvcmQ+KmxhY3RpYyBhY2lkIGJh
Y3RlcmlhPC9rZXl3b3JkPjxrZXl3b3JkPip2aXJ1bGVudCBiYWN0ZXJpb3BoYWdlczwva2V5d29y
ZD48L2tleXdvcmRzPjxkYXRlcz48eWVhcj4yMDE3PC95ZWFyPjxwdWItZGF0ZXM+PGRhdGU+SnVs
IDIxPC9kYXRlPjwvcHViLWRhdGVzPjwvZGF0ZXM+PGlzYm4+MjE2MS01MDYzPC9pc2JuPjxhY2Nl
c3Npb24tbnVtPjI4MzI0NjUwPC9hY2Nlc3Npb24tbnVtPjx1cmxzPjwvdXJscz48ZWxlY3Ryb25p
Yy1yZXNvdXJjZS1udW0+MTAuMTAyMS9hY3NzeW5iaW8uNmIwMDM4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1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5E2BB97D" w14:textId="77777777" w:rsidTr="00561B44">
        <w:tc>
          <w:tcPr>
            <w:tcW w:w="3261" w:type="dxa"/>
          </w:tcPr>
          <w:p w14:paraId="7C57E818" w14:textId="77777777" w:rsidR="006A067C" w:rsidRPr="00D57D5C" w:rsidRDefault="006A067C" w:rsidP="00561B44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57D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NZins_R</w:t>
            </w:r>
            <w:proofErr w:type="spellEnd"/>
          </w:p>
        </w:tc>
        <w:tc>
          <w:tcPr>
            <w:tcW w:w="8930" w:type="dxa"/>
          </w:tcPr>
          <w:p w14:paraId="536FD24F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hAnsi="Courier" w:cs="Times New Roman"/>
                <w:sz w:val="20"/>
                <w:szCs w:val="20"/>
                <w:lang w:val="en-CA"/>
              </w:rPr>
            </w:pPr>
            <w:r w:rsidRPr="00656C4A">
              <w:rPr>
                <w:rFonts w:ascii="Courier" w:hAnsi="Courier" w:cs="Times New Roman"/>
                <w:sz w:val="20"/>
                <w:szCs w:val="20"/>
                <w:lang w:val="en-CA"/>
              </w:rPr>
              <w:t>GTGATGGTTATCATGCAGGATTG</w:t>
            </w:r>
          </w:p>
        </w:tc>
        <w:tc>
          <w:tcPr>
            <w:tcW w:w="1984" w:type="dxa"/>
            <w:gridSpan w:val="2"/>
          </w:tcPr>
          <w:p w14:paraId="03E408A1" w14:textId="0D82CD9D" w:rsidR="006A067C" w:rsidRDefault="0088413A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MZW1heTwvQXV0aG9yPjxZZWFyPjIwMTc8L1llYXI+PFJl
Y051bT4xMTg1PC9SZWNOdW0+PERpc3BsYXlUZXh0PlsxMV08L0Rpc3BsYXlUZXh0PjxyZWNvcmQ+
PHJlYy1udW1iZXI+MTE4NTwvcmVjLW51bWJlcj48Zm9yZWlnbi1rZXlzPjxrZXkgYXBwPSJFTiIg
ZGItaWQ9InN6MHp6ZnB6bnNwcHZlZXB2eG41OWE5MHdlMHNyYTV2dHpyYSIgdGltZXN0YW1wPSIx
NjM2MDU0NjIwIj4xMTg1PC9rZXk+PC9mb3JlaWduLWtleXM+PHJlZi10eXBlIG5hbWU9IkpvdXJu
YWwgQXJ0aWNsZSI+MTc8L3JlZi10eXBlPjxjb250cmlidXRvcnM+PGF1dGhvcnM+PGF1dGhvcj5M
ZW1heSwgTS4gTC48L2F1dGhvcj48YXV0aG9yPlRyZW1ibGF5LCBELiBNLjwvYXV0aG9yPjxhdXRo
b3I+TW9pbmVhdSwgUy48L2F1dGhvcj48L2F1dGhvcnM+PC9jb250cmlidXRvcnM+PGF1dGgtYWRk
cmVzcz5Ew6lwYXJ0ZW1lbnQgZGUgYmlvY2hpbWllLCBkZSBtaWNyb2Jpb2xvZ2llLCBldCBkZSBi
aW9pbmZvcm1hdGlxdWUsIEZhY3VsdMOpIGRlcyBzY2llbmNlcyBldCBkZSBnw6luaWUsIEbDqWxp
eCBkJmFwb3M7SMOpcmVsbGUgUmVmZXJlbmNlIENlbnRlciBmb3IgQmFjdGVyaWFsIFZpcnVzZXMs
IGFuZCBHcm91cGUgZGUgcmVjaGVyY2hlIGVuIMOpY29sb2dpZSBidWNjYWxlLCBGYWN1bHTDqSBk
ZSBtw6lkZWNpbmUgZGVudGFpcmUsIFVuaXZlcnNpdMOpIExhdmFsICwgUXXDqWJlYyBDaXR5LCBR
dcOpYmVjIEcxViAwQTYsIENhbmFkYS48L2F1dGgtYWRkcmVzcz48dGl0bGVzPjx0aXRsZT5HZW5v
bWUgRW5naW5lZXJpbmcgb2YgVmlydWxlbnQgTGFjdG9jb2NjYWwgUGhhZ2VzIFVzaW5nIENSSVNQ
Ui1DYXM5PC90aXRsZT48c2Vjb25kYXJ5LXRpdGxlPkFDUyBTeW50aCBCaW9sPC9zZWNvbmRhcnkt
dGl0bGU+PGFsdC10aXRsZT5BQ1Mgc3ludGhldGljIGJpb2xvZ3k8L2FsdC10aXRsZT48L3RpdGxl
cz48cGVyaW9kaWNhbD48ZnVsbC10aXRsZT5BQ1MgU3ludGggQmlvbDwvZnVsbC10aXRsZT48YWJi
ci0xPkFDUyBzeW50aGV0aWMgYmlvbG9neTwvYWJici0xPjwvcGVyaW9kaWNhbD48YWx0LXBlcmlv
ZGljYWw+PGZ1bGwtdGl0bGU+QUNTIFN5bnRoIEJpb2w8L2Z1bGwtdGl0bGU+PGFiYnItMT5BQ1Mg
c3ludGhldGljIGJpb2xvZ3k8L2FiYnItMT48L2FsdC1wZXJpb2RpY2FsPjxwYWdlcz4xMzUxLTEz
NTg8L3BhZ2VzPjx2b2x1bWU+Njwvdm9sdW1lPjxudW1iZXI+NzwvbnVtYmVyPjxlZGl0aW9uPjIw
MTcvMDMvMjM8L2VkaXRpb24+PGtleXdvcmRzPjxrZXl3b3JkPkJhY3RlcmlvcGhhZ2VzL3BhdGhv
Z2VuaWNpdHk8L2tleXdvcmQ+PGtleXdvcmQ+Q1JJU1BSLUNhcyBTeXN0ZW1zLypnZW5ldGljcy9w
aHlzaW9sb2d5PC9rZXl3b3JkPjxrZXl3b3JkPkROQSBCcmVha3MsIERvdWJsZS1TdHJhbmRlZDwv
a2V5d29yZD48a2V5d29yZD5HZW5ldGljIEVuZ2luZWVyaW5nLyptZXRob2RzPC9rZXl3b3JkPjxr
ZXl3b3JkPkxhY3RvYmFjaWxsYWxlcy9nZW5ldGljcy92aXJvbG9neTwva2V5d29yZD48a2V5d29y
ZD5MYWN0b2NvY2N1cyBsYWN0aXMvKmdlbmV0aWNzLyp2aXJvbG9neTwva2V5d29yZD48a2V5d29y
ZD5WaXJ1bGVuY2UvZ2VuZXRpY3MvcGh5c2lvbG9neTwva2V5d29yZD48a2V5d29yZD4qQ1JJU1BS
LUNhczk8L2tleXdvcmQ+PGtleXdvcmQ+KmRvdWJsZS1zdHJhbmQgRE5BIGJyZWFrIHJlcGFpcjwv
a2V5d29yZD48a2V5d29yZD4qZ2Vub21lIGVuZ2luZWVyaW5nPC9rZXl3b3JkPjxrZXl3b3JkPipo
b21vbG9nb3VzIHJlY29tYmluYXRpb248L2tleXdvcmQ+PGtleXdvcmQ+KmxhY3RpYyBhY2lkIGJh
Y3RlcmlhPC9rZXl3b3JkPjxrZXl3b3JkPip2aXJ1bGVudCBiYWN0ZXJpb3BoYWdlczwva2V5d29y
ZD48L2tleXdvcmRzPjxkYXRlcz48eWVhcj4yMDE3PC95ZWFyPjxwdWItZGF0ZXM+PGRhdGU+SnVs
IDIxPC9kYXRlPjwvcHViLWRhdGVzPjwvZGF0ZXM+PGlzYm4+MjE2MS01MDYzPC9pc2JuPjxhY2Nl
c3Npb24tbnVtPjI4MzI0NjUwPC9hY2Nlc3Npb24tbnVtPjx1cmxzPjwvdXJscz48ZWxlY3Ryb25p
Yy1yZXNvdXJjZS1udW0+MTAuMTAyMS9hY3NzeW5iaW8uNmIwMDM4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>
                <w:fldData xml:space="preserve">PEVuZE5vdGU+PENpdGU+PEF1dGhvcj5MZW1heTwvQXV0aG9yPjxZZWFyPjIwMTc8L1llYXI+PFJl
Y051bT4xMTg1PC9SZWNOdW0+PERpc3BsYXlUZXh0PlsxMV08L0Rpc3BsYXlUZXh0PjxyZWNvcmQ+
PHJlYy1udW1iZXI+MTE4NTwvcmVjLW51bWJlcj48Zm9yZWlnbi1rZXlzPjxrZXkgYXBwPSJFTiIg
ZGItaWQ9InN6MHp6ZnB6bnNwcHZlZXB2eG41OWE5MHdlMHNyYTV2dHpyYSIgdGltZXN0YW1wPSIx
NjM2MDU0NjIwIj4xMTg1PC9rZXk+PC9mb3JlaWduLWtleXM+PHJlZi10eXBlIG5hbWU9IkpvdXJu
YWwgQXJ0aWNsZSI+MTc8L3JlZi10eXBlPjxjb250cmlidXRvcnM+PGF1dGhvcnM+PGF1dGhvcj5M
ZW1heSwgTS4gTC48L2F1dGhvcj48YXV0aG9yPlRyZW1ibGF5LCBELiBNLjwvYXV0aG9yPjxhdXRo
b3I+TW9pbmVhdSwgUy48L2F1dGhvcj48L2F1dGhvcnM+PC9jb250cmlidXRvcnM+PGF1dGgtYWRk
cmVzcz5Ew6lwYXJ0ZW1lbnQgZGUgYmlvY2hpbWllLCBkZSBtaWNyb2Jpb2xvZ2llLCBldCBkZSBi
aW9pbmZvcm1hdGlxdWUsIEZhY3VsdMOpIGRlcyBzY2llbmNlcyBldCBkZSBnw6luaWUsIEbDqWxp
eCBkJmFwb3M7SMOpcmVsbGUgUmVmZXJlbmNlIENlbnRlciBmb3IgQmFjdGVyaWFsIFZpcnVzZXMs
IGFuZCBHcm91cGUgZGUgcmVjaGVyY2hlIGVuIMOpY29sb2dpZSBidWNjYWxlLCBGYWN1bHTDqSBk
ZSBtw6lkZWNpbmUgZGVudGFpcmUsIFVuaXZlcnNpdMOpIExhdmFsICwgUXXDqWJlYyBDaXR5LCBR
dcOpYmVjIEcxViAwQTYsIENhbmFkYS48L2F1dGgtYWRkcmVzcz48dGl0bGVzPjx0aXRsZT5HZW5v
bWUgRW5naW5lZXJpbmcgb2YgVmlydWxlbnQgTGFjdG9jb2NjYWwgUGhhZ2VzIFVzaW5nIENSSVNQ
Ui1DYXM5PC90aXRsZT48c2Vjb25kYXJ5LXRpdGxlPkFDUyBTeW50aCBCaW9sPC9zZWNvbmRhcnkt
dGl0bGU+PGFsdC10aXRsZT5BQ1Mgc3ludGhldGljIGJpb2xvZ3k8L2FsdC10aXRsZT48L3RpdGxl
cz48cGVyaW9kaWNhbD48ZnVsbC10aXRsZT5BQ1MgU3ludGggQmlvbDwvZnVsbC10aXRsZT48YWJi
ci0xPkFDUyBzeW50aGV0aWMgYmlvbG9neTwvYWJici0xPjwvcGVyaW9kaWNhbD48YWx0LXBlcmlv
ZGljYWw+PGZ1bGwtdGl0bGU+QUNTIFN5bnRoIEJpb2w8L2Z1bGwtdGl0bGU+PGFiYnItMT5BQ1Mg
c3ludGhldGljIGJpb2xvZ3k8L2FiYnItMT48L2FsdC1wZXJpb2RpY2FsPjxwYWdlcz4xMzUxLTEz
NTg8L3BhZ2VzPjx2b2x1bWU+Njwvdm9sdW1lPjxudW1iZXI+NzwvbnVtYmVyPjxlZGl0aW9uPjIw
MTcvMDMvMjM8L2VkaXRpb24+PGtleXdvcmRzPjxrZXl3b3JkPkJhY3RlcmlvcGhhZ2VzL3BhdGhv
Z2VuaWNpdHk8L2tleXdvcmQ+PGtleXdvcmQ+Q1JJU1BSLUNhcyBTeXN0ZW1zLypnZW5ldGljcy9w
aHlzaW9sb2d5PC9rZXl3b3JkPjxrZXl3b3JkPkROQSBCcmVha3MsIERvdWJsZS1TdHJhbmRlZDwv
a2V5d29yZD48a2V5d29yZD5HZW5ldGljIEVuZ2luZWVyaW5nLyptZXRob2RzPC9rZXl3b3JkPjxr
ZXl3b3JkPkxhY3RvYmFjaWxsYWxlcy9nZW5ldGljcy92aXJvbG9neTwva2V5d29yZD48a2V5d29y
ZD5MYWN0b2NvY2N1cyBsYWN0aXMvKmdlbmV0aWNzLyp2aXJvbG9neTwva2V5d29yZD48a2V5d29y
ZD5WaXJ1bGVuY2UvZ2VuZXRpY3MvcGh5c2lvbG9neTwva2V5d29yZD48a2V5d29yZD4qQ1JJU1BS
LUNhczk8L2tleXdvcmQ+PGtleXdvcmQ+KmRvdWJsZS1zdHJhbmQgRE5BIGJyZWFrIHJlcGFpcjwv
a2V5d29yZD48a2V5d29yZD4qZ2Vub21lIGVuZ2luZWVyaW5nPC9rZXl3b3JkPjxrZXl3b3JkPipo
b21vbG9nb3VzIHJlY29tYmluYXRpb248L2tleXdvcmQ+PGtleXdvcmQ+KmxhY3RpYyBhY2lkIGJh
Y3RlcmlhPC9rZXl3b3JkPjxrZXl3b3JkPip2aXJ1bGVudCBiYWN0ZXJpb3BoYWdlczwva2V5d29y
ZD48L2tleXdvcmRzPjxkYXRlcz48eWVhcj4yMDE3PC95ZWFyPjxwdWItZGF0ZXM+PGRhdGU+SnVs
IDIxPC9kYXRlPjwvcHViLWRhdGVzPjwvZGF0ZXM+PGlzYm4+MjE2MS01MDYzPC9pc2JuPjxhY2Nl
c3Npb24tbnVtPjI4MzI0NjUwPC9hY2Nlc3Npb24tbnVtPjx1cmxzPjwvdXJscz48ZWxlY3Ryb25p
Yy1yZXNvdXJjZS1udW0+MTAuMTAyMS9hY3NzeW5iaW8uNmIwMDM4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[11]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</w:tr>
      <w:tr w:rsidR="006A067C" w:rsidRPr="00F04317" w14:paraId="624D612C" w14:textId="77777777" w:rsidTr="00561B44">
        <w:tc>
          <w:tcPr>
            <w:tcW w:w="3261" w:type="dxa"/>
          </w:tcPr>
          <w:p w14:paraId="4E77E8AB" w14:textId="77777777" w:rsidR="006A067C" w:rsidRPr="00F04317" w:rsidRDefault="006A067C" w:rsidP="00561B44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shd w:val="clear" w:color="auto" w:fill="FFFFFF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7</w:t>
            </w:r>
          </w:p>
        </w:tc>
        <w:tc>
          <w:tcPr>
            <w:tcW w:w="8930" w:type="dxa"/>
          </w:tcPr>
          <w:p w14:paraId="6925D66A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eastAsia="Times New Roman" w:hAnsi="Courier" w:cs="Times New Roman"/>
                <w:sz w:val="20"/>
                <w:szCs w:val="20"/>
                <w:lang w:val="en-CA" w:eastAsia="fr-CH"/>
              </w:rPr>
            </w:pPr>
            <w:r w:rsidRPr="00656C4A">
              <w:rPr>
                <w:rFonts w:ascii="Courier" w:hAnsi="Courier" w:cs="Times New Roman"/>
                <w:sz w:val="20"/>
                <w:szCs w:val="20"/>
                <w:lang w:val="en-CA"/>
              </w:rPr>
              <w:t>TAATACGACTCACTATAGGG</w:t>
            </w:r>
          </w:p>
        </w:tc>
        <w:tc>
          <w:tcPr>
            <w:tcW w:w="1984" w:type="dxa"/>
            <w:gridSpan w:val="2"/>
          </w:tcPr>
          <w:p w14:paraId="6B9F88BB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vagen</w:t>
            </w:r>
            <w:proofErr w:type="spellEnd"/>
          </w:p>
        </w:tc>
      </w:tr>
      <w:tr w:rsidR="006A067C" w:rsidRPr="00F04317" w14:paraId="32A263D8" w14:textId="77777777" w:rsidTr="00561B44">
        <w:tc>
          <w:tcPr>
            <w:tcW w:w="3261" w:type="dxa"/>
          </w:tcPr>
          <w:p w14:paraId="4D95BCE9" w14:textId="77777777" w:rsidR="006A067C" w:rsidRPr="00F04317" w:rsidRDefault="006A067C" w:rsidP="00561B44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shd w:val="clear" w:color="auto" w:fill="FFFFFF"/>
                <w:lang w:val="en-CA"/>
              </w:rPr>
            </w:pP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7 terminator</w:t>
            </w:r>
          </w:p>
        </w:tc>
        <w:tc>
          <w:tcPr>
            <w:tcW w:w="8930" w:type="dxa"/>
          </w:tcPr>
          <w:p w14:paraId="047D0E04" w14:textId="77777777" w:rsidR="006A067C" w:rsidRPr="00656C4A" w:rsidRDefault="006A067C" w:rsidP="00561B44">
            <w:pPr>
              <w:spacing w:line="276" w:lineRule="auto"/>
              <w:jc w:val="both"/>
              <w:rPr>
                <w:rFonts w:ascii="Courier" w:eastAsia="Times New Roman" w:hAnsi="Courier" w:cs="Times New Roman"/>
                <w:sz w:val="20"/>
                <w:szCs w:val="20"/>
                <w:lang w:val="en-CA" w:eastAsia="fr-CH"/>
              </w:rPr>
            </w:pPr>
            <w:r w:rsidRPr="00656C4A">
              <w:rPr>
                <w:rFonts w:ascii="Courier" w:hAnsi="Courier" w:cs="Times New Roman"/>
                <w:sz w:val="20"/>
                <w:szCs w:val="20"/>
                <w:lang w:val="en-CA"/>
              </w:rPr>
              <w:t>GCTAGTTATTGCTCAGCGG</w:t>
            </w:r>
          </w:p>
        </w:tc>
        <w:tc>
          <w:tcPr>
            <w:tcW w:w="1984" w:type="dxa"/>
            <w:gridSpan w:val="2"/>
          </w:tcPr>
          <w:p w14:paraId="4C8F5AFC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vagen</w:t>
            </w:r>
            <w:proofErr w:type="spellEnd"/>
          </w:p>
        </w:tc>
      </w:tr>
      <w:tr w:rsidR="006A067C" w:rsidRPr="00C9710B" w14:paraId="2ED4E4C2" w14:textId="77777777" w:rsidTr="00561B44">
        <w:trPr>
          <w:gridAfter w:val="1"/>
          <w:wAfter w:w="708" w:type="dxa"/>
        </w:trPr>
        <w:tc>
          <w:tcPr>
            <w:tcW w:w="13467" w:type="dxa"/>
            <w:gridSpan w:val="3"/>
            <w:tcBorders>
              <w:top w:val="single" w:sz="4" w:space="0" w:color="auto"/>
            </w:tcBorders>
          </w:tcPr>
          <w:p w14:paraId="1ADD1755" w14:textId="77777777" w:rsidR="006A067C" w:rsidRPr="00F04317" w:rsidRDefault="006A067C" w:rsidP="00561B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  <w:proofErr w:type="gram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bbreviations: </w:t>
            </w: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m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r</w:t>
            </w:r>
            <w:proofErr w:type="spell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chloramphenicol resistance; </w:t>
            </w:r>
            <w:proofErr w:type="spellStart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an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r</w:t>
            </w:r>
            <w:proofErr w:type="spellEnd"/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kanamycin resistance 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r w:rsidRPr="00F0431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</w:tr>
    </w:tbl>
    <w:p w14:paraId="098109BA" w14:textId="77777777" w:rsidR="004D6809" w:rsidRDefault="004D6809">
      <w:pPr>
        <w:rPr>
          <w:lang w:val="en-US"/>
        </w:rPr>
      </w:pPr>
    </w:p>
    <w:p w14:paraId="0F5D3CD5" w14:textId="77777777" w:rsidR="00C047BF" w:rsidRDefault="00C047BF" w:rsidP="00C047BF">
      <w:pPr>
        <w:spacing w:line="480" w:lineRule="auto"/>
        <w:ind w:right="48"/>
        <w:jc w:val="both"/>
        <w:rPr>
          <w:rFonts w:ascii="Arial" w:hAnsi="Arial" w:cs="Arial"/>
          <w:b/>
          <w:bCs/>
          <w:sz w:val="36"/>
          <w:szCs w:val="36"/>
          <w:lang w:val="en-CA"/>
        </w:rPr>
      </w:pPr>
    </w:p>
    <w:p w14:paraId="41E1760B" w14:textId="77777777" w:rsidR="00C047BF" w:rsidRDefault="00C047BF" w:rsidP="00C047BF">
      <w:pPr>
        <w:spacing w:line="480" w:lineRule="auto"/>
        <w:ind w:right="48"/>
        <w:jc w:val="both"/>
        <w:rPr>
          <w:rFonts w:ascii="Arial" w:hAnsi="Arial" w:cs="Arial"/>
          <w:b/>
          <w:bCs/>
          <w:sz w:val="36"/>
          <w:szCs w:val="36"/>
          <w:lang w:val="en-CA"/>
        </w:rPr>
      </w:pPr>
    </w:p>
    <w:p w14:paraId="4E29AF84" w14:textId="77777777" w:rsidR="00C047BF" w:rsidRDefault="00C047BF" w:rsidP="00C047BF">
      <w:pPr>
        <w:spacing w:line="480" w:lineRule="auto"/>
        <w:ind w:right="48"/>
        <w:jc w:val="both"/>
        <w:rPr>
          <w:rFonts w:ascii="Arial" w:hAnsi="Arial" w:cs="Arial"/>
          <w:b/>
          <w:bCs/>
          <w:sz w:val="36"/>
          <w:szCs w:val="36"/>
          <w:lang w:val="en-CA"/>
        </w:rPr>
      </w:pPr>
    </w:p>
    <w:p w14:paraId="071AC762" w14:textId="77777777" w:rsidR="00C047BF" w:rsidRDefault="00C047BF" w:rsidP="00C047BF">
      <w:pPr>
        <w:spacing w:line="480" w:lineRule="auto"/>
        <w:ind w:right="48"/>
        <w:jc w:val="both"/>
        <w:rPr>
          <w:rFonts w:ascii="Arial" w:hAnsi="Arial" w:cs="Arial"/>
          <w:b/>
          <w:bCs/>
          <w:sz w:val="36"/>
          <w:szCs w:val="36"/>
          <w:lang w:val="en-CA"/>
        </w:rPr>
      </w:pPr>
    </w:p>
    <w:p w14:paraId="71D7BBE8" w14:textId="295F9FC5" w:rsidR="004D6809" w:rsidRPr="00C047BF" w:rsidRDefault="00C047BF" w:rsidP="00C047BF">
      <w:pPr>
        <w:spacing w:line="480" w:lineRule="auto"/>
        <w:ind w:right="48"/>
        <w:jc w:val="both"/>
        <w:rPr>
          <w:rFonts w:ascii="Arial" w:hAnsi="Arial" w:cs="Arial"/>
          <w:lang w:val="en-CA"/>
        </w:rPr>
      </w:pPr>
      <w:r w:rsidRPr="00D13C0F">
        <w:rPr>
          <w:rFonts w:ascii="Arial" w:hAnsi="Arial" w:cs="Arial"/>
          <w:b/>
          <w:bCs/>
          <w:sz w:val="36"/>
          <w:szCs w:val="36"/>
          <w:lang w:val="en-CA"/>
        </w:rPr>
        <w:lastRenderedPageBreak/>
        <w:t>References</w:t>
      </w:r>
    </w:p>
    <w:p w14:paraId="7DC1EB49" w14:textId="77777777" w:rsidR="0088413A" w:rsidRPr="00D5672A" w:rsidRDefault="004D6809" w:rsidP="00D5672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  <w:r w:rsidRPr="00D5672A">
        <w:rPr>
          <w:rFonts w:ascii="Arial" w:hAnsi="Arial" w:cs="Arial"/>
          <w:sz w:val="24"/>
          <w:szCs w:val="24"/>
        </w:rPr>
        <w:fldChar w:fldCharType="begin"/>
      </w:r>
      <w:r w:rsidRPr="00D5672A">
        <w:rPr>
          <w:rFonts w:ascii="Arial" w:hAnsi="Arial" w:cs="Arial"/>
          <w:sz w:val="24"/>
          <w:szCs w:val="24"/>
        </w:rPr>
        <w:instrText xml:space="preserve"> ADDIN EN.REFLIST </w:instrText>
      </w:r>
      <w:r w:rsidRPr="00D5672A">
        <w:rPr>
          <w:rFonts w:ascii="Arial" w:hAnsi="Arial" w:cs="Arial"/>
          <w:sz w:val="24"/>
          <w:szCs w:val="24"/>
        </w:rPr>
        <w:fldChar w:fldCharType="separate"/>
      </w:r>
      <w:r w:rsidR="0088413A" w:rsidRPr="00D5672A">
        <w:rPr>
          <w:rFonts w:ascii="Arial" w:hAnsi="Arial" w:cs="Arial"/>
          <w:sz w:val="24"/>
          <w:szCs w:val="24"/>
        </w:rPr>
        <w:t>1.</w:t>
      </w:r>
      <w:r w:rsidR="0088413A" w:rsidRPr="00D5672A">
        <w:rPr>
          <w:rFonts w:ascii="Arial" w:hAnsi="Arial" w:cs="Arial"/>
          <w:sz w:val="24"/>
          <w:szCs w:val="24"/>
        </w:rPr>
        <w:tab/>
        <w:t xml:space="preserve">Chopin A, Chopin MC, Moillo-Batt A, Langella P. Two plasmid-determined restriction and modification systems in </w:t>
      </w:r>
      <w:r w:rsidR="0088413A" w:rsidRPr="00D5672A">
        <w:rPr>
          <w:rFonts w:ascii="Arial" w:hAnsi="Arial" w:cs="Arial"/>
          <w:i/>
          <w:iCs/>
          <w:sz w:val="24"/>
          <w:szCs w:val="24"/>
        </w:rPr>
        <w:t>Streptococcus lactis</w:t>
      </w:r>
      <w:r w:rsidR="0088413A" w:rsidRPr="00D5672A">
        <w:rPr>
          <w:rFonts w:ascii="Arial" w:hAnsi="Arial" w:cs="Arial"/>
          <w:sz w:val="24"/>
          <w:szCs w:val="24"/>
        </w:rPr>
        <w:t>. Plasmid. 1984;11(3):260-3. Epub 1984/05/01. doi: 10.1016/0147-619x(84)90033-7. PubMed PMID: 6087394.</w:t>
      </w:r>
    </w:p>
    <w:p w14:paraId="0DC98B72" w14:textId="15F04ABA" w:rsidR="0088413A" w:rsidRPr="00D5672A" w:rsidRDefault="0088413A" w:rsidP="00D5672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  <w:r w:rsidRPr="00D5672A">
        <w:rPr>
          <w:rFonts w:ascii="Arial" w:hAnsi="Arial" w:cs="Arial"/>
          <w:sz w:val="24"/>
          <w:szCs w:val="24"/>
        </w:rPr>
        <w:t>2.</w:t>
      </w:r>
      <w:r w:rsidRPr="00D5672A">
        <w:rPr>
          <w:rFonts w:ascii="Arial" w:hAnsi="Arial" w:cs="Arial"/>
          <w:sz w:val="24"/>
          <w:szCs w:val="24"/>
        </w:rPr>
        <w:tab/>
        <w:t xml:space="preserve">Aucouturier A, Chain F, Langella P, Bidnenko E. Characterization of a </w:t>
      </w:r>
      <w:r w:rsidR="00C9710B">
        <w:rPr>
          <w:rFonts w:ascii="Arial" w:hAnsi="Arial" w:cs="Arial"/>
          <w:sz w:val="24"/>
          <w:szCs w:val="24"/>
        </w:rPr>
        <w:t>p</w:t>
      </w:r>
      <w:r w:rsidRPr="00D5672A">
        <w:rPr>
          <w:rFonts w:ascii="Arial" w:hAnsi="Arial" w:cs="Arial"/>
          <w:sz w:val="24"/>
          <w:szCs w:val="24"/>
        </w:rPr>
        <w:t>rophage-</w:t>
      </w:r>
      <w:r w:rsidR="00C9710B">
        <w:rPr>
          <w:rFonts w:ascii="Arial" w:hAnsi="Arial" w:cs="Arial"/>
          <w:sz w:val="24"/>
          <w:szCs w:val="24"/>
        </w:rPr>
        <w:t>f</w:t>
      </w:r>
      <w:r w:rsidRPr="00D5672A">
        <w:rPr>
          <w:rFonts w:ascii="Arial" w:hAnsi="Arial" w:cs="Arial"/>
          <w:sz w:val="24"/>
          <w:szCs w:val="24"/>
        </w:rPr>
        <w:t xml:space="preserve">ree </w:t>
      </w:r>
      <w:r w:rsidR="00C9710B">
        <w:rPr>
          <w:rFonts w:ascii="Arial" w:hAnsi="Arial" w:cs="Arial"/>
          <w:sz w:val="24"/>
          <w:szCs w:val="24"/>
        </w:rPr>
        <w:t>d</w:t>
      </w:r>
      <w:r w:rsidRPr="00D5672A">
        <w:rPr>
          <w:rFonts w:ascii="Arial" w:hAnsi="Arial" w:cs="Arial"/>
          <w:sz w:val="24"/>
          <w:szCs w:val="24"/>
        </w:rPr>
        <w:t xml:space="preserve">erivative </w:t>
      </w:r>
      <w:r w:rsidR="00C9710B">
        <w:rPr>
          <w:rFonts w:ascii="Arial" w:hAnsi="Arial" w:cs="Arial"/>
          <w:sz w:val="24"/>
          <w:szCs w:val="24"/>
        </w:rPr>
        <w:t>s</w:t>
      </w:r>
      <w:r w:rsidRPr="00D5672A">
        <w:rPr>
          <w:rFonts w:ascii="Arial" w:hAnsi="Arial" w:cs="Arial"/>
          <w:sz w:val="24"/>
          <w:szCs w:val="24"/>
        </w:rPr>
        <w:t xml:space="preserve">train of </w:t>
      </w:r>
      <w:r w:rsidRPr="00D5672A">
        <w:rPr>
          <w:rFonts w:ascii="Arial" w:hAnsi="Arial" w:cs="Arial"/>
          <w:i/>
          <w:iCs/>
          <w:sz w:val="24"/>
          <w:szCs w:val="24"/>
        </w:rPr>
        <w:t>Lactococcus lactis</w:t>
      </w:r>
      <w:r w:rsidRPr="00D5672A">
        <w:rPr>
          <w:rFonts w:ascii="Arial" w:hAnsi="Arial" w:cs="Arial"/>
          <w:sz w:val="24"/>
          <w:szCs w:val="24"/>
        </w:rPr>
        <w:t xml:space="preserve"> ssp. lactis IL1403 </w:t>
      </w:r>
      <w:r w:rsidR="00C9710B">
        <w:rPr>
          <w:rFonts w:ascii="Arial" w:hAnsi="Arial" w:cs="Arial"/>
          <w:sz w:val="24"/>
          <w:szCs w:val="24"/>
        </w:rPr>
        <w:t>r</w:t>
      </w:r>
      <w:r w:rsidRPr="00D5672A">
        <w:rPr>
          <w:rFonts w:ascii="Arial" w:hAnsi="Arial" w:cs="Arial"/>
          <w:sz w:val="24"/>
          <w:szCs w:val="24"/>
        </w:rPr>
        <w:t xml:space="preserve">eveals the </w:t>
      </w:r>
      <w:r w:rsidR="00C9710B">
        <w:rPr>
          <w:rFonts w:ascii="Arial" w:hAnsi="Arial" w:cs="Arial"/>
          <w:sz w:val="24"/>
          <w:szCs w:val="24"/>
        </w:rPr>
        <w:t>i</w:t>
      </w:r>
      <w:r w:rsidRPr="00D5672A">
        <w:rPr>
          <w:rFonts w:ascii="Arial" w:hAnsi="Arial" w:cs="Arial"/>
          <w:sz w:val="24"/>
          <w:szCs w:val="24"/>
        </w:rPr>
        <w:t xml:space="preserve">mportance of </w:t>
      </w:r>
      <w:r w:rsidR="00C9710B">
        <w:rPr>
          <w:rFonts w:ascii="Arial" w:hAnsi="Arial" w:cs="Arial"/>
          <w:sz w:val="24"/>
          <w:szCs w:val="24"/>
        </w:rPr>
        <w:t>p</w:t>
      </w:r>
      <w:r w:rsidRPr="00D5672A">
        <w:rPr>
          <w:rFonts w:ascii="Arial" w:hAnsi="Arial" w:cs="Arial"/>
          <w:sz w:val="24"/>
          <w:szCs w:val="24"/>
        </w:rPr>
        <w:t xml:space="preserve">rophages for </w:t>
      </w:r>
      <w:r w:rsidR="00C9710B">
        <w:rPr>
          <w:rFonts w:ascii="Arial" w:hAnsi="Arial" w:cs="Arial"/>
          <w:sz w:val="24"/>
          <w:szCs w:val="24"/>
        </w:rPr>
        <w:t>p</w:t>
      </w:r>
      <w:r w:rsidRPr="00D5672A">
        <w:rPr>
          <w:rFonts w:ascii="Arial" w:hAnsi="Arial" w:cs="Arial"/>
          <w:sz w:val="24"/>
          <w:szCs w:val="24"/>
        </w:rPr>
        <w:t xml:space="preserve">henotypic </w:t>
      </w:r>
      <w:r w:rsidR="00C9710B">
        <w:rPr>
          <w:rFonts w:ascii="Arial" w:hAnsi="Arial" w:cs="Arial"/>
          <w:sz w:val="24"/>
          <w:szCs w:val="24"/>
        </w:rPr>
        <w:t>p</w:t>
      </w:r>
      <w:r w:rsidRPr="00D5672A">
        <w:rPr>
          <w:rFonts w:ascii="Arial" w:hAnsi="Arial" w:cs="Arial"/>
          <w:sz w:val="24"/>
          <w:szCs w:val="24"/>
        </w:rPr>
        <w:t xml:space="preserve">lasticity of the </w:t>
      </w:r>
      <w:r w:rsidR="00C9710B">
        <w:rPr>
          <w:rFonts w:ascii="Arial" w:hAnsi="Arial" w:cs="Arial"/>
          <w:sz w:val="24"/>
          <w:szCs w:val="24"/>
        </w:rPr>
        <w:t>h</w:t>
      </w:r>
      <w:r w:rsidRPr="00D5672A">
        <w:rPr>
          <w:rFonts w:ascii="Arial" w:hAnsi="Arial" w:cs="Arial"/>
          <w:sz w:val="24"/>
          <w:szCs w:val="24"/>
        </w:rPr>
        <w:t>ost. Frontiers in Microbiology. 2018;9:2032-. doi: 10.3389/fmicb.2018.02032. PubMed PMID: 30233519.</w:t>
      </w:r>
    </w:p>
    <w:p w14:paraId="4E3C3F26" w14:textId="29B84875" w:rsidR="0088413A" w:rsidRPr="00D5672A" w:rsidRDefault="0088413A" w:rsidP="00D5672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  <w:r w:rsidRPr="00D5672A">
        <w:rPr>
          <w:rFonts w:ascii="Arial" w:hAnsi="Arial" w:cs="Arial"/>
          <w:sz w:val="24"/>
          <w:szCs w:val="24"/>
        </w:rPr>
        <w:t>3.</w:t>
      </w:r>
      <w:r w:rsidRPr="00D5672A">
        <w:rPr>
          <w:rFonts w:ascii="Arial" w:hAnsi="Arial" w:cs="Arial"/>
          <w:sz w:val="24"/>
          <w:szCs w:val="24"/>
        </w:rPr>
        <w:tab/>
        <w:t xml:space="preserve">Deveau H, Van Calsteren MR, Moineau S. Effect of exopolysaccharides on phage-host interactions in </w:t>
      </w:r>
      <w:r w:rsidRPr="00D5672A">
        <w:rPr>
          <w:rFonts w:ascii="Arial" w:hAnsi="Arial" w:cs="Arial"/>
          <w:i/>
          <w:iCs/>
          <w:sz w:val="24"/>
          <w:szCs w:val="24"/>
        </w:rPr>
        <w:t>Lactococcus lactis</w:t>
      </w:r>
      <w:r w:rsidRPr="00D5672A">
        <w:rPr>
          <w:rFonts w:ascii="Arial" w:hAnsi="Arial" w:cs="Arial"/>
          <w:sz w:val="24"/>
          <w:szCs w:val="24"/>
        </w:rPr>
        <w:t xml:space="preserve">. Applied and </w:t>
      </w:r>
      <w:r w:rsidR="00C9710B">
        <w:rPr>
          <w:rFonts w:ascii="Arial" w:hAnsi="Arial" w:cs="Arial"/>
          <w:sz w:val="24"/>
          <w:szCs w:val="24"/>
        </w:rPr>
        <w:t>E</w:t>
      </w:r>
      <w:r w:rsidRPr="00D5672A">
        <w:rPr>
          <w:rFonts w:ascii="Arial" w:hAnsi="Arial" w:cs="Arial"/>
          <w:sz w:val="24"/>
          <w:szCs w:val="24"/>
        </w:rPr>
        <w:t xml:space="preserve">nvironmental </w:t>
      </w:r>
      <w:r w:rsidR="00C9710B">
        <w:rPr>
          <w:rFonts w:ascii="Arial" w:hAnsi="Arial" w:cs="Arial"/>
          <w:sz w:val="24"/>
          <w:szCs w:val="24"/>
        </w:rPr>
        <w:t>M</w:t>
      </w:r>
      <w:r w:rsidRPr="00D5672A">
        <w:rPr>
          <w:rFonts w:ascii="Arial" w:hAnsi="Arial" w:cs="Arial"/>
          <w:sz w:val="24"/>
          <w:szCs w:val="24"/>
        </w:rPr>
        <w:t>icrobiology. 2002;68(9):4364-9. Epub 2002/08/30. doi: 10.1128/aem.68.9.4364-4369.2002. PubMed PMID: 12200288; PubMed Central PMCID: PMCPMC124071.</w:t>
      </w:r>
    </w:p>
    <w:p w14:paraId="5C574DB5" w14:textId="02B55AB1" w:rsidR="0088413A" w:rsidRPr="00D5672A" w:rsidRDefault="0088413A" w:rsidP="00D5672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  <w:r w:rsidRPr="00D5672A">
        <w:rPr>
          <w:rFonts w:ascii="Arial" w:hAnsi="Arial" w:cs="Arial"/>
          <w:sz w:val="24"/>
          <w:szCs w:val="24"/>
        </w:rPr>
        <w:t>4.</w:t>
      </w:r>
      <w:r w:rsidRPr="00D5672A">
        <w:rPr>
          <w:rFonts w:ascii="Arial" w:hAnsi="Arial" w:cs="Arial"/>
          <w:sz w:val="24"/>
          <w:szCs w:val="24"/>
        </w:rPr>
        <w:tab/>
        <w:t xml:space="preserve">Jarvis AW. Differentiation of lactic streptococcal phages into phage species by DNA-DNA homology. Applied and </w:t>
      </w:r>
      <w:r w:rsidR="00C9710B">
        <w:rPr>
          <w:rFonts w:ascii="Arial" w:hAnsi="Arial" w:cs="Arial"/>
          <w:sz w:val="24"/>
          <w:szCs w:val="24"/>
        </w:rPr>
        <w:t>E</w:t>
      </w:r>
      <w:r w:rsidRPr="00D5672A">
        <w:rPr>
          <w:rFonts w:ascii="Arial" w:hAnsi="Arial" w:cs="Arial"/>
          <w:sz w:val="24"/>
          <w:szCs w:val="24"/>
        </w:rPr>
        <w:t xml:space="preserve">nvironmental </w:t>
      </w:r>
      <w:r w:rsidR="00C9710B">
        <w:rPr>
          <w:rFonts w:ascii="Arial" w:hAnsi="Arial" w:cs="Arial"/>
          <w:sz w:val="24"/>
          <w:szCs w:val="24"/>
        </w:rPr>
        <w:t>M</w:t>
      </w:r>
      <w:r w:rsidRPr="00D5672A">
        <w:rPr>
          <w:rFonts w:ascii="Arial" w:hAnsi="Arial" w:cs="Arial"/>
          <w:sz w:val="24"/>
          <w:szCs w:val="24"/>
        </w:rPr>
        <w:t>icrobiology. 1984;47(2):343-9. Epub 1984/02/01. doi: 10.1128/aem.47.2.343-349.1984. PubMed PMID: 6324674; PubMed Central PMCID: PMCPMC239672.</w:t>
      </w:r>
    </w:p>
    <w:p w14:paraId="4AE17294" w14:textId="77777777" w:rsidR="0088413A" w:rsidRPr="00D5672A" w:rsidRDefault="0088413A" w:rsidP="00D5672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  <w:r w:rsidRPr="00D5672A">
        <w:rPr>
          <w:rFonts w:ascii="Arial" w:hAnsi="Arial" w:cs="Arial"/>
          <w:sz w:val="24"/>
          <w:szCs w:val="24"/>
        </w:rPr>
        <w:t>5.</w:t>
      </w:r>
      <w:r w:rsidRPr="00D5672A">
        <w:rPr>
          <w:rFonts w:ascii="Arial" w:hAnsi="Arial" w:cs="Arial"/>
          <w:sz w:val="24"/>
          <w:szCs w:val="24"/>
        </w:rPr>
        <w:tab/>
        <w:t xml:space="preserve">Saxelin ML, Nurmiaho EL, Korhola MP, Sundman V. Partial characterization of a new C3-type capsule-dissolving phage of </w:t>
      </w:r>
      <w:r w:rsidRPr="00D5672A">
        <w:rPr>
          <w:rFonts w:ascii="Arial" w:hAnsi="Arial" w:cs="Arial"/>
          <w:i/>
          <w:iCs/>
          <w:sz w:val="24"/>
          <w:szCs w:val="24"/>
        </w:rPr>
        <w:t>Streptococcus cremoris</w:t>
      </w:r>
      <w:r w:rsidRPr="00D5672A">
        <w:rPr>
          <w:rFonts w:ascii="Arial" w:hAnsi="Arial" w:cs="Arial"/>
          <w:sz w:val="24"/>
          <w:szCs w:val="24"/>
        </w:rPr>
        <w:t>. Can J Microbiol. 1979;25(10):1182-7. Epub 1979/10/01. doi: 10.1139/m79-183. PubMed PMID: 119574.</w:t>
      </w:r>
    </w:p>
    <w:p w14:paraId="4C0E1752" w14:textId="5E609BDF" w:rsidR="0088413A" w:rsidRPr="00C9710B" w:rsidRDefault="0088413A" w:rsidP="00D5672A">
      <w:pPr>
        <w:pStyle w:val="EndNoteBibliography"/>
        <w:spacing w:after="0"/>
        <w:jc w:val="both"/>
        <w:rPr>
          <w:rFonts w:ascii="Arial" w:hAnsi="Arial" w:cs="Arial"/>
          <w:sz w:val="24"/>
          <w:szCs w:val="24"/>
          <w:lang w:val="fr-CA"/>
          <w:rPrChange w:id="0" w:author="Utilisateur Microsoft Office" w:date="2022-07-13T13:27:00Z">
            <w:rPr>
              <w:rFonts w:ascii="Arial" w:hAnsi="Arial" w:cs="Arial"/>
              <w:sz w:val="24"/>
              <w:szCs w:val="24"/>
            </w:rPr>
          </w:rPrChange>
        </w:rPr>
      </w:pPr>
      <w:r w:rsidRPr="00D5672A">
        <w:rPr>
          <w:rFonts w:ascii="Arial" w:hAnsi="Arial" w:cs="Arial"/>
          <w:sz w:val="24"/>
          <w:szCs w:val="24"/>
        </w:rPr>
        <w:t>6.</w:t>
      </w:r>
      <w:r w:rsidRPr="00D5672A">
        <w:rPr>
          <w:rFonts w:ascii="Arial" w:hAnsi="Arial" w:cs="Arial"/>
          <w:sz w:val="24"/>
          <w:szCs w:val="24"/>
        </w:rPr>
        <w:tab/>
        <w:t xml:space="preserve">Schäfer A, Geis A, Neve H, Teuber M. Bacteriophage receptors of </w:t>
      </w:r>
      <w:r w:rsidRPr="00D5672A">
        <w:rPr>
          <w:rFonts w:ascii="Arial" w:hAnsi="Arial" w:cs="Arial"/>
          <w:i/>
          <w:iCs/>
          <w:sz w:val="24"/>
          <w:szCs w:val="24"/>
        </w:rPr>
        <w:t>Lactococcus lactis</w:t>
      </w:r>
      <w:r w:rsidRPr="00D5672A">
        <w:rPr>
          <w:rFonts w:ascii="Arial" w:hAnsi="Arial" w:cs="Arial"/>
          <w:sz w:val="24"/>
          <w:szCs w:val="24"/>
        </w:rPr>
        <w:t xml:space="preserve"> subsp. 'diacetylactis' F7/2 and </w:t>
      </w:r>
      <w:r w:rsidRPr="00D5672A">
        <w:rPr>
          <w:rFonts w:ascii="Arial" w:hAnsi="Arial" w:cs="Arial"/>
          <w:i/>
          <w:iCs/>
          <w:sz w:val="24"/>
          <w:szCs w:val="24"/>
        </w:rPr>
        <w:t>Lactococcus lactis</w:t>
      </w:r>
      <w:r w:rsidRPr="00D5672A">
        <w:rPr>
          <w:rFonts w:ascii="Arial" w:hAnsi="Arial" w:cs="Arial"/>
          <w:sz w:val="24"/>
          <w:szCs w:val="24"/>
        </w:rPr>
        <w:t xml:space="preserve"> subsp. </w:t>
      </w:r>
      <w:r w:rsidRPr="00D5672A">
        <w:rPr>
          <w:rFonts w:ascii="Arial" w:hAnsi="Arial" w:cs="Arial"/>
          <w:i/>
          <w:iCs/>
          <w:sz w:val="24"/>
          <w:szCs w:val="24"/>
        </w:rPr>
        <w:t>cremoris</w:t>
      </w:r>
      <w:r w:rsidRPr="00D5672A">
        <w:rPr>
          <w:rFonts w:ascii="Arial" w:hAnsi="Arial" w:cs="Arial"/>
          <w:sz w:val="24"/>
          <w:szCs w:val="24"/>
        </w:rPr>
        <w:t xml:space="preserve"> Wg2-1. FEMS </w:t>
      </w:r>
      <w:r w:rsidR="00C9710B">
        <w:rPr>
          <w:rFonts w:ascii="Arial" w:hAnsi="Arial" w:cs="Arial"/>
          <w:sz w:val="24"/>
          <w:szCs w:val="24"/>
        </w:rPr>
        <w:t>M</w:t>
      </w:r>
      <w:r w:rsidRPr="00D5672A">
        <w:rPr>
          <w:rFonts w:ascii="Arial" w:hAnsi="Arial" w:cs="Arial"/>
          <w:sz w:val="24"/>
          <w:szCs w:val="24"/>
        </w:rPr>
        <w:t xml:space="preserve">icrobiology </w:t>
      </w:r>
      <w:r w:rsidR="00C9710B">
        <w:rPr>
          <w:rFonts w:ascii="Arial" w:hAnsi="Arial" w:cs="Arial"/>
          <w:sz w:val="24"/>
          <w:szCs w:val="24"/>
        </w:rPr>
        <w:t>L</w:t>
      </w:r>
      <w:r w:rsidRPr="00D5672A">
        <w:rPr>
          <w:rFonts w:ascii="Arial" w:hAnsi="Arial" w:cs="Arial"/>
          <w:sz w:val="24"/>
          <w:szCs w:val="24"/>
        </w:rPr>
        <w:t xml:space="preserve">etters. </w:t>
      </w:r>
      <w:r w:rsidRPr="00C9710B">
        <w:rPr>
          <w:rFonts w:ascii="Arial" w:hAnsi="Arial" w:cs="Arial"/>
          <w:sz w:val="24"/>
          <w:szCs w:val="24"/>
          <w:lang w:val="fr-CA"/>
          <w:rPrChange w:id="1" w:author="Utilisateur Microsoft Office" w:date="2022-07-13T13:27:00Z">
            <w:rPr>
              <w:rFonts w:ascii="Arial" w:hAnsi="Arial" w:cs="Arial"/>
              <w:sz w:val="24"/>
              <w:szCs w:val="24"/>
            </w:rPr>
          </w:rPrChange>
        </w:rPr>
        <w:t>1991;62(1):69-73. Epub 1991/02/01. doi: 10.1016/0378-1097(91)90257-b. PubMed PMID: 1903350.</w:t>
      </w:r>
    </w:p>
    <w:p w14:paraId="41AF76E0" w14:textId="0016C509" w:rsidR="0088413A" w:rsidRPr="00D5672A" w:rsidRDefault="0088413A" w:rsidP="00D5672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  <w:r w:rsidRPr="00C9710B">
        <w:rPr>
          <w:rFonts w:ascii="Arial" w:hAnsi="Arial" w:cs="Arial"/>
          <w:sz w:val="24"/>
          <w:szCs w:val="24"/>
          <w:lang w:val="fr-CA"/>
          <w:rPrChange w:id="2" w:author="Utilisateur Microsoft Office" w:date="2022-07-13T13:27:00Z">
            <w:rPr>
              <w:rFonts w:ascii="Arial" w:hAnsi="Arial" w:cs="Arial"/>
              <w:sz w:val="24"/>
              <w:szCs w:val="24"/>
            </w:rPr>
          </w:rPrChange>
        </w:rPr>
        <w:t>7.</w:t>
      </w:r>
      <w:r w:rsidRPr="00C9710B">
        <w:rPr>
          <w:rFonts w:ascii="Arial" w:hAnsi="Arial" w:cs="Arial"/>
          <w:sz w:val="24"/>
          <w:szCs w:val="24"/>
          <w:lang w:val="fr-CA"/>
          <w:rPrChange w:id="3" w:author="Utilisateur Microsoft Office" w:date="2022-07-13T13:27:00Z">
            <w:rPr>
              <w:rFonts w:ascii="Arial" w:hAnsi="Arial" w:cs="Arial"/>
              <w:sz w:val="24"/>
              <w:szCs w:val="24"/>
            </w:rPr>
          </w:rPrChange>
        </w:rPr>
        <w:tab/>
        <w:t xml:space="preserve">Doré L, Pageau G, Bourque-Leblanc F, Dupuis M, Lessard-Hurtubise R, Lacasse G, et al. </w:t>
      </w:r>
      <w:r w:rsidRPr="00D5672A">
        <w:rPr>
          <w:rFonts w:ascii="Arial" w:hAnsi="Arial" w:cs="Arial"/>
          <w:sz w:val="24"/>
          <w:szCs w:val="24"/>
        </w:rPr>
        <w:t xml:space="preserve">Complete </w:t>
      </w:r>
      <w:r w:rsidR="00602BC0" w:rsidRPr="00D5672A">
        <w:rPr>
          <w:rFonts w:ascii="Arial" w:hAnsi="Arial" w:cs="Arial"/>
          <w:sz w:val="24"/>
          <w:szCs w:val="24"/>
        </w:rPr>
        <w:t>g</w:t>
      </w:r>
      <w:r w:rsidRPr="00D5672A">
        <w:rPr>
          <w:rFonts w:ascii="Arial" w:hAnsi="Arial" w:cs="Arial"/>
          <w:sz w:val="24"/>
          <w:szCs w:val="24"/>
        </w:rPr>
        <w:t xml:space="preserve">enome </w:t>
      </w:r>
      <w:r w:rsidR="00602BC0" w:rsidRPr="00D5672A">
        <w:rPr>
          <w:rFonts w:ascii="Arial" w:hAnsi="Arial" w:cs="Arial"/>
          <w:sz w:val="24"/>
          <w:szCs w:val="24"/>
        </w:rPr>
        <w:t>s</w:t>
      </w:r>
      <w:r w:rsidRPr="00D5672A">
        <w:rPr>
          <w:rFonts w:ascii="Arial" w:hAnsi="Arial" w:cs="Arial"/>
          <w:sz w:val="24"/>
          <w:szCs w:val="24"/>
        </w:rPr>
        <w:t xml:space="preserve">equences of 10 </w:t>
      </w:r>
      <w:r w:rsidR="00602BC0" w:rsidRPr="00D5672A">
        <w:rPr>
          <w:rFonts w:ascii="Arial" w:hAnsi="Arial" w:cs="Arial"/>
          <w:sz w:val="24"/>
          <w:szCs w:val="24"/>
        </w:rPr>
        <w:t>l</w:t>
      </w:r>
      <w:r w:rsidRPr="00D5672A">
        <w:rPr>
          <w:rFonts w:ascii="Arial" w:hAnsi="Arial" w:cs="Arial"/>
          <w:sz w:val="24"/>
          <w:szCs w:val="24"/>
        </w:rPr>
        <w:t xml:space="preserve">actococcal </w:t>
      </w:r>
      <w:r w:rsidRPr="00D5672A">
        <w:rPr>
          <w:rFonts w:ascii="Arial" w:hAnsi="Arial" w:cs="Arial"/>
          <w:i/>
          <w:iCs/>
          <w:sz w:val="24"/>
          <w:szCs w:val="24"/>
        </w:rPr>
        <w:t xml:space="preserve">Skunavirus </w:t>
      </w:r>
      <w:r w:rsidR="00602BC0" w:rsidRPr="00D5672A">
        <w:rPr>
          <w:rFonts w:ascii="Arial" w:hAnsi="Arial" w:cs="Arial"/>
          <w:sz w:val="24"/>
          <w:szCs w:val="24"/>
        </w:rPr>
        <w:t>p</w:t>
      </w:r>
      <w:r w:rsidRPr="00D5672A">
        <w:rPr>
          <w:rFonts w:ascii="Arial" w:hAnsi="Arial" w:cs="Arial"/>
          <w:sz w:val="24"/>
          <w:szCs w:val="24"/>
        </w:rPr>
        <w:t xml:space="preserve">hages </w:t>
      </w:r>
      <w:r w:rsidR="00602BC0" w:rsidRPr="00D5672A">
        <w:rPr>
          <w:rFonts w:ascii="Arial" w:hAnsi="Arial" w:cs="Arial"/>
          <w:sz w:val="24"/>
          <w:szCs w:val="24"/>
        </w:rPr>
        <w:t>i</w:t>
      </w:r>
      <w:r w:rsidRPr="00D5672A">
        <w:rPr>
          <w:rFonts w:ascii="Arial" w:hAnsi="Arial" w:cs="Arial"/>
          <w:sz w:val="24"/>
          <w:szCs w:val="24"/>
        </w:rPr>
        <w:t xml:space="preserve">solated from </w:t>
      </w:r>
      <w:r w:rsidR="00602BC0" w:rsidRPr="00D5672A">
        <w:rPr>
          <w:rFonts w:ascii="Arial" w:hAnsi="Arial" w:cs="Arial"/>
          <w:sz w:val="24"/>
          <w:szCs w:val="24"/>
        </w:rPr>
        <w:t>c</w:t>
      </w:r>
      <w:r w:rsidRPr="00D5672A">
        <w:rPr>
          <w:rFonts w:ascii="Arial" w:hAnsi="Arial" w:cs="Arial"/>
          <w:sz w:val="24"/>
          <w:szCs w:val="24"/>
        </w:rPr>
        <w:t xml:space="preserve">heddar </w:t>
      </w:r>
      <w:r w:rsidR="00602BC0" w:rsidRPr="00D5672A">
        <w:rPr>
          <w:rFonts w:ascii="Arial" w:hAnsi="Arial" w:cs="Arial"/>
          <w:sz w:val="24"/>
          <w:szCs w:val="24"/>
        </w:rPr>
        <w:t>c</w:t>
      </w:r>
      <w:r w:rsidRPr="00D5672A">
        <w:rPr>
          <w:rFonts w:ascii="Arial" w:hAnsi="Arial" w:cs="Arial"/>
          <w:sz w:val="24"/>
          <w:szCs w:val="24"/>
        </w:rPr>
        <w:t xml:space="preserve">heese </w:t>
      </w:r>
      <w:r w:rsidR="00602BC0" w:rsidRPr="00D5672A">
        <w:rPr>
          <w:rFonts w:ascii="Arial" w:hAnsi="Arial" w:cs="Arial"/>
          <w:sz w:val="24"/>
          <w:szCs w:val="24"/>
        </w:rPr>
        <w:t>w</w:t>
      </w:r>
      <w:r w:rsidRPr="00D5672A">
        <w:rPr>
          <w:rFonts w:ascii="Arial" w:hAnsi="Arial" w:cs="Arial"/>
          <w:sz w:val="24"/>
          <w:szCs w:val="24"/>
        </w:rPr>
        <w:t xml:space="preserve">hey </w:t>
      </w:r>
      <w:r w:rsidR="00602BC0" w:rsidRPr="00D5672A">
        <w:rPr>
          <w:rFonts w:ascii="Arial" w:hAnsi="Arial" w:cs="Arial"/>
          <w:sz w:val="24"/>
          <w:szCs w:val="24"/>
        </w:rPr>
        <w:t>s</w:t>
      </w:r>
      <w:r w:rsidRPr="00D5672A">
        <w:rPr>
          <w:rFonts w:ascii="Arial" w:hAnsi="Arial" w:cs="Arial"/>
          <w:sz w:val="24"/>
          <w:szCs w:val="24"/>
        </w:rPr>
        <w:t xml:space="preserve">amples in Canada. Microbiology </w:t>
      </w:r>
      <w:r w:rsidR="00C9710B">
        <w:rPr>
          <w:rFonts w:ascii="Arial" w:hAnsi="Arial" w:cs="Arial"/>
          <w:sz w:val="24"/>
          <w:szCs w:val="24"/>
        </w:rPr>
        <w:t>R</w:t>
      </w:r>
      <w:r w:rsidRPr="00D5672A">
        <w:rPr>
          <w:rFonts w:ascii="Arial" w:hAnsi="Arial" w:cs="Arial"/>
          <w:sz w:val="24"/>
          <w:szCs w:val="24"/>
        </w:rPr>
        <w:t xml:space="preserve">esource </w:t>
      </w:r>
      <w:r w:rsidR="00C9710B">
        <w:rPr>
          <w:rFonts w:ascii="Arial" w:hAnsi="Arial" w:cs="Arial"/>
          <w:sz w:val="24"/>
          <w:szCs w:val="24"/>
        </w:rPr>
        <w:t>A</w:t>
      </w:r>
      <w:r w:rsidRPr="00D5672A">
        <w:rPr>
          <w:rFonts w:ascii="Arial" w:hAnsi="Arial" w:cs="Arial"/>
          <w:sz w:val="24"/>
          <w:szCs w:val="24"/>
        </w:rPr>
        <w:t>nnouncements. 2021;10(15</w:t>
      </w:r>
      <w:r w:rsidRPr="00C9710B">
        <w:rPr>
          <w:rFonts w:ascii="Arial" w:hAnsi="Arial" w:cs="Arial"/>
          <w:sz w:val="24"/>
          <w:szCs w:val="24"/>
        </w:rPr>
        <w:t>)</w:t>
      </w:r>
      <w:r w:rsidR="00C9710B" w:rsidRPr="00C9710B">
        <w:rPr>
          <w:rFonts w:ascii="Arial" w:hAnsi="Arial" w:cs="Arial"/>
          <w:sz w:val="24"/>
          <w:szCs w:val="24"/>
        </w:rPr>
        <w:t>:</w:t>
      </w:r>
      <w:r w:rsidR="00C9710B" w:rsidRPr="00C9710B">
        <w:rPr>
          <w:rFonts w:ascii="Arial" w:hAnsi="Arial" w:cs="Arial"/>
          <w:sz w:val="24"/>
          <w:szCs w:val="24"/>
        </w:rPr>
        <w:t>e00098-21</w:t>
      </w:r>
      <w:r w:rsidRPr="00C9710B">
        <w:rPr>
          <w:rFonts w:ascii="Arial" w:hAnsi="Arial" w:cs="Arial"/>
          <w:sz w:val="24"/>
          <w:szCs w:val="24"/>
        </w:rPr>
        <w:t>.</w:t>
      </w:r>
      <w:r w:rsidRPr="00D5672A">
        <w:rPr>
          <w:rFonts w:ascii="Arial" w:hAnsi="Arial" w:cs="Arial"/>
          <w:sz w:val="24"/>
          <w:szCs w:val="24"/>
        </w:rPr>
        <w:t xml:space="preserve"> Epub 2021/04/17. doi: 10.1128/mra.00098-21. PubMed PMID: 33858920; PubMed Central PMCID: PMCPMC8050962.</w:t>
      </w:r>
    </w:p>
    <w:p w14:paraId="62C9DBE0" w14:textId="15A019B2" w:rsidR="0088413A" w:rsidRPr="00D5672A" w:rsidRDefault="0088413A" w:rsidP="00D5672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  <w:r w:rsidRPr="00D5672A">
        <w:rPr>
          <w:rFonts w:ascii="Arial" w:hAnsi="Arial" w:cs="Arial"/>
          <w:sz w:val="24"/>
          <w:szCs w:val="24"/>
        </w:rPr>
        <w:t>8.</w:t>
      </w:r>
      <w:r w:rsidRPr="00D5672A">
        <w:rPr>
          <w:rFonts w:ascii="Arial" w:hAnsi="Arial" w:cs="Arial"/>
          <w:sz w:val="24"/>
          <w:szCs w:val="24"/>
        </w:rPr>
        <w:tab/>
        <w:t xml:space="preserve">Deveau H, Labrie SJ, Chopin M-C, Moineau S. Biodiversity and classification of lactococcal phages. Applied and </w:t>
      </w:r>
      <w:r w:rsidR="00C9710B">
        <w:rPr>
          <w:rFonts w:ascii="Arial" w:hAnsi="Arial" w:cs="Arial"/>
          <w:sz w:val="24"/>
          <w:szCs w:val="24"/>
        </w:rPr>
        <w:t>E</w:t>
      </w:r>
      <w:r w:rsidRPr="00D5672A">
        <w:rPr>
          <w:rFonts w:ascii="Arial" w:hAnsi="Arial" w:cs="Arial"/>
          <w:sz w:val="24"/>
          <w:szCs w:val="24"/>
        </w:rPr>
        <w:t xml:space="preserve">nvironmental </w:t>
      </w:r>
      <w:r w:rsidR="00C9710B">
        <w:rPr>
          <w:rFonts w:ascii="Arial" w:hAnsi="Arial" w:cs="Arial"/>
          <w:sz w:val="24"/>
          <w:szCs w:val="24"/>
        </w:rPr>
        <w:t>M</w:t>
      </w:r>
      <w:r w:rsidRPr="00D5672A">
        <w:rPr>
          <w:rFonts w:ascii="Arial" w:hAnsi="Arial" w:cs="Arial"/>
          <w:sz w:val="24"/>
          <w:szCs w:val="24"/>
        </w:rPr>
        <w:t>icrobiology. 2006;72(6):4338-46. doi: 10.1128/AEM.02517-05. PubMed PMID: 16751549.</w:t>
      </w:r>
    </w:p>
    <w:p w14:paraId="1794CF27" w14:textId="07DC777B" w:rsidR="0088413A" w:rsidRPr="00D5672A" w:rsidRDefault="0088413A" w:rsidP="00D5672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  <w:r w:rsidRPr="00D5672A">
        <w:rPr>
          <w:rFonts w:ascii="Arial" w:hAnsi="Arial" w:cs="Arial"/>
          <w:sz w:val="24"/>
          <w:szCs w:val="24"/>
        </w:rPr>
        <w:t>9.</w:t>
      </w:r>
      <w:r w:rsidRPr="00D5672A">
        <w:rPr>
          <w:rFonts w:ascii="Arial" w:hAnsi="Arial" w:cs="Arial"/>
          <w:sz w:val="24"/>
          <w:szCs w:val="24"/>
        </w:rPr>
        <w:tab/>
        <w:t>Gasson MJ. Plasmid complements of</w:t>
      </w:r>
      <w:r w:rsidRPr="00D5672A">
        <w:rPr>
          <w:rFonts w:ascii="Arial" w:hAnsi="Arial" w:cs="Arial"/>
          <w:i/>
          <w:iCs/>
          <w:sz w:val="24"/>
          <w:szCs w:val="24"/>
        </w:rPr>
        <w:t xml:space="preserve"> Streptococcus lactis</w:t>
      </w:r>
      <w:r w:rsidRPr="00D5672A">
        <w:rPr>
          <w:rFonts w:ascii="Arial" w:hAnsi="Arial" w:cs="Arial"/>
          <w:sz w:val="24"/>
          <w:szCs w:val="24"/>
        </w:rPr>
        <w:t xml:space="preserve"> NCDO 712 and other lactic streptococci after protoplast-induced curing. Journal of </w:t>
      </w:r>
      <w:r w:rsidR="00C9710B">
        <w:rPr>
          <w:rFonts w:ascii="Arial" w:hAnsi="Arial" w:cs="Arial"/>
          <w:sz w:val="24"/>
          <w:szCs w:val="24"/>
        </w:rPr>
        <w:t>B</w:t>
      </w:r>
      <w:r w:rsidRPr="00D5672A">
        <w:rPr>
          <w:rFonts w:ascii="Arial" w:hAnsi="Arial" w:cs="Arial"/>
          <w:sz w:val="24"/>
          <w:szCs w:val="24"/>
        </w:rPr>
        <w:t>acteriology. 1983;154(1):1-9. Epub 1983/04/01. doi: 10.1128/jb.154.1.1-9.1983. PubMed PMID: 6403500; PubMed Central PMCID: PMCPMC217423.</w:t>
      </w:r>
    </w:p>
    <w:p w14:paraId="16BACA44" w14:textId="3CB868D1" w:rsidR="0088413A" w:rsidRPr="00D5672A" w:rsidRDefault="0088413A" w:rsidP="00D5672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  <w:r w:rsidRPr="00D5672A">
        <w:rPr>
          <w:rFonts w:ascii="Arial" w:hAnsi="Arial" w:cs="Arial"/>
          <w:sz w:val="24"/>
          <w:szCs w:val="24"/>
        </w:rPr>
        <w:t>10.</w:t>
      </w:r>
      <w:r w:rsidRPr="00D5672A">
        <w:rPr>
          <w:rFonts w:ascii="Arial" w:hAnsi="Arial" w:cs="Arial"/>
          <w:sz w:val="24"/>
          <w:szCs w:val="24"/>
        </w:rPr>
        <w:tab/>
        <w:t xml:space="preserve">Boucher I, Vadeboncoeur C, Moineau S. Characterization of genes involved in the metabolism of alpha-galactosides by </w:t>
      </w:r>
      <w:r w:rsidRPr="00D5672A">
        <w:rPr>
          <w:rFonts w:ascii="Arial" w:hAnsi="Arial" w:cs="Arial"/>
          <w:i/>
          <w:iCs/>
          <w:sz w:val="24"/>
          <w:szCs w:val="24"/>
        </w:rPr>
        <w:t>Lactococcus raffinolactis</w:t>
      </w:r>
      <w:r w:rsidRPr="00D5672A">
        <w:rPr>
          <w:rFonts w:ascii="Arial" w:hAnsi="Arial" w:cs="Arial"/>
          <w:sz w:val="24"/>
          <w:szCs w:val="24"/>
        </w:rPr>
        <w:t xml:space="preserve">. Applied and </w:t>
      </w:r>
      <w:r w:rsidR="00C9710B">
        <w:rPr>
          <w:rFonts w:ascii="Arial" w:hAnsi="Arial" w:cs="Arial"/>
          <w:sz w:val="24"/>
          <w:szCs w:val="24"/>
        </w:rPr>
        <w:t>E</w:t>
      </w:r>
      <w:r w:rsidRPr="00D5672A">
        <w:rPr>
          <w:rFonts w:ascii="Arial" w:hAnsi="Arial" w:cs="Arial"/>
          <w:sz w:val="24"/>
          <w:szCs w:val="24"/>
        </w:rPr>
        <w:t xml:space="preserve">nvironmental </w:t>
      </w:r>
      <w:r w:rsidR="00C9710B">
        <w:rPr>
          <w:rFonts w:ascii="Arial" w:hAnsi="Arial" w:cs="Arial"/>
          <w:sz w:val="24"/>
          <w:szCs w:val="24"/>
        </w:rPr>
        <w:t>M</w:t>
      </w:r>
      <w:r w:rsidRPr="00D5672A">
        <w:rPr>
          <w:rFonts w:ascii="Arial" w:hAnsi="Arial" w:cs="Arial"/>
          <w:sz w:val="24"/>
          <w:szCs w:val="24"/>
        </w:rPr>
        <w:t>icrobiology. 2003;69(7):4049-56. Epub 2003/07/04. doi: 10.1128/aem.69.7.4049-4056.2003. PubMed PMID: 12839781; PubMed Central PMCID: PMCPMC165199.</w:t>
      </w:r>
    </w:p>
    <w:p w14:paraId="4CFBD069" w14:textId="76614E55" w:rsidR="0088413A" w:rsidRPr="00D5672A" w:rsidRDefault="0088413A" w:rsidP="00D5672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  <w:r w:rsidRPr="00D5672A">
        <w:rPr>
          <w:rFonts w:ascii="Arial" w:hAnsi="Arial" w:cs="Arial"/>
          <w:sz w:val="24"/>
          <w:szCs w:val="24"/>
        </w:rPr>
        <w:t>11.</w:t>
      </w:r>
      <w:r w:rsidRPr="00D5672A">
        <w:rPr>
          <w:rFonts w:ascii="Arial" w:hAnsi="Arial" w:cs="Arial"/>
          <w:sz w:val="24"/>
          <w:szCs w:val="24"/>
        </w:rPr>
        <w:tab/>
        <w:t xml:space="preserve">Lemay ML, Tremblay DM, Moineau S. Genome </w:t>
      </w:r>
      <w:r w:rsidR="00C9710B">
        <w:rPr>
          <w:rFonts w:ascii="Arial" w:hAnsi="Arial" w:cs="Arial"/>
          <w:sz w:val="24"/>
          <w:szCs w:val="24"/>
        </w:rPr>
        <w:t>e</w:t>
      </w:r>
      <w:r w:rsidRPr="00D5672A">
        <w:rPr>
          <w:rFonts w:ascii="Arial" w:hAnsi="Arial" w:cs="Arial"/>
          <w:sz w:val="24"/>
          <w:szCs w:val="24"/>
        </w:rPr>
        <w:t xml:space="preserve">ngineering of </w:t>
      </w:r>
      <w:r w:rsidR="00C9710B">
        <w:rPr>
          <w:rFonts w:ascii="Arial" w:hAnsi="Arial" w:cs="Arial"/>
          <w:sz w:val="24"/>
          <w:szCs w:val="24"/>
        </w:rPr>
        <w:t>v</w:t>
      </w:r>
      <w:r w:rsidRPr="00D5672A">
        <w:rPr>
          <w:rFonts w:ascii="Arial" w:hAnsi="Arial" w:cs="Arial"/>
          <w:sz w:val="24"/>
          <w:szCs w:val="24"/>
        </w:rPr>
        <w:t xml:space="preserve">irulent </w:t>
      </w:r>
      <w:r w:rsidR="00C9710B">
        <w:rPr>
          <w:rFonts w:ascii="Arial" w:hAnsi="Arial" w:cs="Arial"/>
          <w:sz w:val="24"/>
          <w:szCs w:val="24"/>
        </w:rPr>
        <w:t>l</w:t>
      </w:r>
      <w:r w:rsidRPr="00D5672A">
        <w:rPr>
          <w:rFonts w:ascii="Arial" w:hAnsi="Arial" w:cs="Arial"/>
          <w:sz w:val="24"/>
          <w:szCs w:val="24"/>
        </w:rPr>
        <w:t xml:space="preserve">actococcal </w:t>
      </w:r>
      <w:r w:rsidR="00C9710B">
        <w:rPr>
          <w:rFonts w:ascii="Arial" w:hAnsi="Arial" w:cs="Arial"/>
          <w:sz w:val="24"/>
          <w:szCs w:val="24"/>
        </w:rPr>
        <w:t>p</w:t>
      </w:r>
      <w:r w:rsidRPr="00D5672A">
        <w:rPr>
          <w:rFonts w:ascii="Arial" w:hAnsi="Arial" w:cs="Arial"/>
          <w:sz w:val="24"/>
          <w:szCs w:val="24"/>
        </w:rPr>
        <w:t xml:space="preserve">hages </w:t>
      </w:r>
      <w:r w:rsidR="00C9710B">
        <w:rPr>
          <w:rFonts w:ascii="Arial" w:hAnsi="Arial" w:cs="Arial"/>
          <w:sz w:val="24"/>
          <w:szCs w:val="24"/>
        </w:rPr>
        <w:t>u</w:t>
      </w:r>
      <w:r w:rsidRPr="00D5672A">
        <w:rPr>
          <w:rFonts w:ascii="Arial" w:hAnsi="Arial" w:cs="Arial"/>
          <w:sz w:val="24"/>
          <w:szCs w:val="24"/>
        </w:rPr>
        <w:t xml:space="preserve">sing CRISPR-Cas9. ACS </w:t>
      </w:r>
      <w:r w:rsidR="00C9710B">
        <w:rPr>
          <w:rFonts w:ascii="Arial" w:hAnsi="Arial" w:cs="Arial"/>
          <w:sz w:val="24"/>
          <w:szCs w:val="24"/>
        </w:rPr>
        <w:t>S</w:t>
      </w:r>
      <w:r w:rsidRPr="00D5672A">
        <w:rPr>
          <w:rFonts w:ascii="Arial" w:hAnsi="Arial" w:cs="Arial"/>
          <w:sz w:val="24"/>
          <w:szCs w:val="24"/>
        </w:rPr>
        <w:t xml:space="preserve">ynthetic </w:t>
      </w:r>
      <w:r w:rsidR="00C9710B">
        <w:rPr>
          <w:rFonts w:ascii="Arial" w:hAnsi="Arial" w:cs="Arial"/>
          <w:sz w:val="24"/>
          <w:szCs w:val="24"/>
        </w:rPr>
        <w:t>B</w:t>
      </w:r>
      <w:r w:rsidRPr="00D5672A">
        <w:rPr>
          <w:rFonts w:ascii="Arial" w:hAnsi="Arial" w:cs="Arial"/>
          <w:sz w:val="24"/>
          <w:szCs w:val="24"/>
        </w:rPr>
        <w:t>iology. 2017;6(7):1351-8. Epub 2017/03/23. doi: 10.1021/acssynbio.6b00388. PubMed PMID: 28324650.</w:t>
      </w:r>
    </w:p>
    <w:p w14:paraId="7B69DF02" w14:textId="4002F893" w:rsidR="0088413A" w:rsidRPr="00D5672A" w:rsidRDefault="0088413A" w:rsidP="00D5672A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D5672A">
        <w:rPr>
          <w:rFonts w:ascii="Arial" w:hAnsi="Arial" w:cs="Arial"/>
          <w:sz w:val="24"/>
          <w:szCs w:val="24"/>
        </w:rPr>
        <w:t>12.</w:t>
      </w:r>
      <w:r w:rsidRPr="00D5672A">
        <w:rPr>
          <w:rFonts w:ascii="Arial" w:hAnsi="Arial" w:cs="Arial"/>
          <w:sz w:val="24"/>
          <w:szCs w:val="24"/>
        </w:rPr>
        <w:tab/>
        <w:t xml:space="preserve">De Vos WM. Gene cloning and expression in lactic streptococci. FEMS </w:t>
      </w:r>
      <w:r w:rsidR="00C9710B">
        <w:rPr>
          <w:rFonts w:ascii="Arial" w:hAnsi="Arial" w:cs="Arial"/>
          <w:sz w:val="24"/>
          <w:szCs w:val="24"/>
        </w:rPr>
        <w:t>M</w:t>
      </w:r>
      <w:r w:rsidRPr="00D5672A">
        <w:rPr>
          <w:rFonts w:ascii="Arial" w:hAnsi="Arial" w:cs="Arial"/>
          <w:sz w:val="24"/>
          <w:szCs w:val="24"/>
        </w:rPr>
        <w:t xml:space="preserve">icrobiology </w:t>
      </w:r>
      <w:r w:rsidR="00C9710B">
        <w:rPr>
          <w:rFonts w:ascii="Arial" w:hAnsi="Arial" w:cs="Arial"/>
          <w:sz w:val="24"/>
          <w:szCs w:val="24"/>
        </w:rPr>
        <w:t>L</w:t>
      </w:r>
      <w:r w:rsidRPr="00D5672A">
        <w:rPr>
          <w:rFonts w:ascii="Arial" w:hAnsi="Arial" w:cs="Arial"/>
          <w:sz w:val="24"/>
          <w:szCs w:val="24"/>
        </w:rPr>
        <w:t>etters. 1987;46(3):281-95. doi: https://doi.org/10.1016/0378-1097(87)90113-3.</w:t>
      </w:r>
    </w:p>
    <w:p w14:paraId="1B4EED3C" w14:textId="3CD967A4" w:rsidR="002D176E" w:rsidRPr="006A067C" w:rsidRDefault="004D6809" w:rsidP="00D5672A">
      <w:pPr>
        <w:jc w:val="both"/>
        <w:rPr>
          <w:lang w:val="en-US"/>
        </w:rPr>
      </w:pPr>
      <w:r w:rsidRPr="00D5672A"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2D176E" w:rsidRPr="006A067C" w:rsidSect="00C54D2D">
      <w:pgSz w:w="16838" w:h="11906" w:orient="landscape"/>
      <w:pgMar w:top="0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tilisateur Microsoft Office">
    <w15:presenceInfo w15:providerId="None" w15:userId="Utilisateur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NTU0NzE2MTc3NTJU0lEKTi0uzszPAykwrgUAXJ2Sw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0zzfpznsppveepvxn59a90we0sra5vtzra&quot;&gt;My EndNote Library_lysN&lt;record-ids&gt;&lt;item&gt;968&lt;/item&gt;&lt;item&gt;980&lt;/item&gt;&lt;item&gt;1177&lt;/item&gt;&lt;item&gt;1178&lt;/item&gt;&lt;item&gt;1179&lt;/item&gt;&lt;item&gt;1180&lt;/item&gt;&lt;item&gt;1181&lt;/item&gt;&lt;item&gt;1182&lt;/item&gt;&lt;item&gt;1183&lt;/item&gt;&lt;item&gt;1184&lt;/item&gt;&lt;item&gt;1185&lt;/item&gt;&lt;item&gt;1186&lt;/item&gt;&lt;/record-ids&gt;&lt;/item&gt;&lt;/Libraries&gt;"/>
  </w:docVars>
  <w:rsids>
    <w:rsidRoot w:val="00EF33BF"/>
    <w:rsid w:val="002D176E"/>
    <w:rsid w:val="00355142"/>
    <w:rsid w:val="00486DAF"/>
    <w:rsid w:val="004D6809"/>
    <w:rsid w:val="0052587F"/>
    <w:rsid w:val="00602BC0"/>
    <w:rsid w:val="006A067C"/>
    <w:rsid w:val="0088413A"/>
    <w:rsid w:val="00C047BF"/>
    <w:rsid w:val="00C54D2D"/>
    <w:rsid w:val="00C83021"/>
    <w:rsid w:val="00C9710B"/>
    <w:rsid w:val="00D5672A"/>
    <w:rsid w:val="00E13F73"/>
    <w:rsid w:val="00E72619"/>
    <w:rsid w:val="00EF3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BEA1C"/>
  <w15:chartTrackingRefBased/>
  <w15:docId w15:val="{8BF149A7-8D78-4871-84D8-7A63229FA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67C"/>
    <w:rPr>
      <w:rFonts w:eastAsiaTheme="minorEastAsia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A067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A067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fr-CH"/>
    </w:rPr>
  </w:style>
  <w:style w:type="paragraph" w:customStyle="1" w:styleId="EndNoteBibliographyTitle">
    <w:name w:val="EndNote Bibliography Title"/>
    <w:basedOn w:val="Normal"/>
    <w:link w:val="EndNoteBibliographyTitleCar"/>
    <w:rsid w:val="004D680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D6809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D680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D6809"/>
    <w:rPr>
      <w:rFonts w:ascii="Calibri" w:eastAsiaTheme="minorEastAsia" w:hAnsi="Calibri" w:cs="Calibri"/>
      <w:noProof/>
      <w:lang w:val="en-US"/>
    </w:rPr>
  </w:style>
  <w:style w:type="character" w:styleId="Hyperlien">
    <w:name w:val="Hyperlink"/>
    <w:basedOn w:val="Policepardfaut"/>
    <w:uiPriority w:val="99"/>
    <w:unhideWhenUsed/>
    <w:rsid w:val="0088413A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8413A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C9710B"/>
    <w:pPr>
      <w:spacing w:after="0" w:line="240" w:lineRule="auto"/>
    </w:pPr>
    <w:rPr>
      <w:rFonts w:eastAsiaTheme="minorEastAsia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868</Words>
  <Characters>26775</Characters>
  <Application>Microsoft Office Word</Application>
  <DocSecurity>0</DocSecurity>
  <Lines>223</Lines>
  <Paragraphs>6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ilian Oechslin</dc:creator>
  <cp:keywords/>
  <dc:description/>
  <cp:lastModifiedBy>Utilisateur Microsoft Office</cp:lastModifiedBy>
  <cp:revision>3</cp:revision>
  <cp:lastPrinted>2022-05-13T13:50:00Z</cp:lastPrinted>
  <dcterms:created xsi:type="dcterms:W3CDTF">2022-07-13T13:39:00Z</dcterms:created>
  <dcterms:modified xsi:type="dcterms:W3CDTF">2022-07-13T17:31:00Z</dcterms:modified>
</cp:coreProperties>
</file>